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3EC20A" w14:textId="40AB3CAC" w:rsidR="00B01391" w:rsidRPr="006C5EA0" w:rsidRDefault="001071E5" w:rsidP="00D626B9">
      <w:pPr>
        <w:spacing w:after="0" w:line="240" w:lineRule="auto"/>
        <w:ind w:right="794"/>
        <w:jc w:val="both"/>
        <w:rPr>
          <w:rFonts w:eastAsia="Calibri"/>
          <w:color w:val="auto"/>
          <w:sz w:val="24"/>
          <w:szCs w:val="22"/>
          <w:lang w:val="en-US"/>
        </w:rPr>
      </w:pPr>
      <w:r>
        <w:rPr>
          <w:rFonts w:eastAsia="Calibri"/>
          <w:b/>
          <w:color w:val="auto"/>
          <w:sz w:val="24"/>
          <w:szCs w:val="22"/>
          <w:lang w:val="en-US"/>
        </w:rPr>
        <w:t>S2 Table</w:t>
      </w:r>
      <w:r w:rsidR="0015775E" w:rsidRPr="006C5EA0">
        <w:rPr>
          <w:rFonts w:eastAsia="Calibri"/>
          <w:b/>
          <w:color w:val="auto"/>
          <w:sz w:val="24"/>
          <w:szCs w:val="22"/>
          <w:lang w:val="en-US"/>
        </w:rPr>
        <w:t>: Latent Class Analysis, variables, covariates, outcomes, and conclusion about lifestyle of adolescents.</w:t>
      </w:r>
    </w:p>
    <w:tbl>
      <w:tblPr>
        <w:tblStyle w:val="Tabelacomgrade1"/>
        <w:tblpPr w:leftFromText="141" w:rightFromText="141" w:vertAnchor="text" w:tblpY="1"/>
        <w:tblOverlap w:val="never"/>
        <w:tblW w:w="4731"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13"/>
        <w:gridCol w:w="2848"/>
        <w:gridCol w:w="2057"/>
        <w:gridCol w:w="1732"/>
        <w:gridCol w:w="2048"/>
        <w:gridCol w:w="4276"/>
      </w:tblGrid>
      <w:tr w:rsidR="006C5EA0" w:rsidRPr="006C5EA0" w14:paraId="483EC212" w14:textId="77777777" w:rsidTr="00BC5B75">
        <w:tc>
          <w:tcPr>
            <w:tcW w:w="614" w:type="pct"/>
            <w:tcBorders>
              <w:top w:val="single" w:sz="4" w:space="0" w:color="auto"/>
              <w:bottom w:val="single" w:sz="4" w:space="0" w:color="auto"/>
            </w:tcBorders>
            <w:vAlign w:val="center"/>
          </w:tcPr>
          <w:p w14:paraId="483EC20C" w14:textId="1E6D7325" w:rsidR="00BC5B75" w:rsidRPr="006C5EA0" w:rsidRDefault="00663148" w:rsidP="006B6AA8">
            <w:pPr>
              <w:jc w:val="center"/>
              <w:rPr>
                <w:rFonts w:eastAsia="Calibri"/>
                <w:b/>
                <w:color w:val="auto"/>
                <w:sz w:val="20"/>
                <w:lang w:val="en-US"/>
              </w:rPr>
            </w:pPr>
            <w:r w:rsidRPr="006C5EA0">
              <w:rPr>
                <w:rFonts w:eastAsia="Calibri"/>
                <w:b/>
                <w:color w:val="auto"/>
                <w:sz w:val="20"/>
                <w:lang w:val="en-US"/>
              </w:rPr>
              <w:t>Study</w:t>
            </w:r>
          </w:p>
        </w:tc>
        <w:tc>
          <w:tcPr>
            <w:tcW w:w="964" w:type="pct"/>
            <w:tcBorders>
              <w:top w:val="single" w:sz="4" w:space="0" w:color="auto"/>
              <w:bottom w:val="single" w:sz="4" w:space="0" w:color="auto"/>
            </w:tcBorders>
            <w:vAlign w:val="center"/>
          </w:tcPr>
          <w:p w14:paraId="483EC20D" w14:textId="77777777" w:rsidR="00BC5B75" w:rsidRPr="006C5EA0" w:rsidRDefault="00BC5B75" w:rsidP="006B6AA8">
            <w:pPr>
              <w:jc w:val="center"/>
              <w:rPr>
                <w:rFonts w:eastAsia="Calibri"/>
                <w:b/>
                <w:color w:val="auto"/>
                <w:sz w:val="20"/>
                <w:lang w:val="en-US"/>
              </w:rPr>
            </w:pPr>
            <w:r w:rsidRPr="006C5EA0">
              <w:rPr>
                <w:rFonts w:eastAsia="Calibri"/>
                <w:b/>
                <w:color w:val="auto"/>
                <w:sz w:val="20"/>
                <w:lang w:val="en-US"/>
              </w:rPr>
              <w:t>Number of Latent Classes identified in model (γ) and prevalence</w:t>
            </w:r>
          </w:p>
        </w:tc>
        <w:tc>
          <w:tcPr>
            <w:tcW w:w="696" w:type="pct"/>
            <w:tcBorders>
              <w:top w:val="single" w:sz="4" w:space="0" w:color="auto"/>
              <w:bottom w:val="single" w:sz="4" w:space="0" w:color="auto"/>
            </w:tcBorders>
            <w:vAlign w:val="center"/>
          </w:tcPr>
          <w:p w14:paraId="483EC20E" w14:textId="26A9D3D8" w:rsidR="00BC5B75" w:rsidRPr="006C5EA0" w:rsidRDefault="00BC5B75" w:rsidP="00B03AAE">
            <w:pPr>
              <w:jc w:val="center"/>
              <w:rPr>
                <w:rFonts w:eastAsia="Calibri"/>
                <w:b/>
                <w:color w:val="auto"/>
                <w:sz w:val="20"/>
                <w:lang w:val="en-US"/>
              </w:rPr>
            </w:pPr>
            <w:r w:rsidRPr="006C5EA0">
              <w:rPr>
                <w:rFonts w:eastAsia="Calibri"/>
                <w:b/>
                <w:color w:val="auto"/>
                <w:sz w:val="20"/>
                <w:lang w:val="en-US"/>
              </w:rPr>
              <w:t xml:space="preserve">Number of Manifest Variables </w:t>
            </w:r>
          </w:p>
        </w:tc>
        <w:tc>
          <w:tcPr>
            <w:tcW w:w="586" w:type="pct"/>
            <w:tcBorders>
              <w:top w:val="single" w:sz="4" w:space="0" w:color="auto"/>
              <w:bottom w:val="single" w:sz="4" w:space="0" w:color="auto"/>
            </w:tcBorders>
            <w:vAlign w:val="center"/>
          </w:tcPr>
          <w:p w14:paraId="483EC20F" w14:textId="77777777" w:rsidR="00BC5B75" w:rsidRPr="006C5EA0" w:rsidRDefault="00BC5B75" w:rsidP="006B6AA8">
            <w:pPr>
              <w:jc w:val="center"/>
              <w:rPr>
                <w:rFonts w:eastAsia="Calibri"/>
                <w:b/>
                <w:color w:val="auto"/>
                <w:sz w:val="20"/>
                <w:lang w:val="en-US"/>
              </w:rPr>
            </w:pPr>
            <w:r w:rsidRPr="006C5EA0">
              <w:rPr>
                <w:rFonts w:eastAsia="Calibri"/>
                <w:b/>
                <w:color w:val="auto"/>
                <w:sz w:val="20"/>
                <w:lang w:val="en-US"/>
              </w:rPr>
              <w:t>Covariates</w:t>
            </w:r>
          </w:p>
        </w:tc>
        <w:tc>
          <w:tcPr>
            <w:tcW w:w="693" w:type="pct"/>
            <w:tcBorders>
              <w:top w:val="single" w:sz="4" w:space="0" w:color="auto"/>
              <w:bottom w:val="single" w:sz="4" w:space="0" w:color="auto"/>
            </w:tcBorders>
            <w:vAlign w:val="center"/>
          </w:tcPr>
          <w:p w14:paraId="483EC210" w14:textId="77777777" w:rsidR="00BC5B75" w:rsidRPr="006C5EA0" w:rsidRDefault="00BC5B75" w:rsidP="006B6AA8">
            <w:pPr>
              <w:jc w:val="center"/>
              <w:rPr>
                <w:rFonts w:eastAsia="Calibri"/>
                <w:b/>
                <w:color w:val="auto"/>
                <w:sz w:val="20"/>
                <w:lang w:val="en-US"/>
              </w:rPr>
            </w:pPr>
            <w:r w:rsidRPr="006C5EA0">
              <w:rPr>
                <w:rFonts w:eastAsia="Calibri"/>
                <w:b/>
                <w:color w:val="auto"/>
                <w:sz w:val="20"/>
                <w:lang w:val="en-US"/>
              </w:rPr>
              <w:t>Association between Covariates and LCA</w:t>
            </w:r>
          </w:p>
        </w:tc>
        <w:tc>
          <w:tcPr>
            <w:tcW w:w="1447" w:type="pct"/>
            <w:tcBorders>
              <w:top w:val="single" w:sz="4" w:space="0" w:color="auto"/>
              <w:bottom w:val="single" w:sz="4" w:space="0" w:color="auto"/>
            </w:tcBorders>
            <w:vAlign w:val="center"/>
          </w:tcPr>
          <w:p w14:paraId="483EC211" w14:textId="77777777" w:rsidR="00BC5B75" w:rsidRPr="006C5EA0" w:rsidRDefault="00BC5B75" w:rsidP="006B6AA8">
            <w:pPr>
              <w:jc w:val="center"/>
              <w:rPr>
                <w:rFonts w:eastAsia="Calibri"/>
                <w:b/>
                <w:color w:val="auto"/>
                <w:sz w:val="20"/>
                <w:lang w:val="en-US"/>
              </w:rPr>
            </w:pPr>
            <w:r w:rsidRPr="006C5EA0">
              <w:rPr>
                <w:rFonts w:eastAsia="Calibri"/>
                <w:b/>
                <w:color w:val="auto"/>
                <w:sz w:val="20"/>
                <w:lang w:val="en-US"/>
              </w:rPr>
              <w:t>Conclusion related to LCA</w:t>
            </w:r>
          </w:p>
        </w:tc>
      </w:tr>
      <w:tr w:rsidR="006C5EA0" w:rsidRPr="006C5EA0" w14:paraId="08A3951A" w14:textId="77777777" w:rsidTr="00916F48">
        <w:tc>
          <w:tcPr>
            <w:tcW w:w="614" w:type="pct"/>
            <w:tcBorders>
              <w:top w:val="single" w:sz="4" w:space="0" w:color="auto"/>
              <w:bottom w:val="nil"/>
            </w:tcBorders>
            <w:vAlign w:val="center"/>
          </w:tcPr>
          <w:p w14:paraId="61D1114A" w14:textId="18062FBD" w:rsidR="006B1C89" w:rsidRPr="006C5EA0" w:rsidRDefault="006B1C89" w:rsidP="006B1C89">
            <w:pPr>
              <w:jc w:val="center"/>
              <w:rPr>
                <w:rFonts w:eastAsia="Calibri"/>
                <w:color w:val="auto"/>
                <w:lang w:val="en-US"/>
              </w:rPr>
            </w:pPr>
            <w:r w:rsidRPr="006C5EA0">
              <w:rPr>
                <w:rFonts w:eastAsia="Calibri"/>
                <w:color w:val="auto"/>
                <w:lang w:val="en-US"/>
              </w:rPr>
              <w:t>Heikkala et al</w:t>
            </w:r>
            <w:r w:rsidR="006C5EA0">
              <w:rPr>
                <w:rFonts w:eastAsia="Calibri"/>
                <w:color w:val="auto"/>
                <w:lang w:val="en-US"/>
              </w:rPr>
              <w:t>. [</w:t>
            </w:r>
            <w:r w:rsidR="00C4487C">
              <w:rPr>
                <w:rFonts w:eastAsia="Calibri"/>
                <w:color w:val="auto"/>
                <w:lang w:val="en-US"/>
              </w:rPr>
              <w:t>6]</w:t>
            </w:r>
          </w:p>
        </w:tc>
        <w:tc>
          <w:tcPr>
            <w:tcW w:w="964" w:type="pct"/>
            <w:tcBorders>
              <w:top w:val="single" w:sz="4" w:space="0" w:color="auto"/>
              <w:bottom w:val="nil"/>
            </w:tcBorders>
            <w:vAlign w:val="center"/>
          </w:tcPr>
          <w:p w14:paraId="7AE760B2"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Girls</w:t>
            </w:r>
          </w:p>
          <w:p w14:paraId="19759855"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4 LC</w:t>
            </w:r>
          </w:p>
          <w:p w14:paraId="4F61BE88"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1: Externalizing Behavior (γ=15%);</w:t>
            </w:r>
          </w:p>
          <w:p w14:paraId="73D75672"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2: Multiple Risk Behaviors (γ=11.8%);</w:t>
            </w:r>
          </w:p>
          <w:p w14:paraId="271C5AF6"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3: With obesity (γ=6.7%);</w:t>
            </w:r>
          </w:p>
          <w:p w14:paraId="05DA597A"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4: Reference (γ=66.5%).</w:t>
            </w:r>
          </w:p>
          <w:p w14:paraId="24A74316"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Boys</w:t>
            </w:r>
            <w:r w:rsidRPr="006C5EA0">
              <w:rPr>
                <w:rFonts w:eastAsia="Calibri"/>
                <w:color w:val="auto"/>
                <w:lang w:val="en-US"/>
              </w:rPr>
              <w:t xml:space="preserve"> </w:t>
            </w:r>
          </w:p>
          <w:p w14:paraId="3FC56B73"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4 LC</w:t>
            </w:r>
          </w:p>
          <w:p w14:paraId="13B7E70F"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1: Externalizing Behavior</w:t>
            </w:r>
            <w:r w:rsidRPr="006C5EA0">
              <w:rPr>
                <w:rFonts w:eastAsia="Calibri"/>
                <w:color w:val="auto"/>
                <w:lang w:val="en-US"/>
              </w:rPr>
              <w:t xml:space="preserve"> (</w:t>
            </w:r>
            <w:r w:rsidRPr="006C5EA0">
              <w:rPr>
                <w:rFonts w:eastAsia="Calibri"/>
                <w:color w:val="auto"/>
                <w:sz w:val="20"/>
                <w:lang w:val="en-US"/>
              </w:rPr>
              <w:t>γ= 4.3%);</w:t>
            </w:r>
          </w:p>
          <w:p w14:paraId="1127DA7B"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2: Sedentary (γ=26.8%);</w:t>
            </w:r>
          </w:p>
          <w:p w14:paraId="40F564B8"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3: With obesity (γ=7.8%);</w:t>
            </w:r>
          </w:p>
          <w:p w14:paraId="2C9122AB" w14:textId="2125BDFD" w:rsidR="006B1C89" w:rsidRPr="006C5EA0" w:rsidRDefault="006B1C89" w:rsidP="006B1C89">
            <w:pPr>
              <w:jc w:val="center"/>
              <w:rPr>
                <w:rFonts w:eastAsia="Calibri"/>
                <w:color w:val="auto"/>
                <w:sz w:val="20"/>
                <w:lang w:val="en-US"/>
              </w:rPr>
            </w:pPr>
            <w:r w:rsidRPr="006C5EA0">
              <w:rPr>
                <w:rFonts w:eastAsia="Calibri"/>
                <w:color w:val="auto"/>
                <w:sz w:val="20"/>
                <w:lang w:val="en-US"/>
              </w:rPr>
              <w:t>C4: Reference (γ=51%).</w:t>
            </w:r>
          </w:p>
        </w:tc>
        <w:tc>
          <w:tcPr>
            <w:tcW w:w="696" w:type="pct"/>
            <w:tcBorders>
              <w:top w:val="single" w:sz="4" w:space="0" w:color="auto"/>
              <w:bottom w:val="nil"/>
            </w:tcBorders>
            <w:vAlign w:val="center"/>
          </w:tcPr>
          <w:p w14:paraId="3FF64FE7"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7 MV</w:t>
            </w:r>
          </w:p>
          <w:p w14:paraId="67642536"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01 PAL: </w:t>
            </w:r>
          </w:p>
          <w:p w14:paraId="07F46FB9"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Physical activity h/day.</w:t>
            </w:r>
          </w:p>
          <w:p w14:paraId="476EBD49"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1 SB:</w:t>
            </w:r>
          </w:p>
          <w:p w14:paraId="7E607262"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Sitting time h/day.</w:t>
            </w:r>
          </w:p>
          <w:p w14:paraId="551103C6"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2 HS:</w:t>
            </w:r>
          </w:p>
          <w:p w14:paraId="08CAAB9C"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Sleeping h/day;</w:t>
            </w:r>
          </w:p>
          <w:p w14:paraId="622629A1"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BMI kg/m</w:t>
            </w:r>
            <w:r w:rsidRPr="006C5EA0">
              <w:rPr>
                <w:rFonts w:eastAsia="Calibri"/>
                <w:color w:val="auto"/>
                <w:sz w:val="20"/>
                <w:vertAlign w:val="superscript"/>
                <w:lang w:val="en-US"/>
              </w:rPr>
              <w:t>2</w:t>
            </w:r>
            <w:r w:rsidRPr="006C5EA0">
              <w:rPr>
                <w:rFonts w:eastAsia="Calibri"/>
                <w:color w:val="auto"/>
                <w:sz w:val="20"/>
                <w:lang w:val="en-US"/>
              </w:rPr>
              <w:t>.</w:t>
            </w:r>
          </w:p>
          <w:p w14:paraId="6D17FAE6"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1 HA:</w:t>
            </w:r>
          </w:p>
          <w:p w14:paraId="4C013B98"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Smoking.</w:t>
            </w:r>
          </w:p>
          <w:p w14:paraId="665821BD"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2 MH:</w:t>
            </w:r>
          </w:p>
          <w:p w14:paraId="5E134299"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Internalizing problems;</w:t>
            </w:r>
          </w:p>
          <w:p w14:paraId="7FEE48B1"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Externalizing problems.</w:t>
            </w:r>
          </w:p>
          <w:p w14:paraId="56EBCB58" w14:textId="66A91743" w:rsidR="00916F48" w:rsidRPr="006C5EA0" w:rsidRDefault="00916F48" w:rsidP="006B1C89">
            <w:pPr>
              <w:jc w:val="center"/>
              <w:rPr>
                <w:rFonts w:eastAsia="Calibri"/>
                <w:color w:val="auto"/>
                <w:sz w:val="20"/>
                <w:lang w:val="en-US"/>
              </w:rPr>
            </w:pPr>
          </w:p>
        </w:tc>
        <w:tc>
          <w:tcPr>
            <w:tcW w:w="586" w:type="pct"/>
            <w:tcBorders>
              <w:top w:val="single" w:sz="4" w:space="0" w:color="auto"/>
              <w:bottom w:val="nil"/>
            </w:tcBorders>
            <w:vAlign w:val="center"/>
          </w:tcPr>
          <w:p w14:paraId="2EE4C4EA" w14:textId="1D2833C0" w:rsidR="006B1C89" w:rsidRPr="006C5EA0" w:rsidRDefault="006B1C89" w:rsidP="006B1C89">
            <w:pPr>
              <w:jc w:val="center"/>
              <w:rPr>
                <w:rFonts w:eastAsia="Calibri"/>
                <w:color w:val="auto"/>
                <w:sz w:val="20"/>
                <w:lang w:val="en-US"/>
              </w:rPr>
            </w:pPr>
            <w:r w:rsidRPr="006C5EA0">
              <w:rPr>
                <w:rFonts w:eastAsia="Calibri"/>
                <w:color w:val="auto"/>
                <w:sz w:val="20"/>
                <w:lang w:val="en-US"/>
              </w:rPr>
              <w:t>NI</w:t>
            </w:r>
          </w:p>
        </w:tc>
        <w:tc>
          <w:tcPr>
            <w:tcW w:w="693" w:type="pct"/>
            <w:tcBorders>
              <w:top w:val="single" w:sz="4" w:space="0" w:color="auto"/>
              <w:bottom w:val="nil"/>
            </w:tcBorders>
            <w:vAlign w:val="center"/>
          </w:tcPr>
          <w:p w14:paraId="2A55FF07"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Unhealthy behaviors and psychosocial problems are associated with later labor market exclusion, and</w:t>
            </w:r>
          </w:p>
          <w:p w14:paraId="19630599" w14:textId="402584D0" w:rsidR="006B1C89" w:rsidRPr="006C5EA0" w:rsidRDefault="006B1C89" w:rsidP="006B1C89">
            <w:pPr>
              <w:jc w:val="center"/>
              <w:rPr>
                <w:rFonts w:eastAsia="Calibri"/>
                <w:color w:val="auto"/>
                <w:sz w:val="20"/>
                <w:lang w:val="en-US"/>
              </w:rPr>
            </w:pPr>
            <w:r w:rsidRPr="006C5EA0">
              <w:rPr>
                <w:rFonts w:eastAsia="Calibri"/>
                <w:color w:val="auto"/>
                <w:sz w:val="20"/>
                <w:lang w:val="en-US"/>
              </w:rPr>
              <w:t>whether multisite musculoskeletal pain.</w:t>
            </w:r>
          </w:p>
        </w:tc>
        <w:tc>
          <w:tcPr>
            <w:tcW w:w="1447" w:type="pct"/>
            <w:tcBorders>
              <w:top w:val="single" w:sz="4" w:space="0" w:color="auto"/>
              <w:bottom w:val="nil"/>
            </w:tcBorders>
            <w:vAlign w:val="center"/>
          </w:tcPr>
          <w:p w14:paraId="7A64EE29"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The Externalizing behavior cluster associated with over one year of unemployment </w:t>
            </w:r>
          </w:p>
          <w:p w14:paraId="0D11897E"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and permanent work disability in the follow-up among the men. The Sedentary cluster also</w:t>
            </w:r>
          </w:p>
          <w:p w14:paraId="06DA8817" w14:textId="74D45E24" w:rsidR="006B1C89" w:rsidRPr="006C5EA0" w:rsidRDefault="006B1C89" w:rsidP="006B1C89">
            <w:pPr>
              <w:jc w:val="center"/>
              <w:rPr>
                <w:rFonts w:eastAsia="Calibri"/>
                <w:color w:val="auto"/>
                <w:sz w:val="20"/>
                <w:lang w:val="en-US"/>
              </w:rPr>
            </w:pPr>
            <w:r w:rsidRPr="006C5EA0">
              <w:rPr>
                <w:rFonts w:eastAsia="Calibri"/>
                <w:color w:val="auto"/>
                <w:sz w:val="20"/>
                <w:lang w:val="en-US"/>
              </w:rPr>
              <w:t>associated with over one and under one year of unemployment and no employment days (among the men. Obese male participants were at risk of over one year of unemployment and no employment days</w:t>
            </w:r>
          </w:p>
        </w:tc>
      </w:tr>
      <w:tr w:rsidR="006C5EA0" w:rsidRPr="006C5EA0" w14:paraId="0779CEEA" w14:textId="77777777" w:rsidTr="009C12B7">
        <w:tc>
          <w:tcPr>
            <w:tcW w:w="614" w:type="pct"/>
            <w:tcBorders>
              <w:top w:val="nil"/>
              <w:bottom w:val="nil"/>
            </w:tcBorders>
            <w:vAlign w:val="center"/>
          </w:tcPr>
          <w:p w14:paraId="447EC68C" w14:textId="2D2A6068" w:rsidR="006B1C89" w:rsidRPr="006C5EA0" w:rsidRDefault="006B1C89" w:rsidP="006B1C89">
            <w:pPr>
              <w:jc w:val="center"/>
              <w:rPr>
                <w:rFonts w:eastAsia="Calibri"/>
                <w:color w:val="auto"/>
                <w:lang w:val="en-US"/>
              </w:rPr>
            </w:pPr>
            <w:r w:rsidRPr="006C5EA0">
              <w:rPr>
                <w:rFonts w:eastAsia="Calibri"/>
                <w:color w:val="auto"/>
                <w:lang w:val="en-US"/>
              </w:rPr>
              <w:t>Costa et al</w:t>
            </w:r>
            <w:r w:rsidR="00C4487C">
              <w:rPr>
                <w:rFonts w:eastAsia="Calibri"/>
                <w:color w:val="auto"/>
                <w:lang w:val="en-US"/>
              </w:rPr>
              <w:t>. [9]</w:t>
            </w:r>
          </w:p>
        </w:tc>
        <w:tc>
          <w:tcPr>
            <w:tcW w:w="964" w:type="pct"/>
            <w:tcBorders>
              <w:top w:val="nil"/>
              <w:bottom w:val="nil"/>
            </w:tcBorders>
            <w:vAlign w:val="center"/>
          </w:tcPr>
          <w:p w14:paraId="1619A466"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2 LC</w:t>
            </w:r>
          </w:p>
          <w:p w14:paraId="541B5F4C"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C1: </w:t>
            </w:r>
            <w:r w:rsidRPr="006C5EA0">
              <w:rPr>
                <w:color w:val="auto"/>
                <w:lang w:val="en-US"/>
              </w:rPr>
              <w:t xml:space="preserve"> U</w:t>
            </w:r>
            <w:r w:rsidRPr="006C5EA0">
              <w:rPr>
                <w:rFonts w:eastAsia="Calibri"/>
                <w:color w:val="auto"/>
                <w:sz w:val="20"/>
                <w:lang w:val="en-US"/>
              </w:rPr>
              <w:t>nhealthy (10.4%)</w:t>
            </w:r>
          </w:p>
          <w:p w14:paraId="4E93B822" w14:textId="120AFA40"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C2: </w:t>
            </w:r>
            <w:r w:rsidRPr="006C5EA0">
              <w:rPr>
                <w:color w:val="auto"/>
                <w:lang w:val="en-US"/>
              </w:rPr>
              <w:t xml:space="preserve"> H</w:t>
            </w:r>
            <w:r w:rsidRPr="006C5EA0">
              <w:rPr>
                <w:rFonts w:eastAsia="Calibri"/>
                <w:color w:val="auto"/>
                <w:sz w:val="20"/>
                <w:lang w:val="en-US"/>
              </w:rPr>
              <w:t>ealthy (89.6%)</w:t>
            </w:r>
          </w:p>
        </w:tc>
        <w:tc>
          <w:tcPr>
            <w:tcW w:w="696" w:type="pct"/>
            <w:tcBorders>
              <w:top w:val="nil"/>
              <w:bottom w:val="nil"/>
            </w:tcBorders>
            <w:vAlign w:val="center"/>
          </w:tcPr>
          <w:p w14:paraId="1E62C262"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3MV</w:t>
            </w:r>
          </w:p>
          <w:p w14:paraId="140BD0F0" w14:textId="174F099A" w:rsidR="006B1C89" w:rsidRPr="006C5EA0" w:rsidRDefault="006B1C89" w:rsidP="006B1C89">
            <w:pPr>
              <w:jc w:val="center"/>
              <w:rPr>
                <w:rFonts w:eastAsia="Calibri"/>
                <w:color w:val="auto"/>
                <w:sz w:val="20"/>
                <w:lang w:val="en-US"/>
              </w:rPr>
            </w:pPr>
            <w:r w:rsidRPr="006C5EA0">
              <w:rPr>
                <w:rFonts w:eastAsia="Calibri"/>
                <w:color w:val="auto"/>
                <w:sz w:val="20"/>
                <w:lang w:val="en-US"/>
              </w:rPr>
              <w:t>MVPA time, Screen time and Sleeping.</w:t>
            </w:r>
          </w:p>
        </w:tc>
        <w:tc>
          <w:tcPr>
            <w:tcW w:w="586" w:type="pct"/>
            <w:tcBorders>
              <w:top w:val="nil"/>
              <w:bottom w:val="nil"/>
            </w:tcBorders>
            <w:vAlign w:val="center"/>
          </w:tcPr>
          <w:p w14:paraId="245B3FD6" w14:textId="4E3A736D" w:rsidR="006B1C89" w:rsidRPr="006C5EA0" w:rsidRDefault="006B1C89" w:rsidP="006B1C89">
            <w:pPr>
              <w:jc w:val="center"/>
              <w:rPr>
                <w:rFonts w:eastAsia="Calibri"/>
                <w:color w:val="auto"/>
                <w:sz w:val="20"/>
                <w:lang w:val="en-US"/>
              </w:rPr>
            </w:pPr>
            <w:r w:rsidRPr="006C5EA0">
              <w:rPr>
                <w:rFonts w:eastAsia="Calibri"/>
                <w:color w:val="auto"/>
                <w:sz w:val="20"/>
                <w:lang w:val="en-US"/>
              </w:rPr>
              <w:t>NI</w:t>
            </w:r>
          </w:p>
        </w:tc>
        <w:tc>
          <w:tcPr>
            <w:tcW w:w="693" w:type="pct"/>
            <w:tcBorders>
              <w:top w:val="nil"/>
              <w:bottom w:val="nil"/>
            </w:tcBorders>
            <w:vAlign w:val="center"/>
          </w:tcPr>
          <w:p w14:paraId="5BACB481" w14:textId="2BA1FFA9" w:rsidR="006B1C89" w:rsidRPr="006C5EA0" w:rsidRDefault="006B1C89" w:rsidP="006B1C89">
            <w:pPr>
              <w:jc w:val="center"/>
              <w:rPr>
                <w:rFonts w:eastAsia="Calibri"/>
                <w:color w:val="auto"/>
                <w:sz w:val="20"/>
                <w:lang w:val="en-US"/>
              </w:rPr>
            </w:pPr>
            <w:r w:rsidRPr="006C5EA0">
              <w:rPr>
                <w:rFonts w:eastAsia="Calibri"/>
                <w:color w:val="auto"/>
                <w:sz w:val="20"/>
                <w:lang w:val="en-US"/>
              </w:rPr>
              <w:t>NI</w:t>
            </w:r>
          </w:p>
        </w:tc>
        <w:tc>
          <w:tcPr>
            <w:tcW w:w="1447" w:type="pct"/>
            <w:tcBorders>
              <w:top w:val="nil"/>
              <w:bottom w:val="nil"/>
            </w:tcBorders>
            <w:vAlign w:val="center"/>
          </w:tcPr>
          <w:p w14:paraId="0B95A8CF" w14:textId="02A43EEB" w:rsidR="006B1C89" w:rsidRPr="006C5EA0" w:rsidRDefault="006B1C89" w:rsidP="006B1C89">
            <w:pPr>
              <w:jc w:val="center"/>
              <w:rPr>
                <w:rFonts w:eastAsia="Calibri"/>
                <w:color w:val="auto"/>
                <w:sz w:val="20"/>
                <w:lang w:val="en-US"/>
              </w:rPr>
            </w:pPr>
            <w:r w:rsidRPr="006C5EA0">
              <w:rPr>
                <w:rFonts w:eastAsia="Calibri"/>
                <w:color w:val="auto"/>
                <w:sz w:val="20"/>
                <w:lang w:val="en-US"/>
              </w:rPr>
              <w:t>Most adolescents were grouped in the healthy class and had higher cardiorespiratory fitness levels than those in the unhealthy class</w:t>
            </w:r>
          </w:p>
        </w:tc>
      </w:tr>
      <w:tr w:rsidR="006C5EA0" w:rsidRPr="006C5EA0" w14:paraId="1345DC3D" w14:textId="77777777" w:rsidTr="009C12B7">
        <w:tc>
          <w:tcPr>
            <w:tcW w:w="614" w:type="pct"/>
            <w:tcBorders>
              <w:top w:val="nil"/>
              <w:bottom w:val="nil"/>
            </w:tcBorders>
            <w:vAlign w:val="center"/>
          </w:tcPr>
          <w:p w14:paraId="26DB0E6C" w14:textId="0352F608" w:rsidR="006B1C89" w:rsidRPr="006C5EA0" w:rsidRDefault="006B1C89" w:rsidP="006B1C89">
            <w:pPr>
              <w:jc w:val="center"/>
              <w:rPr>
                <w:rFonts w:eastAsia="Calibri"/>
                <w:color w:val="auto"/>
                <w:lang w:val="en-US"/>
              </w:rPr>
            </w:pPr>
            <w:r w:rsidRPr="006C5EA0">
              <w:rPr>
                <w:rFonts w:eastAsia="Calibri"/>
                <w:color w:val="auto"/>
                <w:lang w:val="en-US"/>
              </w:rPr>
              <w:t>Faria et al</w:t>
            </w:r>
            <w:r w:rsidRPr="00C4487C">
              <w:rPr>
                <w:rFonts w:eastAsia="Calibri"/>
                <w:color w:val="auto"/>
                <w:lang w:val="en-US"/>
              </w:rPr>
              <w:t>.</w:t>
            </w:r>
            <w:r w:rsidR="00C4487C">
              <w:rPr>
                <w:rFonts w:eastAsia="Calibri"/>
                <w:color w:val="auto"/>
                <w:lang w:val="en-US"/>
              </w:rPr>
              <w:t xml:space="preserve"> [</w:t>
            </w:r>
            <w:r w:rsidR="006E0069" w:rsidRPr="00C4487C">
              <w:rPr>
                <w:rFonts w:eastAsia="Calibri"/>
                <w:color w:val="auto"/>
                <w:lang w:val="en-US"/>
              </w:rPr>
              <w:t>13</w:t>
            </w:r>
            <w:r w:rsidR="00C4487C">
              <w:rPr>
                <w:rFonts w:eastAsia="Calibri"/>
                <w:color w:val="auto"/>
                <w:lang w:val="en-US"/>
              </w:rPr>
              <w:t>]</w:t>
            </w:r>
          </w:p>
        </w:tc>
        <w:tc>
          <w:tcPr>
            <w:tcW w:w="964" w:type="pct"/>
            <w:tcBorders>
              <w:top w:val="nil"/>
              <w:bottom w:val="nil"/>
            </w:tcBorders>
            <w:vAlign w:val="center"/>
          </w:tcPr>
          <w:p w14:paraId="28F619AD"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3 LC</w:t>
            </w:r>
          </w:p>
          <w:p w14:paraId="0443D865" w14:textId="0C1CBDA9" w:rsidR="006B1C89" w:rsidRPr="006C5EA0" w:rsidRDefault="006B1C89" w:rsidP="006B1C89">
            <w:pPr>
              <w:jc w:val="center"/>
              <w:rPr>
                <w:rFonts w:eastAsia="Calibri"/>
                <w:color w:val="auto"/>
                <w:sz w:val="20"/>
                <w:lang w:val="en-US"/>
              </w:rPr>
            </w:pPr>
            <w:r w:rsidRPr="006C5EA0">
              <w:rPr>
                <w:rFonts w:eastAsia="Calibri"/>
                <w:color w:val="auto"/>
                <w:sz w:val="20"/>
                <w:lang w:val="en-US"/>
              </w:rPr>
              <w:t>C1: Active &amp; Non- Sedentary Lifestyle (γ =28.1%);</w:t>
            </w:r>
          </w:p>
          <w:p w14:paraId="39D1464D" w14:textId="6E63DED8" w:rsidR="006B1C89" w:rsidRPr="006C5EA0" w:rsidRDefault="006B1C89" w:rsidP="006B1C89">
            <w:pPr>
              <w:jc w:val="center"/>
              <w:rPr>
                <w:rFonts w:eastAsia="Calibri"/>
                <w:color w:val="auto"/>
                <w:sz w:val="20"/>
                <w:lang w:val="en-US"/>
              </w:rPr>
            </w:pPr>
            <w:r w:rsidRPr="006C5EA0">
              <w:rPr>
                <w:rFonts w:eastAsia="Calibri"/>
                <w:color w:val="auto"/>
                <w:sz w:val="20"/>
                <w:lang w:val="en-US"/>
              </w:rPr>
              <w:t>C2: Inactive &amp; Non-sedentary Lifestyle (48.85%);</w:t>
            </w:r>
          </w:p>
          <w:p w14:paraId="3CC50BF8" w14:textId="5D7E6BB8" w:rsidR="006B1C89" w:rsidRPr="006C5EA0" w:rsidRDefault="006B1C89" w:rsidP="006B1C89">
            <w:pPr>
              <w:jc w:val="center"/>
              <w:rPr>
                <w:rFonts w:eastAsia="Calibri"/>
                <w:color w:val="auto"/>
                <w:sz w:val="20"/>
                <w:lang w:val="en-US"/>
              </w:rPr>
            </w:pPr>
            <w:r w:rsidRPr="006C5EA0">
              <w:rPr>
                <w:rFonts w:eastAsia="Calibri"/>
                <w:color w:val="auto"/>
                <w:sz w:val="20"/>
                <w:lang w:val="en-US"/>
              </w:rPr>
              <w:t>C3: Inactive &amp; Sedentary Lifestyle (γ=23.04%).</w:t>
            </w:r>
          </w:p>
        </w:tc>
        <w:tc>
          <w:tcPr>
            <w:tcW w:w="696" w:type="pct"/>
            <w:tcBorders>
              <w:top w:val="nil"/>
              <w:bottom w:val="nil"/>
            </w:tcBorders>
            <w:vAlign w:val="center"/>
          </w:tcPr>
          <w:p w14:paraId="26EB9B77"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5MV</w:t>
            </w:r>
          </w:p>
          <w:p w14:paraId="4F15339A" w14:textId="0530011A"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03PAL: MVPA time; LPA time and Number of steps measured </w:t>
            </w:r>
          </w:p>
          <w:p w14:paraId="1297C12F"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02 SB: </w:t>
            </w:r>
          </w:p>
          <w:p w14:paraId="62DAD70D"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Screen Time Total (videogame, computer, tablets, smartphones, and TV); </w:t>
            </w:r>
          </w:p>
          <w:p w14:paraId="6E68EE8D" w14:textId="024CCA11"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SB. </w:t>
            </w:r>
            <w:r w:rsidRPr="006C5EA0">
              <w:rPr>
                <w:color w:val="auto"/>
                <w:lang w:val="en-US"/>
              </w:rPr>
              <w:t xml:space="preserve"> A</w:t>
            </w:r>
            <w:r w:rsidRPr="006C5EA0">
              <w:rPr>
                <w:rFonts w:eastAsia="Calibri"/>
                <w:color w:val="auto"/>
                <w:sz w:val="20"/>
                <w:lang w:val="en-US"/>
              </w:rPr>
              <w:t>ll of these measured by the accelerometer</w:t>
            </w:r>
          </w:p>
        </w:tc>
        <w:tc>
          <w:tcPr>
            <w:tcW w:w="586" w:type="pct"/>
            <w:tcBorders>
              <w:top w:val="nil"/>
              <w:bottom w:val="nil"/>
            </w:tcBorders>
            <w:vAlign w:val="center"/>
          </w:tcPr>
          <w:p w14:paraId="4A947FAC" w14:textId="1361C636" w:rsidR="006B1C89" w:rsidRPr="006C5EA0" w:rsidRDefault="006B1C89" w:rsidP="006B1C89">
            <w:pPr>
              <w:jc w:val="center"/>
              <w:rPr>
                <w:rFonts w:eastAsia="Calibri"/>
                <w:color w:val="auto"/>
                <w:sz w:val="20"/>
                <w:lang w:val="en-US"/>
              </w:rPr>
            </w:pPr>
            <w:r w:rsidRPr="006C5EA0">
              <w:rPr>
                <w:rFonts w:eastAsia="Calibri"/>
                <w:color w:val="auto"/>
                <w:sz w:val="20"/>
                <w:lang w:val="en-US"/>
              </w:rPr>
              <w:t>Sex and Signs of Common Metal Disorder (CMD)</w:t>
            </w:r>
          </w:p>
        </w:tc>
        <w:tc>
          <w:tcPr>
            <w:tcW w:w="693" w:type="pct"/>
            <w:tcBorders>
              <w:top w:val="nil"/>
              <w:bottom w:val="nil"/>
            </w:tcBorders>
            <w:vAlign w:val="center"/>
          </w:tcPr>
          <w:p w14:paraId="77DD4E51"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Female adolescents</w:t>
            </w:r>
          </w:p>
          <w:p w14:paraId="0012713E" w14:textId="77B78B43" w:rsidR="006B1C89" w:rsidRPr="006C5EA0" w:rsidRDefault="006B1C89" w:rsidP="006B1C89">
            <w:pPr>
              <w:jc w:val="center"/>
              <w:rPr>
                <w:rFonts w:eastAsia="Calibri"/>
                <w:color w:val="auto"/>
                <w:sz w:val="20"/>
                <w:lang w:val="en-US"/>
              </w:rPr>
            </w:pPr>
            <w:r w:rsidRPr="006C5EA0">
              <w:rPr>
                <w:rFonts w:eastAsia="Calibri"/>
                <w:color w:val="auto"/>
                <w:sz w:val="20"/>
                <w:lang w:val="en-US"/>
              </w:rPr>
              <w:t>presented 4.48 (95% CI 2.04–9.77) times more chance of belonging to the “Inactive-</w:t>
            </w:r>
          </w:p>
          <w:p w14:paraId="5E8EF5B8" w14:textId="2916D077" w:rsidR="006B1C89" w:rsidRPr="006C5EA0" w:rsidRDefault="006B1C89" w:rsidP="006B1C89">
            <w:pPr>
              <w:jc w:val="center"/>
              <w:rPr>
                <w:rFonts w:eastAsia="Calibri"/>
                <w:color w:val="auto"/>
                <w:sz w:val="20"/>
                <w:lang w:val="en-US"/>
              </w:rPr>
            </w:pPr>
            <w:r w:rsidRPr="006C5EA0">
              <w:rPr>
                <w:rFonts w:eastAsia="Calibri"/>
                <w:color w:val="auto"/>
                <w:sz w:val="20"/>
                <w:lang w:val="en-US"/>
              </w:rPr>
              <w:t>Sedentary”. Adolescents who presented CMD had 11.35 (95% CI 3.45–101.1)</w:t>
            </w:r>
          </w:p>
          <w:p w14:paraId="75A6D654"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times more chance of belonging to the “Inactive—Non-sedentary” (class 2).</w:t>
            </w:r>
          </w:p>
          <w:p w14:paraId="3DF2CB6B" w14:textId="53BF86E5" w:rsidR="009C12B7" w:rsidRPr="006C5EA0" w:rsidRDefault="009C12B7" w:rsidP="006B1C89">
            <w:pPr>
              <w:jc w:val="center"/>
              <w:rPr>
                <w:rFonts w:eastAsia="Calibri"/>
                <w:color w:val="auto"/>
                <w:sz w:val="20"/>
                <w:lang w:val="en-US"/>
              </w:rPr>
            </w:pPr>
          </w:p>
        </w:tc>
        <w:tc>
          <w:tcPr>
            <w:tcW w:w="1447" w:type="pct"/>
            <w:tcBorders>
              <w:top w:val="nil"/>
              <w:bottom w:val="nil"/>
            </w:tcBorders>
            <w:vAlign w:val="center"/>
          </w:tcPr>
          <w:p w14:paraId="4BC97B26"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The interaction</w:t>
            </w:r>
          </w:p>
          <w:p w14:paraId="0B863A59"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between sex and signs of CMD showed that girls with signs of CMD were 9.20 (95% CI</w:t>
            </w:r>
          </w:p>
          <w:p w14:paraId="26728ADC" w14:textId="28FDAF94" w:rsidR="006B1C89" w:rsidRPr="006C5EA0" w:rsidRDefault="006B1C89" w:rsidP="006B1C89">
            <w:pPr>
              <w:jc w:val="center"/>
              <w:rPr>
                <w:rFonts w:eastAsia="Calibri"/>
                <w:color w:val="auto"/>
                <w:sz w:val="20"/>
                <w:lang w:val="en-US"/>
              </w:rPr>
            </w:pPr>
            <w:r w:rsidRPr="006C5EA0">
              <w:rPr>
                <w:rFonts w:eastAsia="Calibri"/>
                <w:color w:val="auto"/>
                <w:sz w:val="20"/>
                <w:lang w:val="en-US"/>
              </w:rPr>
              <w:t>1.17–71.52) more likely to belong to the Inactive—Sedentary class than the “Active—Non-sedentary”.</w:t>
            </w:r>
          </w:p>
        </w:tc>
      </w:tr>
      <w:tr w:rsidR="006C5EA0" w:rsidRPr="006C5EA0" w14:paraId="6F821D9B" w14:textId="77777777" w:rsidTr="009C12B7">
        <w:tc>
          <w:tcPr>
            <w:tcW w:w="614" w:type="pct"/>
            <w:tcBorders>
              <w:top w:val="nil"/>
              <w:bottom w:val="nil"/>
            </w:tcBorders>
            <w:vAlign w:val="center"/>
          </w:tcPr>
          <w:p w14:paraId="6AA97756" w14:textId="01A31D59" w:rsidR="006B1C89" w:rsidRPr="006C5EA0" w:rsidRDefault="006B1C89" w:rsidP="006B1C89">
            <w:pPr>
              <w:jc w:val="center"/>
              <w:rPr>
                <w:rFonts w:eastAsia="Calibri"/>
                <w:color w:val="auto"/>
                <w:lang w:val="en-US"/>
              </w:rPr>
            </w:pPr>
            <w:r w:rsidRPr="006C5EA0">
              <w:rPr>
                <w:rFonts w:eastAsia="Calibri"/>
                <w:color w:val="auto"/>
                <w:lang w:val="en-US"/>
              </w:rPr>
              <w:t>Miranda et al.</w:t>
            </w:r>
            <w:r w:rsidR="00C4487C">
              <w:rPr>
                <w:rFonts w:eastAsia="Calibri"/>
                <w:color w:val="auto"/>
                <w:lang w:val="en-US"/>
              </w:rPr>
              <w:t xml:space="preserve"> [</w:t>
            </w:r>
            <w:r w:rsidR="006E0069" w:rsidRPr="00C4487C">
              <w:rPr>
                <w:rFonts w:eastAsia="Calibri"/>
                <w:color w:val="auto"/>
                <w:lang w:val="en-US"/>
              </w:rPr>
              <w:t>11</w:t>
            </w:r>
            <w:r w:rsidR="00C4487C">
              <w:rPr>
                <w:rFonts w:eastAsia="Calibri"/>
                <w:color w:val="auto"/>
                <w:lang w:val="en-US"/>
              </w:rPr>
              <w:t>]</w:t>
            </w:r>
          </w:p>
        </w:tc>
        <w:tc>
          <w:tcPr>
            <w:tcW w:w="964" w:type="pct"/>
            <w:tcBorders>
              <w:top w:val="nil"/>
              <w:bottom w:val="nil"/>
            </w:tcBorders>
            <w:vAlign w:val="center"/>
          </w:tcPr>
          <w:p w14:paraId="03C9F7C2"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3 LC</w:t>
            </w:r>
          </w:p>
          <w:p w14:paraId="307FC1FE"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C1: Active &amp; Sedentary Lifestyle (γ=6.19%). </w:t>
            </w:r>
          </w:p>
          <w:p w14:paraId="3F628FF2" w14:textId="0BA41329" w:rsidR="006B1C89" w:rsidRPr="006C5EA0" w:rsidRDefault="006B1C89" w:rsidP="006B1C89">
            <w:pPr>
              <w:jc w:val="center"/>
              <w:rPr>
                <w:rFonts w:eastAsia="Calibri"/>
                <w:color w:val="auto"/>
                <w:sz w:val="20"/>
                <w:lang w:val="en-US"/>
              </w:rPr>
            </w:pPr>
            <w:r w:rsidRPr="006C5EA0">
              <w:rPr>
                <w:rFonts w:eastAsia="Calibri"/>
                <w:color w:val="auto"/>
                <w:sz w:val="20"/>
                <w:lang w:val="en-US"/>
              </w:rPr>
              <w:t>C2: Inactive &amp;Non-sedentary Lifestyle (16.31%);</w:t>
            </w:r>
          </w:p>
          <w:p w14:paraId="5E8B1A20" w14:textId="30420CA9" w:rsidR="006B1C89" w:rsidRPr="006C5EA0" w:rsidRDefault="006B1C89" w:rsidP="006B1C89">
            <w:pPr>
              <w:jc w:val="center"/>
              <w:rPr>
                <w:rFonts w:eastAsia="Calibri"/>
                <w:color w:val="auto"/>
                <w:sz w:val="20"/>
                <w:lang w:val="en-US"/>
              </w:rPr>
            </w:pPr>
            <w:r w:rsidRPr="006C5EA0">
              <w:rPr>
                <w:rFonts w:eastAsia="Calibri"/>
                <w:color w:val="auto"/>
                <w:sz w:val="20"/>
                <w:lang w:val="en-US"/>
              </w:rPr>
              <w:lastRenderedPageBreak/>
              <w:t>C1: Inactive &amp; Sedentary Lifestyle (γ =77.5%)</w:t>
            </w:r>
          </w:p>
          <w:p w14:paraId="02540EA4" w14:textId="19763237" w:rsidR="006B1C89" w:rsidRPr="006C5EA0" w:rsidRDefault="006B1C89" w:rsidP="006B1C89">
            <w:pPr>
              <w:jc w:val="center"/>
              <w:rPr>
                <w:rFonts w:eastAsia="Calibri"/>
                <w:color w:val="auto"/>
                <w:sz w:val="20"/>
                <w:lang w:val="en-US"/>
              </w:rPr>
            </w:pPr>
          </w:p>
        </w:tc>
        <w:tc>
          <w:tcPr>
            <w:tcW w:w="696" w:type="pct"/>
            <w:tcBorders>
              <w:top w:val="nil"/>
              <w:bottom w:val="nil"/>
            </w:tcBorders>
            <w:vAlign w:val="center"/>
          </w:tcPr>
          <w:p w14:paraId="5A11A45C"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lastRenderedPageBreak/>
              <w:t>05 MV</w:t>
            </w:r>
          </w:p>
          <w:p w14:paraId="71DB4A84"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02 PAL: </w:t>
            </w:r>
          </w:p>
          <w:p w14:paraId="04C695C7" w14:textId="77777777" w:rsidR="006B1C89" w:rsidRPr="006C5EA0" w:rsidRDefault="006B1C89" w:rsidP="006B1C89">
            <w:pPr>
              <w:jc w:val="center"/>
              <w:rPr>
                <w:rFonts w:eastAsia="Calibri"/>
                <w:color w:val="auto"/>
                <w:lang w:val="en-US"/>
              </w:rPr>
            </w:pPr>
            <w:r w:rsidRPr="006C5EA0">
              <w:rPr>
                <w:rFonts w:eastAsia="Calibri"/>
                <w:color w:val="auto"/>
                <w:sz w:val="20"/>
                <w:lang w:val="en-US"/>
              </w:rPr>
              <w:t>MVPA time; Number of steps.</w:t>
            </w:r>
          </w:p>
          <w:p w14:paraId="516CB574"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02 SB: </w:t>
            </w:r>
          </w:p>
          <w:p w14:paraId="527A0BE4"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lastRenderedPageBreak/>
              <w:t xml:space="preserve">Screen Time Total (videogame, computer, tablets, smartphones, and TV); </w:t>
            </w:r>
          </w:p>
          <w:p w14:paraId="2F27011F"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Sitting time.</w:t>
            </w:r>
          </w:p>
          <w:p w14:paraId="0662CD32"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01 NH: </w:t>
            </w:r>
          </w:p>
          <w:p w14:paraId="7720F83D"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Number of meals</w:t>
            </w:r>
          </w:p>
          <w:p w14:paraId="6DC2485F" w14:textId="1C795E3D" w:rsidR="009C12B7" w:rsidRPr="006C5EA0" w:rsidRDefault="009C12B7" w:rsidP="006B1C89">
            <w:pPr>
              <w:jc w:val="center"/>
              <w:rPr>
                <w:rFonts w:eastAsia="Calibri"/>
                <w:color w:val="auto"/>
                <w:sz w:val="20"/>
                <w:lang w:val="en-US"/>
              </w:rPr>
            </w:pPr>
          </w:p>
        </w:tc>
        <w:tc>
          <w:tcPr>
            <w:tcW w:w="586" w:type="pct"/>
            <w:tcBorders>
              <w:top w:val="nil"/>
              <w:bottom w:val="nil"/>
            </w:tcBorders>
            <w:vAlign w:val="center"/>
          </w:tcPr>
          <w:p w14:paraId="515F5774" w14:textId="28EAAEF9" w:rsidR="006B1C89" w:rsidRPr="006C5EA0" w:rsidRDefault="006B1C89" w:rsidP="006B1C89">
            <w:pPr>
              <w:jc w:val="center"/>
              <w:rPr>
                <w:rFonts w:eastAsia="Calibri"/>
                <w:color w:val="auto"/>
                <w:sz w:val="20"/>
                <w:lang w:val="en-US"/>
              </w:rPr>
            </w:pPr>
            <w:r w:rsidRPr="006C5EA0">
              <w:rPr>
                <w:rFonts w:eastAsia="Calibri"/>
                <w:color w:val="auto"/>
                <w:sz w:val="20"/>
                <w:lang w:val="en-US"/>
              </w:rPr>
              <w:lastRenderedPageBreak/>
              <w:t>Alcohol &amp; Association with body image disorder</w:t>
            </w:r>
          </w:p>
        </w:tc>
        <w:tc>
          <w:tcPr>
            <w:tcW w:w="693" w:type="pct"/>
            <w:tcBorders>
              <w:top w:val="nil"/>
              <w:bottom w:val="nil"/>
            </w:tcBorders>
            <w:vAlign w:val="center"/>
          </w:tcPr>
          <w:p w14:paraId="51AAE01F" w14:textId="05DEE615"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Never Alcohol Consumption and body image dissatisfaction had more likely </w:t>
            </w:r>
            <w:r w:rsidRPr="006C5EA0">
              <w:rPr>
                <w:rFonts w:eastAsia="Calibri"/>
                <w:color w:val="auto"/>
                <w:sz w:val="20"/>
                <w:lang w:val="en-US"/>
              </w:rPr>
              <w:lastRenderedPageBreak/>
              <w:t>association to Active and Sedentary Lifestyle</w:t>
            </w:r>
            <w:r w:rsidRPr="006C5EA0">
              <w:rPr>
                <w:rFonts w:eastAsia="Calibri"/>
                <w:color w:val="auto"/>
                <w:lang w:val="en-US"/>
              </w:rPr>
              <w:t xml:space="preserve"> </w:t>
            </w:r>
            <w:r w:rsidRPr="006C5EA0">
              <w:rPr>
                <w:rFonts w:eastAsia="Calibri"/>
                <w:color w:val="auto"/>
                <w:sz w:val="20"/>
                <w:lang w:val="en-US"/>
              </w:rPr>
              <w:t>instead Inactive and Sedentary Lifestyle.</w:t>
            </w:r>
          </w:p>
        </w:tc>
        <w:tc>
          <w:tcPr>
            <w:tcW w:w="1447" w:type="pct"/>
            <w:tcBorders>
              <w:top w:val="nil"/>
              <w:bottom w:val="nil"/>
            </w:tcBorders>
            <w:vAlign w:val="center"/>
          </w:tcPr>
          <w:p w14:paraId="3F82E4E9"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lastRenderedPageBreak/>
              <w:t>Subjects with an</w:t>
            </w:r>
          </w:p>
          <w:p w14:paraId="1B94A5C0" w14:textId="40456696" w:rsidR="006B1C89" w:rsidRPr="006C5EA0" w:rsidRDefault="006B1C89" w:rsidP="006B1C89">
            <w:pPr>
              <w:jc w:val="center"/>
              <w:rPr>
                <w:rFonts w:eastAsia="Calibri"/>
                <w:color w:val="auto"/>
                <w:sz w:val="20"/>
                <w:lang w:val="en-US"/>
              </w:rPr>
            </w:pPr>
            <w:r w:rsidRPr="006C5EA0">
              <w:rPr>
                <w:rFonts w:eastAsia="Calibri"/>
                <w:color w:val="auto"/>
                <w:sz w:val="20"/>
                <w:lang w:val="en-US"/>
              </w:rPr>
              <w:t>‘Inactive and Sedentary’ latent lifestyle were 1·71 times as likely to feel dissatisfied</w:t>
            </w:r>
          </w:p>
          <w:p w14:paraId="30A767D4"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as those with active and sedentary or inactive and non-sedentary lifestyles (95 % CI</w:t>
            </w:r>
          </w:p>
          <w:p w14:paraId="2364DD14" w14:textId="027CE531" w:rsidR="006B1C89" w:rsidRPr="006C5EA0" w:rsidRDefault="006B1C89" w:rsidP="006B1C89">
            <w:pPr>
              <w:jc w:val="center"/>
              <w:rPr>
                <w:rFonts w:eastAsia="Calibri"/>
                <w:color w:val="auto"/>
                <w:sz w:val="20"/>
                <w:lang w:val="en-US"/>
              </w:rPr>
            </w:pPr>
            <w:r w:rsidRPr="006C5EA0">
              <w:rPr>
                <w:rFonts w:eastAsia="Calibri"/>
                <w:color w:val="auto"/>
                <w:sz w:val="20"/>
                <w:lang w:val="en-US"/>
              </w:rPr>
              <w:lastRenderedPageBreak/>
              <w:t>1·08, 2·90, p = 0·047).</w:t>
            </w:r>
          </w:p>
        </w:tc>
      </w:tr>
      <w:tr w:rsidR="006C5EA0" w:rsidRPr="006C5EA0" w14:paraId="7FC2A1DC" w14:textId="77777777" w:rsidTr="009C12B7">
        <w:tc>
          <w:tcPr>
            <w:tcW w:w="614" w:type="pct"/>
            <w:tcBorders>
              <w:top w:val="nil"/>
              <w:bottom w:val="nil"/>
            </w:tcBorders>
            <w:vAlign w:val="center"/>
          </w:tcPr>
          <w:p w14:paraId="2C97E979" w14:textId="0204DD4C" w:rsidR="006B1C89" w:rsidRPr="006C5EA0" w:rsidRDefault="006B1C89" w:rsidP="006B1C89">
            <w:pPr>
              <w:jc w:val="center"/>
              <w:rPr>
                <w:rFonts w:eastAsia="Calibri"/>
                <w:color w:val="auto"/>
                <w:lang w:val="en-US"/>
              </w:rPr>
            </w:pPr>
            <w:r w:rsidRPr="006C5EA0">
              <w:rPr>
                <w:rFonts w:eastAsia="Calibri"/>
                <w:color w:val="auto"/>
                <w:lang w:val="en-US"/>
              </w:rPr>
              <w:lastRenderedPageBreak/>
              <w:t>Miranda et al.</w:t>
            </w:r>
            <w:r w:rsidR="001C600D">
              <w:rPr>
                <w:rFonts w:eastAsia="Calibri"/>
                <w:color w:val="auto"/>
                <w:lang w:val="en-US"/>
              </w:rPr>
              <w:t xml:space="preserve"> [</w:t>
            </w:r>
            <w:r w:rsidR="006E0069" w:rsidRPr="00C4487C">
              <w:rPr>
                <w:rFonts w:eastAsia="Calibri"/>
                <w:color w:val="auto"/>
                <w:lang w:val="en-US"/>
              </w:rPr>
              <w:t>10</w:t>
            </w:r>
            <w:r w:rsidR="00C4487C">
              <w:rPr>
                <w:rFonts w:eastAsia="Calibri"/>
                <w:color w:val="auto"/>
                <w:lang w:val="en-US"/>
              </w:rPr>
              <w:t>]</w:t>
            </w:r>
          </w:p>
        </w:tc>
        <w:tc>
          <w:tcPr>
            <w:tcW w:w="964" w:type="pct"/>
            <w:tcBorders>
              <w:top w:val="nil"/>
              <w:bottom w:val="nil"/>
            </w:tcBorders>
            <w:vAlign w:val="center"/>
          </w:tcPr>
          <w:p w14:paraId="009F75DD"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3 LC</w:t>
            </w:r>
          </w:p>
          <w:p w14:paraId="56DE8E00"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C1: Active &amp; Sedentary Lifestyle (γ=6.19%). </w:t>
            </w:r>
          </w:p>
          <w:p w14:paraId="32FA6906"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2: Inactive &amp;Non-sedentary Lifestyle (16.31%);</w:t>
            </w:r>
          </w:p>
          <w:p w14:paraId="5AE4A0CB" w14:textId="34FC8FA6" w:rsidR="006B1C89" w:rsidRPr="006C5EA0" w:rsidRDefault="006B1C89" w:rsidP="006B1C89">
            <w:pPr>
              <w:jc w:val="center"/>
              <w:rPr>
                <w:rFonts w:eastAsia="Calibri"/>
                <w:color w:val="auto"/>
                <w:sz w:val="20"/>
                <w:lang w:val="en-US"/>
              </w:rPr>
            </w:pPr>
            <w:r w:rsidRPr="006C5EA0">
              <w:rPr>
                <w:rFonts w:eastAsia="Calibri"/>
                <w:color w:val="auto"/>
                <w:sz w:val="20"/>
                <w:lang w:val="en-US"/>
              </w:rPr>
              <w:t>C1: Inactive &amp; Sedentary Lifestyle (γ =77.5%)</w:t>
            </w:r>
          </w:p>
        </w:tc>
        <w:tc>
          <w:tcPr>
            <w:tcW w:w="696" w:type="pct"/>
            <w:tcBorders>
              <w:top w:val="nil"/>
              <w:bottom w:val="nil"/>
            </w:tcBorders>
            <w:vAlign w:val="center"/>
          </w:tcPr>
          <w:p w14:paraId="569C3F0B"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5 MV</w:t>
            </w:r>
          </w:p>
          <w:p w14:paraId="432B7FC2"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02 PAL: </w:t>
            </w:r>
          </w:p>
          <w:p w14:paraId="76D10B7E" w14:textId="77777777" w:rsidR="006B1C89" w:rsidRPr="006C5EA0" w:rsidRDefault="006B1C89" w:rsidP="006B1C89">
            <w:pPr>
              <w:jc w:val="center"/>
              <w:rPr>
                <w:rFonts w:eastAsia="Calibri"/>
                <w:color w:val="auto"/>
                <w:lang w:val="en-US"/>
              </w:rPr>
            </w:pPr>
            <w:r w:rsidRPr="006C5EA0">
              <w:rPr>
                <w:rFonts w:eastAsia="Calibri"/>
                <w:color w:val="auto"/>
                <w:sz w:val="20"/>
                <w:lang w:val="en-US"/>
              </w:rPr>
              <w:t>MVPA time; Number of steps.</w:t>
            </w:r>
          </w:p>
          <w:p w14:paraId="4CB2CEB1"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02 SB: </w:t>
            </w:r>
          </w:p>
          <w:p w14:paraId="02B04820"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Screen Time Total (videogame, computer, tablets, smartphones, and TV); </w:t>
            </w:r>
          </w:p>
          <w:p w14:paraId="3FCBB5B6"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Sitting time.</w:t>
            </w:r>
          </w:p>
          <w:p w14:paraId="0506E8E8"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01 NH: </w:t>
            </w:r>
          </w:p>
          <w:p w14:paraId="21CC40E1"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Number of meals</w:t>
            </w:r>
          </w:p>
          <w:p w14:paraId="0FF983C9" w14:textId="46E03133" w:rsidR="009C12B7" w:rsidRPr="006C5EA0" w:rsidRDefault="009C12B7" w:rsidP="006B1C89">
            <w:pPr>
              <w:jc w:val="center"/>
              <w:rPr>
                <w:rFonts w:eastAsia="Calibri"/>
                <w:color w:val="auto"/>
                <w:sz w:val="20"/>
                <w:lang w:val="en-US"/>
              </w:rPr>
            </w:pPr>
          </w:p>
        </w:tc>
        <w:tc>
          <w:tcPr>
            <w:tcW w:w="586" w:type="pct"/>
            <w:tcBorders>
              <w:top w:val="nil"/>
              <w:bottom w:val="nil"/>
            </w:tcBorders>
            <w:vAlign w:val="center"/>
          </w:tcPr>
          <w:p w14:paraId="7241690B" w14:textId="3E1EDCF7" w:rsidR="006B1C89" w:rsidRPr="006C5EA0" w:rsidRDefault="006B1C89" w:rsidP="006B1C89">
            <w:pPr>
              <w:jc w:val="center"/>
              <w:rPr>
                <w:rFonts w:eastAsia="Calibri"/>
                <w:color w:val="auto"/>
                <w:sz w:val="20"/>
                <w:lang w:val="en-US"/>
              </w:rPr>
            </w:pPr>
            <w:r w:rsidRPr="006C5EA0">
              <w:rPr>
                <w:rFonts w:eastAsia="Calibri"/>
                <w:color w:val="auto"/>
                <w:sz w:val="20"/>
                <w:lang w:val="en-US"/>
              </w:rPr>
              <w:t>Alcohol. Association with body composition, cardiometabolic factor risk diseases and inflammatory markers.</w:t>
            </w:r>
          </w:p>
        </w:tc>
        <w:tc>
          <w:tcPr>
            <w:tcW w:w="693" w:type="pct"/>
            <w:tcBorders>
              <w:top w:val="nil"/>
              <w:bottom w:val="nil"/>
            </w:tcBorders>
            <w:vAlign w:val="center"/>
          </w:tcPr>
          <w:p w14:paraId="5267BF95" w14:textId="41B5F23A" w:rsidR="006B1C89" w:rsidRPr="006C5EA0" w:rsidRDefault="006B1C89" w:rsidP="006B1C89">
            <w:pPr>
              <w:jc w:val="center"/>
              <w:rPr>
                <w:rFonts w:eastAsia="Calibri"/>
                <w:color w:val="auto"/>
                <w:sz w:val="20"/>
                <w:lang w:val="en-US"/>
              </w:rPr>
            </w:pPr>
            <w:r w:rsidRPr="006C5EA0">
              <w:rPr>
                <w:rFonts w:eastAsia="Calibri"/>
                <w:color w:val="auto"/>
                <w:sz w:val="20"/>
                <w:lang w:val="en-US"/>
              </w:rPr>
              <w:t>Never Alcohol Consumption and high body fat percentage, insulin resistance and c-reactive protein had more likely association to Active and Sedentary Lifestyle</w:t>
            </w:r>
            <w:r w:rsidRPr="006C5EA0">
              <w:rPr>
                <w:rFonts w:eastAsia="Calibri"/>
                <w:color w:val="auto"/>
                <w:lang w:val="en-US"/>
              </w:rPr>
              <w:t xml:space="preserve"> </w:t>
            </w:r>
            <w:r w:rsidRPr="006C5EA0">
              <w:rPr>
                <w:rFonts w:eastAsia="Calibri"/>
                <w:color w:val="auto"/>
                <w:sz w:val="20"/>
                <w:lang w:val="en-US"/>
              </w:rPr>
              <w:t>instead Inactive and Sedentary Lifestyle.</w:t>
            </w:r>
          </w:p>
        </w:tc>
        <w:tc>
          <w:tcPr>
            <w:tcW w:w="1447" w:type="pct"/>
            <w:tcBorders>
              <w:top w:val="nil"/>
              <w:bottom w:val="nil"/>
            </w:tcBorders>
            <w:vAlign w:val="center"/>
          </w:tcPr>
          <w:p w14:paraId="5EDD65D8" w14:textId="201D6FDA" w:rsidR="006B1C89" w:rsidRPr="006C5EA0" w:rsidRDefault="006B1C89" w:rsidP="006B1C89">
            <w:pPr>
              <w:jc w:val="center"/>
              <w:rPr>
                <w:rFonts w:eastAsia="Calibri"/>
                <w:color w:val="auto"/>
                <w:sz w:val="20"/>
                <w:lang w:val="en-US"/>
              </w:rPr>
            </w:pPr>
            <w:r w:rsidRPr="006C5EA0">
              <w:rPr>
                <w:rFonts w:eastAsia="Calibri"/>
                <w:color w:val="auto"/>
                <w:sz w:val="20"/>
                <w:lang w:val="en-US"/>
              </w:rPr>
              <w:t>“Sedentary &amp; Inactive LS” LC together with the high levels of weight and BF% were associated with increased levels of blood pressure, lipid</w:t>
            </w:r>
          </w:p>
          <w:p w14:paraId="6E990148" w14:textId="1999230C" w:rsidR="006B1C89" w:rsidRPr="006C5EA0" w:rsidRDefault="006B1C89" w:rsidP="006B1C89">
            <w:pPr>
              <w:jc w:val="center"/>
              <w:rPr>
                <w:rFonts w:eastAsia="Calibri"/>
                <w:color w:val="auto"/>
                <w:sz w:val="20"/>
                <w:lang w:val="en-US"/>
              </w:rPr>
            </w:pPr>
            <w:r w:rsidRPr="006C5EA0">
              <w:rPr>
                <w:rFonts w:eastAsia="Calibri"/>
                <w:color w:val="auto"/>
                <w:sz w:val="20"/>
                <w:lang w:val="en-US"/>
              </w:rPr>
              <w:t>profile, uric acid and</w:t>
            </w:r>
          </w:p>
          <w:p w14:paraId="7ED323FC" w14:textId="0AF77D4C" w:rsidR="006B1C89" w:rsidRPr="006C5EA0" w:rsidRDefault="006B1C89" w:rsidP="006B1C89">
            <w:pPr>
              <w:jc w:val="center"/>
              <w:rPr>
                <w:rFonts w:eastAsia="Calibri"/>
                <w:color w:val="auto"/>
                <w:sz w:val="20"/>
                <w:lang w:val="en-US"/>
              </w:rPr>
            </w:pPr>
            <w:r w:rsidRPr="006C5EA0">
              <w:rPr>
                <w:rFonts w:eastAsia="Calibri"/>
                <w:color w:val="auto"/>
                <w:sz w:val="20"/>
                <w:lang w:val="en-US"/>
              </w:rPr>
              <w:t>concentrations of proinflammatory biomarkers of tumor necrosis factor-α, interleukin-6, and</w:t>
            </w:r>
          </w:p>
          <w:p w14:paraId="712DA93E" w14:textId="05186C11" w:rsidR="006B1C89" w:rsidRPr="006C5EA0" w:rsidRDefault="006B1C89" w:rsidP="006B1C89">
            <w:pPr>
              <w:jc w:val="center"/>
              <w:rPr>
                <w:rFonts w:eastAsia="Calibri"/>
                <w:color w:val="auto"/>
                <w:sz w:val="20"/>
                <w:lang w:val="en-US"/>
              </w:rPr>
            </w:pPr>
            <w:r w:rsidRPr="006C5EA0">
              <w:rPr>
                <w:rFonts w:eastAsia="Calibri"/>
                <w:color w:val="auto"/>
                <w:sz w:val="20"/>
                <w:lang w:val="en-US"/>
              </w:rPr>
              <w:t>leptin.</w:t>
            </w:r>
          </w:p>
        </w:tc>
      </w:tr>
      <w:tr w:rsidR="006C5EA0" w:rsidRPr="006C5EA0" w14:paraId="429D8A31" w14:textId="77777777" w:rsidTr="009C12B7">
        <w:tc>
          <w:tcPr>
            <w:tcW w:w="614" w:type="pct"/>
            <w:tcBorders>
              <w:top w:val="nil"/>
              <w:bottom w:val="nil"/>
            </w:tcBorders>
            <w:vAlign w:val="center"/>
          </w:tcPr>
          <w:p w14:paraId="60D4D8B0" w14:textId="7BCA4AF4" w:rsidR="006B1C89" w:rsidRPr="006C5EA0" w:rsidRDefault="006B1C89" w:rsidP="006B1C89">
            <w:pPr>
              <w:jc w:val="center"/>
              <w:rPr>
                <w:rFonts w:eastAsia="Calibri"/>
                <w:color w:val="auto"/>
                <w:lang w:val="en-US"/>
              </w:rPr>
            </w:pPr>
            <w:r w:rsidRPr="006C5EA0">
              <w:rPr>
                <w:rFonts w:eastAsia="Calibri"/>
                <w:color w:val="auto"/>
                <w:lang w:val="en-US"/>
              </w:rPr>
              <w:t>Heikkala et al.</w:t>
            </w:r>
            <w:r w:rsidR="001C600D">
              <w:rPr>
                <w:rFonts w:eastAsia="Calibri"/>
                <w:color w:val="auto"/>
                <w:lang w:val="en-US"/>
              </w:rPr>
              <w:t xml:space="preserve"> [</w:t>
            </w:r>
            <w:r w:rsidR="006E0069" w:rsidRPr="001C600D">
              <w:rPr>
                <w:rFonts w:eastAsia="Calibri"/>
                <w:color w:val="auto"/>
                <w:lang w:val="en-US"/>
              </w:rPr>
              <w:t>5</w:t>
            </w:r>
            <w:r w:rsidR="001C600D">
              <w:rPr>
                <w:rFonts w:eastAsia="Calibri"/>
                <w:color w:val="auto"/>
                <w:lang w:val="en-US"/>
              </w:rPr>
              <w:t>]</w:t>
            </w:r>
          </w:p>
        </w:tc>
        <w:tc>
          <w:tcPr>
            <w:tcW w:w="964" w:type="pct"/>
            <w:tcBorders>
              <w:top w:val="nil"/>
              <w:bottom w:val="nil"/>
            </w:tcBorders>
            <w:vAlign w:val="center"/>
          </w:tcPr>
          <w:p w14:paraId="2F0567D7"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Girls</w:t>
            </w:r>
          </w:p>
          <w:p w14:paraId="7D6D6B8F"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4 LC</w:t>
            </w:r>
          </w:p>
          <w:p w14:paraId="69C43F96"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1: Externalizing Behavior (γ=15%);</w:t>
            </w:r>
          </w:p>
          <w:p w14:paraId="28C85A66"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2: Multiple Risk Behaviors (γ=11.8%);</w:t>
            </w:r>
          </w:p>
          <w:p w14:paraId="2940CD07"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3: With obesity (γ=6.7%);</w:t>
            </w:r>
          </w:p>
          <w:p w14:paraId="36065472"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4: Reference (γ=66.5%).</w:t>
            </w:r>
          </w:p>
          <w:p w14:paraId="2BE25728"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Boys</w:t>
            </w:r>
            <w:r w:rsidRPr="006C5EA0">
              <w:rPr>
                <w:rFonts w:eastAsia="Calibri"/>
                <w:color w:val="auto"/>
                <w:lang w:val="en-US"/>
              </w:rPr>
              <w:t xml:space="preserve"> </w:t>
            </w:r>
          </w:p>
          <w:p w14:paraId="253666C9"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4 LC</w:t>
            </w:r>
          </w:p>
          <w:p w14:paraId="3311EAE9"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1: Externalizing Behavior</w:t>
            </w:r>
            <w:r w:rsidRPr="006C5EA0">
              <w:rPr>
                <w:rFonts w:eastAsia="Calibri"/>
                <w:color w:val="auto"/>
                <w:lang w:val="en-US"/>
              </w:rPr>
              <w:t xml:space="preserve"> (</w:t>
            </w:r>
            <w:r w:rsidRPr="006C5EA0">
              <w:rPr>
                <w:rFonts w:eastAsia="Calibri"/>
                <w:color w:val="auto"/>
                <w:sz w:val="20"/>
                <w:lang w:val="en-US"/>
              </w:rPr>
              <w:t>γ= 4.3%);</w:t>
            </w:r>
          </w:p>
          <w:p w14:paraId="516DC7D5"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2: Sedentary (γ=26.8%);</w:t>
            </w:r>
          </w:p>
          <w:p w14:paraId="7B981263"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3: With obesity (γ=7.8%);</w:t>
            </w:r>
          </w:p>
          <w:p w14:paraId="6089D1D8" w14:textId="14066245" w:rsidR="006B1C89" w:rsidRPr="006C5EA0" w:rsidRDefault="006B1C89" w:rsidP="006B1C89">
            <w:pPr>
              <w:jc w:val="center"/>
              <w:rPr>
                <w:rFonts w:eastAsia="Calibri"/>
                <w:color w:val="auto"/>
                <w:sz w:val="20"/>
                <w:lang w:val="en-US"/>
              </w:rPr>
            </w:pPr>
            <w:r w:rsidRPr="006C5EA0">
              <w:rPr>
                <w:rFonts w:eastAsia="Calibri"/>
                <w:color w:val="auto"/>
                <w:sz w:val="20"/>
                <w:lang w:val="en-US"/>
              </w:rPr>
              <w:t>C4: Reference (γ=51%).</w:t>
            </w:r>
          </w:p>
        </w:tc>
        <w:tc>
          <w:tcPr>
            <w:tcW w:w="696" w:type="pct"/>
            <w:tcBorders>
              <w:top w:val="nil"/>
              <w:bottom w:val="nil"/>
            </w:tcBorders>
            <w:vAlign w:val="center"/>
          </w:tcPr>
          <w:p w14:paraId="53F49FBF"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7 MV</w:t>
            </w:r>
          </w:p>
          <w:p w14:paraId="6AA14271"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01 PAL: </w:t>
            </w:r>
          </w:p>
          <w:p w14:paraId="477EE402"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Physical activity h/day.</w:t>
            </w:r>
          </w:p>
          <w:p w14:paraId="69FDFD56"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1 SB:</w:t>
            </w:r>
          </w:p>
          <w:p w14:paraId="4FECB990"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Sitting time h/day.</w:t>
            </w:r>
          </w:p>
          <w:p w14:paraId="4797A3AD"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2 HS:</w:t>
            </w:r>
          </w:p>
          <w:p w14:paraId="1F6EFFF0"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Sleeping h/day;</w:t>
            </w:r>
          </w:p>
          <w:p w14:paraId="005D56BC"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BMI kg/m</w:t>
            </w:r>
            <w:r w:rsidRPr="006C5EA0">
              <w:rPr>
                <w:rFonts w:eastAsia="Calibri"/>
                <w:color w:val="auto"/>
                <w:sz w:val="20"/>
                <w:vertAlign w:val="superscript"/>
                <w:lang w:val="en-US"/>
              </w:rPr>
              <w:t>2</w:t>
            </w:r>
            <w:r w:rsidRPr="006C5EA0">
              <w:rPr>
                <w:rFonts w:eastAsia="Calibri"/>
                <w:color w:val="auto"/>
                <w:sz w:val="20"/>
                <w:lang w:val="en-US"/>
              </w:rPr>
              <w:t>.</w:t>
            </w:r>
          </w:p>
          <w:p w14:paraId="17D514C9"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1 HA:</w:t>
            </w:r>
          </w:p>
          <w:p w14:paraId="648B161F"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Smoking.</w:t>
            </w:r>
          </w:p>
          <w:p w14:paraId="46DC86D3"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2 MH:</w:t>
            </w:r>
          </w:p>
          <w:p w14:paraId="152D175C"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Internalizing problems;</w:t>
            </w:r>
          </w:p>
          <w:p w14:paraId="758036FC"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Externalizing problems.</w:t>
            </w:r>
          </w:p>
          <w:p w14:paraId="2244399E" w14:textId="33E1B8ED" w:rsidR="009C12B7" w:rsidRPr="006C5EA0" w:rsidRDefault="009C12B7" w:rsidP="006B1C89">
            <w:pPr>
              <w:jc w:val="center"/>
              <w:rPr>
                <w:rFonts w:eastAsia="Calibri"/>
                <w:color w:val="auto"/>
                <w:sz w:val="20"/>
                <w:lang w:val="en-US"/>
              </w:rPr>
            </w:pPr>
          </w:p>
        </w:tc>
        <w:tc>
          <w:tcPr>
            <w:tcW w:w="586" w:type="pct"/>
            <w:tcBorders>
              <w:top w:val="nil"/>
              <w:bottom w:val="nil"/>
            </w:tcBorders>
            <w:vAlign w:val="center"/>
          </w:tcPr>
          <w:p w14:paraId="2E631653" w14:textId="76253DE3" w:rsidR="006B1C89" w:rsidRPr="006C5EA0" w:rsidRDefault="006B1C89" w:rsidP="006B1C89">
            <w:pPr>
              <w:jc w:val="center"/>
              <w:rPr>
                <w:rFonts w:eastAsia="Calibri"/>
                <w:color w:val="auto"/>
                <w:sz w:val="20"/>
                <w:lang w:val="en-US"/>
              </w:rPr>
            </w:pPr>
            <w:r w:rsidRPr="006C5EA0">
              <w:rPr>
                <w:rFonts w:eastAsia="Calibri"/>
                <w:color w:val="auto"/>
                <w:sz w:val="20"/>
                <w:lang w:val="en-US"/>
              </w:rPr>
              <w:t>NI</w:t>
            </w:r>
          </w:p>
        </w:tc>
        <w:tc>
          <w:tcPr>
            <w:tcW w:w="693" w:type="pct"/>
            <w:tcBorders>
              <w:top w:val="nil"/>
              <w:bottom w:val="nil"/>
            </w:tcBorders>
            <w:vAlign w:val="center"/>
          </w:tcPr>
          <w:p w14:paraId="0DC4232E"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The classes “Externalizing behavior”</w:t>
            </w:r>
          </w:p>
          <w:p w14:paraId="38865CF9"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among both genders “Multiple risk behaviors” among girls and a</w:t>
            </w:r>
          </w:p>
          <w:p w14:paraId="15A99E51"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Sedentary” cluster among boys were associated to recurrent</w:t>
            </w:r>
          </w:p>
          <w:p w14:paraId="2A5C4346" w14:textId="272B4572" w:rsidR="006B1C89" w:rsidRPr="006C5EA0" w:rsidRDefault="006B1C89" w:rsidP="006B1C89">
            <w:pPr>
              <w:jc w:val="center"/>
              <w:rPr>
                <w:rFonts w:eastAsia="Calibri"/>
                <w:color w:val="auto"/>
                <w:sz w:val="20"/>
                <w:lang w:val="en-US"/>
              </w:rPr>
            </w:pPr>
            <w:r w:rsidRPr="006C5EA0">
              <w:rPr>
                <w:rFonts w:eastAsia="Calibri"/>
                <w:color w:val="auto"/>
                <w:sz w:val="20"/>
                <w:lang w:val="en-US"/>
              </w:rPr>
              <w:t>multisite Musculoskeletal pain.</w:t>
            </w:r>
          </w:p>
        </w:tc>
        <w:tc>
          <w:tcPr>
            <w:tcW w:w="1447" w:type="pct"/>
            <w:tcBorders>
              <w:top w:val="nil"/>
              <w:bottom w:val="nil"/>
            </w:tcBorders>
            <w:vAlign w:val="center"/>
          </w:tcPr>
          <w:p w14:paraId="308D9518" w14:textId="4F77A13A"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Adolescents with psychosocial difficulties and/or several adverse health </w:t>
            </w:r>
            <w:r w:rsidR="00F13040" w:rsidRPr="006C5EA0">
              <w:rPr>
                <w:rFonts w:eastAsia="Calibri"/>
                <w:color w:val="auto"/>
                <w:sz w:val="20"/>
                <w:lang w:val="en-US"/>
              </w:rPr>
              <w:t>behaviors</w:t>
            </w:r>
            <w:r w:rsidRPr="006C5EA0">
              <w:rPr>
                <w:rFonts w:eastAsia="Calibri"/>
                <w:color w:val="auto"/>
                <w:sz w:val="20"/>
                <w:lang w:val="en-US"/>
              </w:rPr>
              <w:t xml:space="preserve"> were at an increased risk of recurrent </w:t>
            </w:r>
            <w:r w:rsidR="00F13040" w:rsidRPr="006C5EA0">
              <w:rPr>
                <w:rFonts w:eastAsia="Calibri"/>
                <w:color w:val="auto"/>
                <w:sz w:val="20"/>
                <w:lang w:val="en-US"/>
              </w:rPr>
              <w:t xml:space="preserve">multisite Musculoskeletal </w:t>
            </w:r>
            <w:r w:rsidRPr="006C5EA0">
              <w:rPr>
                <w:rFonts w:eastAsia="Calibri"/>
                <w:color w:val="auto"/>
                <w:sz w:val="20"/>
                <w:lang w:val="en-US"/>
              </w:rPr>
              <w:t>pain, which emphasizes the importance of simultaneously studying multiple rather than single factors.</w:t>
            </w:r>
          </w:p>
        </w:tc>
      </w:tr>
      <w:tr w:rsidR="006C5EA0" w:rsidRPr="006C5EA0" w14:paraId="031DF2AC" w14:textId="77777777" w:rsidTr="009C12B7">
        <w:tc>
          <w:tcPr>
            <w:tcW w:w="614" w:type="pct"/>
            <w:tcBorders>
              <w:top w:val="nil"/>
              <w:bottom w:val="nil"/>
            </w:tcBorders>
            <w:vAlign w:val="center"/>
          </w:tcPr>
          <w:p w14:paraId="44F17AD2" w14:textId="18B25922" w:rsidR="006B1C89" w:rsidRPr="006C5EA0" w:rsidRDefault="006B1C89" w:rsidP="006B1C89">
            <w:pPr>
              <w:jc w:val="center"/>
              <w:rPr>
                <w:rFonts w:eastAsia="Calibri"/>
                <w:color w:val="auto"/>
                <w:lang w:val="en-US"/>
              </w:rPr>
            </w:pPr>
            <w:r w:rsidRPr="006C5EA0">
              <w:rPr>
                <w:rFonts w:eastAsia="Calibri"/>
                <w:color w:val="auto"/>
                <w:lang w:val="en-US"/>
              </w:rPr>
              <w:t>Xiao et al.</w:t>
            </w:r>
            <w:r w:rsidR="003913B7">
              <w:rPr>
                <w:rFonts w:eastAsia="Calibri"/>
                <w:color w:val="auto"/>
                <w:lang w:val="en-US"/>
              </w:rPr>
              <w:t xml:space="preserve"> </w:t>
            </w:r>
            <w:r w:rsidR="001C600D">
              <w:rPr>
                <w:rFonts w:eastAsia="Calibri"/>
                <w:color w:val="auto"/>
                <w:lang w:val="en-US"/>
              </w:rPr>
              <w:t>[</w:t>
            </w:r>
            <w:r w:rsidR="006E0069" w:rsidRPr="001C600D">
              <w:rPr>
                <w:rFonts w:eastAsia="Calibri"/>
                <w:color w:val="auto"/>
                <w:lang w:val="en-US"/>
              </w:rPr>
              <w:t>49</w:t>
            </w:r>
            <w:r w:rsidR="001C600D">
              <w:rPr>
                <w:rFonts w:eastAsia="Calibri"/>
                <w:color w:val="auto"/>
                <w:lang w:val="en-US"/>
              </w:rPr>
              <w:t>]</w:t>
            </w:r>
          </w:p>
        </w:tc>
        <w:tc>
          <w:tcPr>
            <w:tcW w:w="964" w:type="pct"/>
            <w:tcBorders>
              <w:top w:val="nil"/>
              <w:bottom w:val="nil"/>
            </w:tcBorders>
            <w:vAlign w:val="center"/>
          </w:tcPr>
          <w:p w14:paraId="3B7DD2EB" w14:textId="77777777" w:rsidR="006B1C89" w:rsidRPr="006C5EA0" w:rsidRDefault="00DB535A" w:rsidP="006B1C89">
            <w:pPr>
              <w:jc w:val="center"/>
              <w:rPr>
                <w:rFonts w:eastAsia="Calibri"/>
                <w:color w:val="auto"/>
                <w:sz w:val="20"/>
                <w:lang w:val="en-US"/>
              </w:rPr>
            </w:pPr>
            <w:r w:rsidRPr="006C5EA0">
              <w:rPr>
                <w:rFonts w:eastAsia="Calibri"/>
                <w:color w:val="auto"/>
                <w:sz w:val="20"/>
                <w:lang w:val="en-US"/>
              </w:rPr>
              <w:t>04 LC</w:t>
            </w:r>
          </w:p>
          <w:p w14:paraId="05AD7F26" w14:textId="321D8ADE" w:rsidR="00B04FD7" w:rsidRPr="006C5EA0" w:rsidRDefault="00B04FD7" w:rsidP="00B04FD7">
            <w:pPr>
              <w:jc w:val="center"/>
              <w:rPr>
                <w:rFonts w:eastAsia="Calibri"/>
                <w:color w:val="auto"/>
                <w:sz w:val="20"/>
                <w:lang w:val="en-US"/>
              </w:rPr>
            </w:pPr>
            <w:r w:rsidRPr="006C5EA0">
              <w:rPr>
                <w:rFonts w:eastAsia="Calibri"/>
                <w:color w:val="auto"/>
                <w:sz w:val="20"/>
                <w:lang w:val="en-US"/>
              </w:rPr>
              <w:t>C1: Consistently Engaged in Health-Promoting</w:t>
            </w:r>
          </w:p>
          <w:p w14:paraId="007183AE" w14:textId="15348624" w:rsidR="00B04FD7" w:rsidRPr="006C5EA0" w:rsidRDefault="00B04FD7" w:rsidP="00B04FD7">
            <w:pPr>
              <w:jc w:val="center"/>
              <w:rPr>
                <w:rFonts w:eastAsia="Calibri"/>
                <w:color w:val="auto"/>
                <w:sz w:val="20"/>
                <w:lang w:val="en-US"/>
              </w:rPr>
            </w:pPr>
            <w:r w:rsidRPr="006C5EA0">
              <w:rPr>
                <w:rFonts w:eastAsia="Calibri"/>
                <w:color w:val="auto"/>
                <w:sz w:val="20"/>
                <w:lang w:val="en-US"/>
              </w:rPr>
              <w:t xml:space="preserve">Behaviors (HPB) (γ=23%); C2: </w:t>
            </w:r>
            <w:r w:rsidRPr="006C5EA0">
              <w:rPr>
                <w:color w:val="auto"/>
                <w:lang w:val="en-US"/>
              </w:rPr>
              <w:t xml:space="preserve"> I</w:t>
            </w:r>
            <w:r w:rsidRPr="006C5EA0">
              <w:rPr>
                <w:rFonts w:eastAsia="Calibri"/>
                <w:color w:val="auto"/>
                <w:sz w:val="20"/>
                <w:lang w:val="en-US"/>
              </w:rPr>
              <w:t xml:space="preserve">rregular Diet, Moderate Exercise, and High Computer Use (γ=37.7%); C3: Moderate </w:t>
            </w:r>
            <w:r w:rsidRPr="006C5EA0">
              <w:rPr>
                <w:rFonts w:eastAsia="Calibri"/>
                <w:color w:val="auto"/>
                <w:sz w:val="20"/>
                <w:lang w:val="en-US"/>
              </w:rPr>
              <w:lastRenderedPageBreak/>
              <w:t>Diet, Frequent Exercise, and Moderate Sleep (γ=31.8%); C4: Lowest engagement</w:t>
            </w:r>
          </w:p>
          <w:p w14:paraId="7F0195D0" w14:textId="02524977" w:rsidR="00DB535A" w:rsidRPr="006C5EA0" w:rsidRDefault="00B04FD7" w:rsidP="00B04FD7">
            <w:pPr>
              <w:jc w:val="center"/>
              <w:rPr>
                <w:rFonts w:eastAsia="Calibri"/>
                <w:color w:val="auto"/>
                <w:sz w:val="20"/>
                <w:lang w:val="en-US"/>
              </w:rPr>
            </w:pPr>
            <w:r w:rsidRPr="006C5EA0">
              <w:rPr>
                <w:rFonts w:eastAsia="Calibri"/>
                <w:color w:val="auto"/>
                <w:sz w:val="20"/>
                <w:lang w:val="en-US"/>
              </w:rPr>
              <w:t>in health-promoting behaviors (γ=6.9%)</w:t>
            </w:r>
          </w:p>
        </w:tc>
        <w:tc>
          <w:tcPr>
            <w:tcW w:w="696" w:type="pct"/>
            <w:tcBorders>
              <w:top w:val="nil"/>
              <w:bottom w:val="nil"/>
            </w:tcBorders>
            <w:vAlign w:val="center"/>
          </w:tcPr>
          <w:p w14:paraId="1A6EAAAF" w14:textId="77777777" w:rsidR="006B1C89" w:rsidRPr="006C5EA0" w:rsidRDefault="00B04FD7" w:rsidP="006B1C89">
            <w:pPr>
              <w:jc w:val="center"/>
              <w:rPr>
                <w:rFonts w:eastAsia="Calibri"/>
                <w:color w:val="auto"/>
                <w:sz w:val="20"/>
                <w:lang w:val="en-US"/>
              </w:rPr>
            </w:pPr>
            <w:r w:rsidRPr="006C5EA0">
              <w:rPr>
                <w:rFonts w:eastAsia="Calibri"/>
                <w:color w:val="auto"/>
                <w:sz w:val="20"/>
                <w:lang w:val="en-US"/>
              </w:rPr>
              <w:lastRenderedPageBreak/>
              <w:t>13 MV</w:t>
            </w:r>
          </w:p>
          <w:p w14:paraId="073B97EB" w14:textId="310978C6" w:rsidR="00B04FD7" w:rsidRPr="006C5EA0" w:rsidRDefault="00B04FD7" w:rsidP="00B04FD7">
            <w:pPr>
              <w:jc w:val="center"/>
              <w:rPr>
                <w:rFonts w:eastAsia="Calibri"/>
                <w:color w:val="auto"/>
                <w:sz w:val="20"/>
                <w:lang w:val="en-US"/>
              </w:rPr>
            </w:pPr>
            <w:r w:rsidRPr="006C5EA0">
              <w:rPr>
                <w:rFonts w:eastAsia="Calibri"/>
                <w:color w:val="auto"/>
                <w:sz w:val="20"/>
                <w:lang w:val="en-US"/>
              </w:rPr>
              <w:t>frequencies of physical activity and sports team participation.</w:t>
            </w:r>
          </w:p>
          <w:p w14:paraId="366E9313" w14:textId="314C08D9" w:rsidR="00B04FD7" w:rsidRPr="006C5EA0" w:rsidRDefault="00B04FD7" w:rsidP="00B04FD7">
            <w:pPr>
              <w:jc w:val="center"/>
              <w:rPr>
                <w:rFonts w:eastAsia="Calibri"/>
                <w:color w:val="auto"/>
                <w:sz w:val="20"/>
                <w:lang w:val="en-US"/>
              </w:rPr>
            </w:pPr>
            <w:r w:rsidRPr="006C5EA0">
              <w:rPr>
                <w:rFonts w:eastAsia="Calibri"/>
                <w:color w:val="auto"/>
                <w:sz w:val="20"/>
                <w:lang w:val="en-US"/>
              </w:rPr>
              <w:t>media use (TV/</w:t>
            </w:r>
          </w:p>
          <w:p w14:paraId="52D703B9" w14:textId="5D873EE1" w:rsidR="00B04FD7" w:rsidRPr="006C5EA0" w:rsidRDefault="00B04FD7" w:rsidP="00B04FD7">
            <w:pPr>
              <w:jc w:val="center"/>
              <w:rPr>
                <w:rFonts w:eastAsia="Calibri"/>
                <w:color w:val="auto"/>
                <w:sz w:val="20"/>
                <w:lang w:val="en-US"/>
              </w:rPr>
            </w:pPr>
            <w:r w:rsidRPr="006C5EA0">
              <w:rPr>
                <w:rFonts w:eastAsia="Calibri"/>
                <w:color w:val="auto"/>
                <w:sz w:val="20"/>
                <w:lang w:val="en-US"/>
              </w:rPr>
              <w:t xml:space="preserve">computers; Sleep; </w:t>
            </w:r>
            <w:r w:rsidRPr="006C5EA0">
              <w:rPr>
                <w:rFonts w:eastAsia="Calibri"/>
                <w:color w:val="auto"/>
                <w:sz w:val="20"/>
                <w:lang w:val="en-US"/>
              </w:rPr>
              <w:lastRenderedPageBreak/>
              <w:t>frequency of consuming breakfast, fruits/vegetables,</w:t>
            </w:r>
          </w:p>
          <w:p w14:paraId="7ADD505C" w14:textId="1DB6B49D" w:rsidR="00B04FD7" w:rsidRPr="006C5EA0" w:rsidRDefault="00B04FD7" w:rsidP="00B04FD7">
            <w:pPr>
              <w:jc w:val="center"/>
              <w:rPr>
                <w:rFonts w:eastAsia="Calibri"/>
                <w:color w:val="auto"/>
                <w:sz w:val="20"/>
                <w:lang w:val="en-US"/>
              </w:rPr>
            </w:pPr>
            <w:r w:rsidRPr="006C5EA0">
              <w:rPr>
                <w:rFonts w:eastAsia="Calibri"/>
                <w:color w:val="auto"/>
                <w:sz w:val="20"/>
                <w:lang w:val="en-US"/>
              </w:rPr>
              <w:t>soda)</w:t>
            </w:r>
          </w:p>
        </w:tc>
        <w:tc>
          <w:tcPr>
            <w:tcW w:w="586" w:type="pct"/>
            <w:tcBorders>
              <w:top w:val="nil"/>
              <w:bottom w:val="nil"/>
            </w:tcBorders>
            <w:vAlign w:val="center"/>
          </w:tcPr>
          <w:p w14:paraId="1760C6BF" w14:textId="2F7D3946" w:rsidR="006B1C89" w:rsidRPr="006C5EA0" w:rsidRDefault="00B04FD7" w:rsidP="006B1C89">
            <w:pPr>
              <w:jc w:val="center"/>
              <w:rPr>
                <w:rFonts w:eastAsia="Calibri"/>
                <w:color w:val="auto"/>
                <w:sz w:val="20"/>
                <w:lang w:val="en-US"/>
              </w:rPr>
            </w:pPr>
            <w:r w:rsidRPr="006C5EA0">
              <w:rPr>
                <w:rFonts w:eastAsia="Calibri"/>
                <w:color w:val="auto"/>
                <w:sz w:val="20"/>
                <w:lang w:val="en-US"/>
              </w:rPr>
              <w:lastRenderedPageBreak/>
              <w:t>NI</w:t>
            </w:r>
          </w:p>
        </w:tc>
        <w:tc>
          <w:tcPr>
            <w:tcW w:w="693" w:type="pct"/>
            <w:tcBorders>
              <w:top w:val="nil"/>
              <w:bottom w:val="nil"/>
            </w:tcBorders>
            <w:vAlign w:val="center"/>
          </w:tcPr>
          <w:p w14:paraId="4D97698A" w14:textId="619F4356" w:rsidR="00B04FD7" w:rsidRPr="006C5EA0" w:rsidRDefault="00B04FD7" w:rsidP="00B04FD7">
            <w:pPr>
              <w:jc w:val="center"/>
              <w:rPr>
                <w:rFonts w:eastAsia="Calibri"/>
                <w:color w:val="auto"/>
                <w:sz w:val="20"/>
                <w:lang w:val="en-US"/>
              </w:rPr>
            </w:pPr>
            <w:r w:rsidRPr="006C5EA0">
              <w:rPr>
                <w:rFonts w:eastAsia="Calibri"/>
                <w:color w:val="auto"/>
                <w:sz w:val="20"/>
                <w:lang w:val="en-US"/>
              </w:rPr>
              <w:t>Class Lowest engagement</w:t>
            </w:r>
          </w:p>
          <w:p w14:paraId="2BB1A7DF" w14:textId="32D2F21E" w:rsidR="00B04FD7" w:rsidRPr="006C5EA0" w:rsidRDefault="00B04FD7" w:rsidP="00B04FD7">
            <w:pPr>
              <w:jc w:val="center"/>
              <w:rPr>
                <w:rFonts w:eastAsia="Calibri"/>
                <w:color w:val="auto"/>
                <w:sz w:val="20"/>
                <w:lang w:val="en-US"/>
              </w:rPr>
            </w:pPr>
            <w:r w:rsidRPr="006C5EA0">
              <w:rPr>
                <w:rFonts w:eastAsia="Calibri"/>
                <w:color w:val="auto"/>
                <w:sz w:val="20"/>
                <w:lang w:val="en-US"/>
              </w:rPr>
              <w:t xml:space="preserve">in health-promoting </w:t>
            </w:r>
            <w:r w:rsidR="00F13040" w:rsidRPr="006C5EA0">
              <w:rPr>
                <w:rFonts w:eastAsia="Calibri"/>
                <w:color w:val="auto"/>
                <w:sz w:val="20"/>
                <w:lang w:val="en-US"/>
              </w:rPr>
              <w:t>behaviors</w:t>
            </w:r>
            <w:r w:rsidRPr="006C5EA0">
              <w:rPr>
                <w:rFonts w:eastAsia="Calibri"/>
                <w:color w:val="auto"/>
                <w:sz w:val="20"/>
                <w:lang w:val="en-US"/>
              </w:rPr>
              <w:t xml:space="preserve"> had higher odds of suicide plan than Class 1 (OR = 1.50, 95%</w:t>
            </w:r>
          </w:p>
          <w:p w14:paraId="76B54175" w14:textId="5981DAB8" w:rsidR="006B1C89" w:rsidRPr="006C5EA0" w:rsidRDefault="00B04FD7" w:rsidP="00B04FD7">
            <w:pPr>
              <w:jc w:val="center"/>
              <w:rPr>
                <w:rFonts w:eastAsia="Calibri"/>
                <w:color w:val="auto"/>
                <w:sz w:val="20"/>
                <w:lang w:val="en-US"/>
              </w:rPr>
            </w:pPr>
            <w:r w:rsidRPr="006C5EA0">
              <w:rPr>
                <w:rFonts w:eastAsia="Calibri"/>
                <w:color w:val="auto"/>
                <w:sz w:val="20"/>
                <w:lang w:val="en-US"/>
              </w:rPr>
              <w:lastRenderedPageBreak/>
              <w:t>CI=1.10–2.05).</w:t>
            </w:r>
          </w:p>
        </w:tc>
        <w:tc>
          <w:tcPr>
            <w:tcW w:w="1447" w:type="pct"/>
            <w:tcBorders>
              <w:top w:val="nil"/>
              <w:bottom w:val="nil"/>
            </w:tcBorders>
            <w:vAlign w:val="center"/>
          </w:tcPr>
          <w:p w14:paraId="2F3E3DF4" w14:textId="77777777" w:rsidR="00916F48" w:rsidRPr="006C5EA0" w:rsidRDefault="00916F48" w:rsidP="00916F48">
            <w:pPr>
              <w:jc w:val="center"/>
              <w:rPr>
                <w:rFonts w:eastAsia="Calibri"/>
                <w:color w:val="auto"/>
                <w:sz w:val="20"/>
                <w:lang w:val="en-US"/>
              </w:rPr>
            </w:pPr>
            <w:r w:rsidRPr="006C5EA0">
              <w:rPr>
                <w:rFonts w:eastAsia="Calibri"/>
                <w:color w:val="auto"/>
                <w:sz w:val="20"/>
                <w:lang w:val="en-US"/>
              </w:rPr>
              <w:lastRenderedPageBreak/>
              <w:t>Both Class 1 (consistent) and Class 4 (lowest) engagement in health-promoting behaviors were</w:t>
            </w:r>
          </w:p>
          <w:p w14:paraId="229D2EED" w14:textId="5C2F0FF6" w:rsidR="006B1C89" w:rsidRPr="006C5EA0" w:rsidRDefault="00916F48" w:rsidP="00916F48">
            <w:pPr>
              <w:jc w:val="center"/>
              <w:rPr>
                <w:rFonts w:eastAsia="Calibri"/>
                <w:color w:val="auto"/>
                <w:sz w:val="20"/>
                <w:lang w:val="en-US"/>
              </w:rPr>
            </w:pPr>
            <w:r w:rsidRPr="006C5EA0">
              <w:rPr>
                <w:rFonts w:eastAsia="Calibri"/>
                <w:color w:val="auto"/>
                <w:sz w:val="20"/>
                <w:lang w:val="en-US"/>
              </w:rPr>
              <w:t>associated with increased suicidal behaviors.</w:t>
            </w:r>
          </w:p>
        </w:tc>
      </w:tr>
      <w:tr w:rsidR="006C5EA0" w:rsidRPr="006C5EA0" w14:paraId="483EC227" w14:textId="77777777" w:rsidTr="009C12B7">
        <w:tc>
          <w:tcPr>
            <w:tcW w:w="614" w:type="pct"/>
            <w:tcBorders>
              <w:top w:val="nil"/>
            </w:tcBorders>
            <w:vAlign w:val="center"/>
          </w:tcPr>
          <w:p w14:paraId="483EC214" w14:textId="55D7D03F" w:rsidR="006B1C89" w:rsidRPr="006C5EA0" w:rsidRDefault="006B1C89" w:rsidP="006B1C89">
            <w:pPr>
              <w:jc w:val="center"/>
              <w:rPr>
                <w:rFonts w:eastAsia="Calibri"/>
                <w:color w:val="auto"/>
                <w:lang w:val="en-US"/>
              </w:rPr>
            </w:pPr>
            <w:bookmarkStart w:id="0" w:name="_Hlk11226356"/>
            <w:r w:rsidRPr="006C5EA0">
              <w:rPr>
                <w:rFonts w:eastAsia="Calibri"/>
                <w:color w:val="auto"/>
                <w:lang w:val="en-US"/>
              </w:rPr>
              <w:t>Miranda et al.</w:t>
            </w:r>
            <w:r w:rsidR="003913B7">
              <w:rPr>
                <w:rFonts w:eastAsia="Calibri"/>
                <w:color w:val="auto"/>
                <w:lang w:val="en-US"/>
              </w:rPr>
              <w:t xml:space="preserve"> [</w:t>
            </w:r>
            <w:r w:rsidRPr="003913B7">
              <w:rPr>
                <w:rFonts w:eastAsia="Calibri"/>
                <w:color w:val="auto"/>
                <w:lang w:val="en-US"/>
              </w:rPr>
              <w:t>20</w:t>
            </w:r>
            <w:r w:rsidR="003913B7">
              <w:rPr>
                <w:rFonts w:eastAsia="Calibri"/>
                <w:color w:val="auto"/>
                <w:lang w:val="en-US"/>
              </w:rPr>
              <w:t>]</w:t>
            </w:r>
          </w:p>
        </w:tc>
        <w:tc>
          <w:tcPr>
            <w:tcW w:w="964" w:type="pct"/>
            <w:tcBorders>
              <w:top w:val="nil"/>
            </w:tcBorders>
            <w:vAlign w:val="center"/>
          </w:tcPr>
          <w:p w14:paraId="483EC215"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3 LC</w:t>
            </w:r>
          </w:p>
          <w:p w14:paraId="483EC216"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1: Inactive and Sedentary Lifestyle (γ =77.5%);</w:t>
            </w:r>
          </w:p>
          <w:p w14:paraId="483EC217"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2: Inactive and Non-sedentary Lifestyle (16.31%);</w:t>
            </w:r>
          </w:p>
          <w:p w14:paraId="483EC218"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3: Active and Sedentary Lifestyle (γ=6.19%).</w:t>
            </w:r>
          </w:p>
        </w:tc>
        <w:tc>
          <w:tcPr>
            <w:tcW w:w="696" w:type="pct"/>
            <w:tcBorders>
              <w:top w:val="nil"/>
            </w:tcBorders>
            <w:vAlign w:val="center"/>
          </w:tcPr>
          <w:p w14:paraId="483EC219"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5 MV</w:t>
            </w:r>
          </w:p>
          <w:p w14:paraId="483EC21A"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02 PAL: </w:t>
            </w:r>
          </w:p>
          <w:p w14:paraId="483EC21B" w14:textId="77777777" w:rsidR="006B1C89" w:rsidRPr="006C5EA0" w:rsidRDefault="006B1C89" w:rsidP="006B1C89">
            <w:pPr>
              <w:jc w:val="center"/>
              <w:rPr>
                <w:rFonts w:eastAsia="Calibri"/>
                <w:color w:val="auto"/>
                <w:lang w:val="en-US"/>
              </w:rPr>
            </w:pPr>
            <w:r w:rsidRPr="006C5EA0">
              <w:rPr>
                <w:rFonts w:eastAsia="Calibri"/>
                <w:color w:val="auto"/>
                <w:sz w:val="20"/>
                <w:lang w:val="en-US"/>
              </w:rPr>
              <w:t>MVPA time; Number of steps.</w:t>
            </w:r>
          </w:p>
          <w:p w14:paraId="483EC21C"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02 SB: </w:t>
            </w:r>
          </w:p>
          <w:p w14:paraId="483EC21D"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Screen Time Total (videogame, computer, tablets, smartphones, and TV); </w:t>
            </w:r>
          </w:p>
          <w:p w14:paraId="483EC21E"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Sitting time.</w:t>
            </w:r>
          </w:p>
          <w:p w14:paraId="483EC21F"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01 NH: </w:t>
            </w:r>
          </w:p>
          <w:p w14:paraId="483EC220"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Number of meals.</w:t>
            </w:r>
          </w:p>
          <w:p w14:paraId="483EC221" w14:textId="77777777" w:rsidR="006B1C89" w:rsidRPr="006C5EA0" w:rsidRDefault="006B1C89" w:rsidP="006B1C89">
            <w:pPr>
              <w:jc w:val="center"/>
              <w:rPr>
                <w:rFonts w:eastAsia="Calibri"/>
                <w:color w:val="auto"/>
                <w:sz w:val="20"/>
                <w:lang w:val="en-US"/>
              </w:rPr>
            </w:pPr>
          </w:p>
        </w:tc>
        <w:tc>
          <w:tcPr>
            <w:tcW w:w="586" w:type="pct"/>
            <w:tcBorders>
              <w:top w:val="nil"/>
            </w:tcBorders>
            <w:vAlign w:val="center"/>
          </w:tcPr>
          <w:p w14:paraId="483EC222"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Alcohol.</w:t>
            </w:r>
          </w:p>
        </w:tc>
        <w:tc>
          <w:tcPr>
            <w:tcW w:w="693" w:type="pct"/>
            <w:tcBorders>
              <w:top w:val="nil"/>
            </w:tcBorders>
            <w:vAlign w:val="center"/>
          </w:tcPr>
          <w:p w14:paraId="483EC223"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Never Alcohol Consumption had more likely association to Active and Sedentary Lifestyle</w:t>
            </w:r>
            <w:r w:rsidRPr="006C5EA0">
              <w:rPr>
                <w:rFonts w:eastAsia="Calibri"/>
                <w:color w:val="auto"/>
                <w:lang w:val="en-US"/>
              </w:rPr>
              <w:t xml:space="preserve"> </w:t>
            </w:r>
            <w:r w:rsidRPr="006C5EA0">
              <w:rPr>
                <w:rFonts w:eastAsia="Calibri"/>
                <w:color w:val="auto"/>
                <w:sz w:val="20"/>
                <w:lang w:val="en-US"/>
              </w:rPr>
              <w:t>instead Inactive and Sedentary Lifestyle.</w:t>
            </w:r>
          </w:p>
        </w:tc>
        <w:tc>
          <w:tcPr>
            <w:tcW w:w="1447" w:type="pct"/>
            <w:tcBorders>
              <w:top w:val="nil"/>
            </w:tcBorders>
            <w:vAlign w:val="center"/>
          </w:tcPr>
          <w:p w14:paraId="483EC224"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After PAl evaluation (MVPA), number of steps, screen time, total sitting time and number of meals and alcohol consumption (covariate) was found.</w:t>
            </w:r>
          </w:p>
          <w:p w14:paraId="483EC225"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3 LC and none was active and non-sedentary.</w:t>
            </w:r>
          </w:p>
          <w:p w14:paraId="483EC226"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It has been found that unhealthy lifestyle behaviors are easier to group together than healthy lifestyles.</w:t>
            </w:r>
          </w:p>
        </w:tc>
      </w:tr>
      <w:bookmarkEnd w:id="0"/>
      <w:tr w:rsidR="006C5EA0" w:rsidRPr="006C5EA0" w14:paraId="483EC241" w14:textId="77777777" w:rsidTr="009C12B7">
        <w:tc>
          <w:tcPr>
            <w:tcW w:w="614" w:type="pct"/>
            <w:tcBorders>
              <w:bottom w:val="nil"/>
            </w:tcBorders>
            <w:vAlign w:val="center"/>
          </w:tcPr>
          <w:p w14:paraId="483EC229" w14:textId="58BB0268" w:rsidR="006B1C89" w:rsidRPr="006C5EA0" w:rsidRDefault="006B1C89" w:rsidP="006B1C89">
            <w:pPr>
              <w:jc w:val="center"/>
              <w:rPr>
                <w:rFonts w:eastAsia="Calibri"/>
                <w:color w:val="auto"/>
                <w:lang w:val="en-US"/>
              </w:rPr>
            </w:pPr>
            <w:r w:rsidRPr="006C5EA0">
              <w:rPr>
                <w:rFonts w:eastAsia="Calibri"/>
                <w:color w:val="auto"/>
                <w:lang w:val="en-US"/>
              </w:rPr>
              <w:t>Parker et al.</w:t>
            </w:r>
            <w:r w:rsidR="003913B7">
              <w:rPr>
                <w:rFonts w:eastAsia="Calibri"/>
                <w:color w:val="auto"/>
                <w:lang w:val="en-US"/>
              </w:rPr>
              <w:t xml:space="preserve"> [</w:t>
            </w:r>
            <w:r w:rsidRPr="003913B7">
              <w:rPr>
                <w:rFonts w:eastAsia="Calibri"/>
                <w:color w:val="auto"/>
                <w:lang w:val="en-US"/>
              </w:rPr>
              <w:t>39</w:t>
            </w:r>
            <w:r w:rsidR="003913B7">
              <w:rPr>
                <w:rFonts w:eastAsia="Calibri"/>
                <w:color w:val="auto"/>
                <w:lang w:val="en-US"/>
              </w:rPr>
              <w:t>]</w:t>
            </w:r>
          </w:p>
        </w:tc>
        <w:tc>
          <w:tcPr>
            <w:tcW w:w="964" w:type="pct"/>
            <w:tcBorders>
              <w:bottom w:val="nil"/>
            </w:tcBorders>
            <w:vAlign w:val="center"/>
          </w:tcPr>
          <w:p w14:paraId="483EC22A"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3 LC</w:t>
            </w:r>
          </w:p>
          <w:p w14:paraId="483EC22B"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1: Physically Inactive and</w:t>
            </w:r>
          </w:p>
          <w:p w14:paraId="483EC22C"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Highly Sedentary </w:t>
            </w:r>
            <w:r w:rsidRPr="006C5EA0">
              <w:rPr>
                <w:rFonts w:eastAsia="Calibri"/>
                <w:color w:val="auto"/>
                <w:lang w:val="en-US"/>
              </w:rPr>
              <w:t>(</w:t>
            </w:r>
            <w:r w:rsidRPr="006C5EA0">
              <w:rPr>
                <w:rFonts w:eastAsia="Calibri"/>
                <w:color w:val="auto"/>
                <w:sz w:val="20"/>
                <w:lang w:val="en-US"/>
              </w:rPr>
              <w:t>γ=44%);</w:t>
            </w:r>
          </w:p>
          <w:p w14:paraId="483EC22D"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2: Moderately Active and High Screen-time (γ=42%);</w:t>
            </w:r>
          </w:p>
          <w:p w14:paraId="483EC22E"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3: Highly Active and</w:t>
            </w:r>
          </w:p>
          <w:p w14:paraId="483EC22F" w14:textId="77777777" w:rsidR="006B1C89" w:rsidRPr="006C5EA0" w:rsidRDefault="006B1C89" w:rsidP="006B1C89">
            <w:pPr>
              <w:jc w:val="center"/>
              <w:rPr>
                <w:rFonts w:eastAsia="Calibri"/>
                <w:b/>
                <w:color w:val="auto"/>
                <w:sz w:val="20"/>
                <w:lang w:val="en-US"/>
              </w:rPr>
            </w:pPr>
            <w:r w:rsidRPr="006C5EA0">
              <w:rPr>
                <w:rFonts w:eastAsia="Calibri"/>
                <w:color w:val="auto"/>
                <w:sz w:val="20"/>
                <w:lang w:val="en-US"/>
              </w:rPr>
              <w:t>Low Sedentary (γ=14%).</w:t>
            </w:r>
          </w:p>
        </w:tc>
        <w:tc>
          <w:tcPr>
            <w:tcW w:w="696" w:type="pct"/>
            <w:tcBorders>
              <w:bottom w:val="nil"/>
            </w:tcBorders>
            <w:vAlign w:val="center"/>
          </w:tcPr>
          <w:p w14:paraId="483EC230" w14:textId="77777777" w:rsidR="006B1C89" w:rsidRPr="006C5EA0" w:rsidRDefault="006B1C89" w:rsidP="006B1C89">
            <w:pPr>
              <w:jc w:val="center"/>
              <w:rPr>
                <w:rFonts w:eastAsia="Calibri"/>
                <w:color w:val="auto"/>
                <w:lang w:val="en-US"/>
              </w:rPr>
            </w:pPr>
            <w:r w:rsidRPr="006C5EA0">
              <w:rPr>
                <w:rFonts w:eastAsia="Calibri"/>
                <w:color w:val="auto"/>
                <w:sz w:val="20"/>
                <w:lang w:val="en-US"/>
              </w:rPr>
              <w:t>08 MV</w:t>
            </w:r>
          </w:p>
          <w:p w14:paraId="483EC231"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03 PAL: </w:t>
            </w:r>
          </w:p>
          <w:p w14:paraId="483EC232"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Active travel to/from school;</w:t>
            </w:r>
          </w:p>
          <w:p w14:paraId="483EC233"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Leisure-time sport or physical activity;</w:t>
            </w:r>
          </w:p>
          <w:p w14:paraId="483EC234"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MVPA.</w:t>
            </w:r>
          </w:p>
          <w:p w14:paraId="483EC235"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5 SB:</w:t>
            </w:r>
          </w:p>
          <w:p w14:paraId="483EC236"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Watching TV;</w:t>
            </w:r>
          </w:p>
          <w:p w14:paraId="483EC237"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Electronic media;</w:t>
            </w:r>
          </w:p>
          <w:p w14:paraId="483EC238"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Video games;</w:t>
            </w:r>
          </w:p>
          <w:p w14:paraId="483EC239"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Homework;</w:t>
            </w:r>
          </w:p>
          <w:p w14:paraId="483EC23A" w14:textId="2F9A2521" w:rsidR="006B1C89" w:rsidRPr="006C5EA0" w:rsidRDefault="006B1C89" w:rsidP="006B1C89">
            <w:pPr>
              <w:jc w:val="center"/>
              <w:rPr>
                <w:rFonts w:eastAsia="Calibri"/>
                <w:color w:val="auto"/>
                <w:sz w:val="20"/>
                <w:lang w:val="en-US"/>
              </w:rPr>
            </w:pPr>
          </w:p>
          <w:p w14:paraId="483EC23B" w14:textId="77777777" w:rsidR="006B1C89" w:rsidRPr="006C5EA0" w:rsidRDefault="006B1C89" w:rsidP="006B1C89">
            <w:pPr>
              <w:jc w:val="center"/>
              <w:rPr>
                <w:rFonts w:eastAsia="Calibri"/>
                <w:color w:val="auto"/>
                <w:sz w:val="20"/>
                <w:lang w:val="en-US"/>
              </w:rPr>
            </w:pPr>
          </w:p>
        </w:tc>
        <w:tc>
          <w:tcPr>
            <w:tcW w:w="586" w:type="pct"/>
            <w:tcBorders>
              <w:bottom w:val="nil"/>
            </w:tcBorders>
            <w:vAlign w:val="center"/>
          </w:tcPr>
          <w:p w14:paraId="483EC23C"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NI</w:t>
            </w:r>
          </w:p>
        </w:tc>
        <w:tc>
          <w:tcPr>
            <w:tcW w:w="693" w:type="pct"/>
            <w:tcBorders>
              <w:bottom w:val="nil"/>
            </w:tcBorders>
            <w:vAlign w:val="center"/>
          </w:tcPr>
          <w:p w14:paraId="483EC23D"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NI</w:t>
            </w:r>
          </w:p>
        </w:tc>
        <w:tc>
          <w:tcPr>
            <w:tcW w:w="1447" w:type="pct"/>
            <w:tcBorders>
              <w:bottom w:val="nil"/>
            </w:tcBorders>
            <w:vAlign w:val="center"/>
          </w:tcPr>
          <w:p w14:paraId="483EC23E"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Differences between LC in: age, gender, weight status, cultural identity, employment status and sedentary time. </w:t>
            </w:r>
          </w:p>
          <w:p w14:paraId="483EC23F"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Low prevalence of highly active and low sedentary.</w:t>
            </w:r>
          </w:p>
          <w:p w14:paraId="483EC240" w14:textId="6496783B" w:rsidR="006B1C89" w:rsidRPr="006C5EA0" w:rsidRDefault="006B1C89" w:rsidP="006B1C89">
            <w:pPr>
              <w:jc w:val="center"/>
              <w:rPr>
                <w:rFonts w:eastAsia="Calibri"/>
                <w:color w:val="auto"/>
                <w:sz w:val="20"/>
                <w:lang w:val="en-US"/>
              </w:rPr>
            </w:pPr>
            <w:r w:rsidRPr="006C5EA0">
              <w:rPr>
                <w:rFonts w:eastAsia="Calibri"/>
                <w:color w:val="auto"/>
                <w:sz w:val="20"/>
                <w:lang w:val="en-US"/>
              </w:rPr>
              <w:t>High prevalence of weight problem.</w:t>
            </w:r>
          </w:p>
        </w:tc>
      </w:tr>
      <w:tr w:rsidR="006C5EA0" w:rsidRPr="006C5EA0" w14:paraId="61E0DA9A" w14:textId="77777777" w:rsidTr="009C12B7">
        <w:tc>
          <w:tcPr>
            <w:tcW w:w="614" w:type="pct"/>
            <w:tcBorders>
              <w:top w:val="nil"/>
              <w:bottom w:val="nil"/>
            </w:tcBorders>
            <w:vAlign w:val="center"/>
          </w:tcPr>
          <w:p w14:paraId="03DC8CA3" w14:textId="06D1F61A" w:rsidR="006B1C89" w:rsidRPr="006C5EA0" w:rsidRDefault="006B1C89" w:rsidP="006B1C89">
            <w:pPr>
              <w:jc w:val="center"/>
              <w:rPr>
                <w:rFonts w:eastAsia="Calibri"/>
                <w:color w:val="auto"/>
                <w:lang w:val="en-US"/>
              </w:rPr>
            </w:pPr>
            <w:r w:rsidRPr="006C5EA0">
              <w:rPr>
                <w:rFonts w:eastAsia="Calibri"/>
                <w:color w:val="auto"/>
                <w:lang w:val="en-US"/>
              </w:rPr>
              <w:t>Parker et al.</w:t>
            </w:r>
            <w:r w:rsidR="003913B7">
              <w:rPr>
                <w:rFonts w:eastAsia="Calibri"/>
                <w:color w:val="auto"/>
                <w:lang w:val="en-US"/>
              </w:rPr>
              <w:t xml:space="preserve"> [</w:t>
            </w:r>
            <w:r w:rsidR="006E0069" w:rsidRPr="003913B7">
              <w:rPr>
                <w:rFonts w:eastAsia="Calibri"/>
                <w:color w:val="auto"/>
                <w:lang w:val="en-US"/>
              </w:rPr>
              <w:t>8</w:t>
            </w:r>
            <w:r w:rsidR="003913B7">
              <w:rPr>
                <w:rFonts w:eastAsia="Calibri"/>
                <w:color w:val="auto"/>
                <w:lang w:val="en-US"/>
              </w:rPr>
              <w:t>]</w:t>
            </w:r>
          </w:p>
        </w:tc>
        <w:tc>
          <w:tcPr>
            <w:tcW w:w="964" w:type="pct"/>
            <w:tcBorders>
              <w:top w:val="nil"/>
              <w:bottom w:val="nil"/>
            </w:tcBorders>
            <w:vAlign w:val="center"/>
          </w:tcPr>
          <w:p w14:paraId="78B0906F" w14:textId="77777777" w:rsidR="006B1C89" w:rsidRPr="006C5EA0" w:rsidRDefault="00DB535A" w:rsidP="006B1C89">
            <w:pPr>
              <w:jc w:val="center"/>
              <w:rPr>
                <w:rFonts w:eastAsia="Calibri"/>
                <w:color w:val="auto"/>
                <w:sz w:val="20"/>
                <w:lang w:val="en-US"/>
              </w:rPr>
            </w:pPr>
            <w:r w:rsidRPr="006C5EA0">
              <w:rPr>
                <w:rFonts w:eastAsia="Calibri"/>
                <w:color w:val="auto"/>
                <w:sz w:val="20"/>
                <w:lang w:val="en-US"/>
              </w:rPr>
              <w:t>03 LC</w:t>
            </w:r>
          </w:p>
          <w:p w14:paraId="3F0C059C" w14:textId="367FAECD" w:rsidR="00DB535A" w:rsidRPr="006C5EA0" w:rsidRDefault="00DB535A" w:rsidP="006B1C89">
            <w:pPr>
              <w:jc w:val="center"/>
              <w:rPr>
                <w:rFonts w:eastAsia="Calibri"/>
                <w:color w:val="auto"/>
                <w:sz w:val="20"/>
                <w:lang w:val="en-US"/>
              </w:rPr>
            </w:pPr>
            <w:r w:rsidRPr="006C5EA0">
              <w:rPr>
                <w:rFonts w:eastAsia="Calibri"/>
                <w:color w:val="auto"/>
                <w:sz w:val="20"/>
                <w:lang w:val="en-US"/>
              </w:rPr>
              <w:t>“Physically inactive, highly sedentary” (γ=44%); (2) “Moderately active, high screen-time” (γ=42%); and (3) “Highly active, low sedentary” (γ=14%).</w:t>
            </w:r>
          </w:p>
        </w:tc>
        <w:tc>
          <w:tcPr>
            <w:tcW w:w="696" w:type="pct"/>
            <w:tcBorders>
              <w:top w:val="nil"/>
              <w:bottom w:val="nil"/>
            </w:tcBorders>
            <w:vAlign w:val="center"/>
          </w:tcPr>
          <w:p w14:paraId="5D367816" w14:textId="77777777" w:rsidR="00DB535A" w:rsidRPr="006C5EA0" w:rsidRDefault="00DB535A" w:rsidP="006B1C89">
            <w:pPr>
              <w:jc w:val="center"/>
              <w:rPr>
                <w:rFonts w:eastAsia="Calibri"/>
                <w:color w:val="auto"/>
                <w:sz w:val="20"/>
                <w:lang w:val="en-US"/>
              </w:rPr>
            </w:pPr>
            <w:r w:rsidRPr="006C5EA0">
              <w:rPr>
                <w:rFonts w:eastAsia="Calibri"/>
                <w:color w:val="auto"/>
                <w:sz w:val="20"/>
                <w:lang w:val="en-US"/>
              </w:rPr>
              <w:t xml:space="preserve">08 MV </w:t>
            </w:r>
          </w:p>
          <w:p w14:paraId="43E4660D" w14:textId="77777777" w:rsidR="00DB535A" w:rsidRPr="006C5EA0" w:rsidRDefault="00DB535A" w:rsidP="006B1C89">
            <w:pPr>
              <w:jc w:val="center"/>
              <w:rPr>
                <w:rFonts w:eastAsia="Calibri"/>
                <w:color w:val="auto"/>
                <w:sz w:val="20"/>
                <w:lang w:val="en-US"/>
              </w:rPr>
            </w:pPr>
            <w:r w:rsidRPr="006C5EA0">
              <w:rPr>
                <w:rFonts w:eastAsia="Calibri"/>
                <w:color w:val="auto"/>
                <w:sz w:val="20"/>
                <w:lang w:val="en-US"/>
              </w:rPr>
              <w:t>03 PAL:</w:t>
            </w:r>
          </w:p>
          <w:p w14:paraId="295B58C3" w14:textId="77777777" w:rsidR="006B1C89" w:rsidRPr="006C5EA0" w:rsidRDefault="00DB535A" w:rsidP="006B1C89">
            <w:pPr>
              <w:jc w:val="center"/>
              <w:rPr>
                <w:rFonts w:eastAsia="Calibri"/>
                <w:color w:val="auto"/>
                <w:sz w:val="20"/>
                <w:lang w:val="en-US"/>
              </w:rPr>
            </w:pPr>
            <w:r w:rsidRPr="006C5EA0">
              <w:rPr>
                <w:rFonts w:eastAsia="Calibri"/>
                <w:color w:val="auto"/>
                <w:sz w:val="20"/>
                <w:lang w:val="en-US"/>
              </w:rPr>
              <w:t xml:space="preserve"> MVPA time; Active travel to/from school; Leisure-time physical activity</w:t>
            </w:r>
          </w:p>
          <w:p w14:paraId="480EB0DA" w14:textId="4CF9F1FE" w:rsidR="00DB535A" w:rsidRPr="006C5EA0" w:rsidRDefault="00DB535A" w:rsidP="006B1C89">
            <w:pPr>
              <w:jc w:val="center"/>
              <w:rPr>
                <w:rFonts w:eastAsia="Calibri"/>
                <w:color w:val="auto"/>
                <w:sz w:val="20"/>
                <w:lang w:val="en-US"/>
              </w:rPr>
            </w:pPr>
            <w:r w:rsidRPr="006C5EA0">
              <w:rPr>
                <w:rFonts w:eastAsia="Calibri"/>
                <w:color w:val="auto"/>
                <w:sz w:val="20"/>
                <w:lang w:val="en-US"/>
              </w:rPr>
              <w:t>04 SB:</w:t>
            </w:r>
          </w:p>
          <w:p w14:paraId="51367137" w14:textId="77777777" w:rsidR="00DB535A" w:rsidRPr="006C5EA0" w:rsidRDefault="00DB535A" w:rsidP="006B1C89">
            <w:pPr>
              <w:jc w:val="center"/>
              <w:rPr>
                <w:rFonts w:eastAsia="Calibri"/>
                <w:color w:val="auto"/>
                <w:sz w:val="20"/>
                <w:lang w:val="en-US"/>
              </w:rPr>
            </w:pPr>
            <w:r w:rsidRPr="006C5EA0">
              <w:rPr>
                <w:rFonts w:eastAsia="Calibri"/>
                <w:color w:val="auto"/>
                <w:sz w:val="20"/>
                <w:lang w:val="en-US"/>
              </w:rPr>
              <w:t>Sedentary time; TV viewing; video gaming; Electronic media.</w:t>
            </w:r>
          </w:p>
          <w:p w14:paraId="4C0270B5" w14:textId="77777777" w:rsidR="00DB535A" w:rsidRPr="006C5EA0" w:rsidRDefault="00DB535A" w:rsidP="006B1C89">
            <w:pPr>
              <w:jc w:val="center"/>
              <w:rPr>
                <w:rFonts w:eastAsia="Calibri"/>
                <w:color w:val="auto"/>
                <w:sz w:val="20"/>
                <w:lang w:val="en-US"/>
              </w:rPr>
            </w:pPr>
            <w:r w:rsidRPr="006C5EA0">
              <w:rPr>
                <w:rFonts w:eastAsia="Calibri"/>
                <w:color w:val="auto"/>
                <w:sz w:val="20"/>
                <w:lang w:val="en-US"/>
              </w:rPr>
              <w:t>Other:</w:t>
            </w:r>
          </w:p>
          <w:p w14:paraId="012C0EB4" w14:textId="77777777" w:rsidR="00DB535A" w:rsidRPr="006C5EA0" w:rsidRDefault="00DB535A" w:rsidP="006B1C89">
            <w:pPr>
              <w:jc w:val="center"/>
              <w:rPr>
                <w:rFonts w:eastAsia="Calibri"/>
                <w:color w:val="auto"/>
                <w:sz w:val="20"/>
                <w:lang w:val="en-US"/>
              </w:rPr>
            </w:pPr>
            <w:r w:rsidRPr="006C5EA0">
              <w:rPr>
                <w:rFonts w:eastAsia="Calibri"/>
                <w:color w:val="auto"/>
                <w:sz w:val="20"/>
                <w:lang w:val="en-US"/>
              </w:rPr>
              <w:t>Homework</w:t>
            </w:r>
          </w:p>
          <w:p w14:paraId="4B3FF495" w14:textId="3F1419BC" w:rsidR="00DB535A" w:rsidRPr="006C5EA0" w:rsidRDefault="00DB535A" w:rsidP="006B1C89">
            <w:pPr>
              <w:jc w:val="center"/>
              <w:rPr>
                <w:rFonts w:eastAsia="Calibri"/>
                <w:color w:val="auto"/>
                <w:sz w:val="20"/>
                <w:lang w:val="en-US"/>
              </w:rPr>
            </w:pPr>
          </w:p>
        </w:tc>
        <w:tc>
          <w:tcPr>
            <w:tcW w:w="586" w:type="pct"/>
            <w:tcBorders>
              <w:top w:val="nil"/>
              <w:bottom w:val="nil"/>
            </w:tcBorders>
            <w:vAlign w:val="center"/>
          </w:tcPr>
          <w:p w14:paraId="6F96D9D5" w14:textId="279C0D74" w:rsidR="006B1C89" w:rsidRPr="006C5EA0" w:rsidRDefault="00DB535A" w:rsidP="006B1C89">
            <w:pPr>
              <w:jc w:val="center"/>
              <w:rPr>
                <w:rFonts w:eastAsia="Calibri"/>
                <w:color w:val="auto"/>
                <w:lang w:val="en-US"/>
              </w:rPr>
            </w:pPr>
            <w:r w:rsidRPr="006C5EA0">
              <w:rPr>
                <w:rFonts w:eastAsia="Calibri"/>
                <w:color w:val="auto"/>
                <w:sz w:val="20"/>
                <w:lang w:val="en-US"/>
              </w:rPr>
              <w:lastRenderedPageBreak/>
              <w:t>NI</w:t>
            </w:r>
          </w:p>
        </w:tc>
        <w:tc>
          <w:tcPr>
            <w:tcW w:w="693" w:type="pct"/>
            <w:tcBorders>
              <w:top w:val="nil"/>
              <w:bottom w:val="nil"/>
            </w:tcBorders>
            <w:vAlign w:val="center"/>
          </w:tcPr>
          <w:p w14:paraId="092FBB31" w14:textId="5B61CCE2" w:rsidR="006B1C89" w:rsidRPr="006C5EA0" w:rsidRDefault="00DB535A" w:rsidP="006B1C89">
            <w:pPr>
              <w:jc w:val="center"/>
              <w:rPr>
                <w:rFonts w:eastAsia="Calibri"/>
                <w:color w:val="auto"/>
                <w:lang w:val="en-US"/>
              </w:rPr>
            </w:pPr>
            <w:r w:rsidRPr="006C5EA0">
              <w:rPr>
                <w:rFonts w:eastAsia="Calibri"/>
                <w:color w:val="auto"/>
                <w:sz w:val="20"/>
                <w:lang w:val="en-US"/>
              </w:rPr>
              <w:t>Adolescents in “Highly active, low sedentary” (class 3)</w:t>
            </w:r>
            <w:r w:rsidRPr="006C5EA0">
              <w:rPr>
                <w:color w:val="auto"/>
                <w:lang w:val="en-US"/>
              </w:rPr>
              <w:t xml:space="preserve"> </w:t>
            </w:r>
            <w:r w:rsidRPr="006C5EA0">
              <w:rPr>
                <w:rFonts w:eastAsia="Calibri"/>
                <w:color w:val="auto"/>
                <w:sz w:val="20"/>
                <w:lang w:val="en-US"/>
              </w:rPr>
              <w:t>tended to be younger, of higher socioeconomic position and lower BMI.</w:t>
            </w:r>
          </w:p>
        </w:tc>
        <w:tc>
          <w:tcPr>
            <w:tcW w:w="1447" w:type="pct"/>
            <w:tcBorders>
              <w:top w:val="nil"/>
              <w:bottom w:val="nil"/>
            </w:tcBorders>
            <w:vAlign w:val="center"/>
          </w:tcPr>
          <w:p w14:paraId="072CEF31" w14:textId="2ECE2C21" w:rsidR="006B1C89" w:rsidRPr="006C5EA0" w:rsidRDefault="00DB535A" w:rsidP="006B1C89">
            <w:pPr>
              <w:jc w:val="center"/>
              <w:rPr>
                <w:rFonts w:eastAsia="Calibri"/>
                <w:color w:val="auto"/>
                <w:sz w:val="20"/>
                <w:lang w:val="en-US"/>
              </w:rPr>
            </w:pPr>
            <w:r w:rsidRPr="006C5EA0">
              <w:rPr>
                <w:rFonts w:eastAsia="Calibri"/>
                <w:color w:val="auto"/>
                <w:sz w:val="20"/>
                <w:lang w:val="en-US"/>
              </w:rPr>
              <w:t>Older adolescents have less active, more sedentary profiles than</w:t>
            </w:r>
            <w:r w:rsidR="009C12B7" w:rsidRPr="006C5EA0">
              <w:rPr>
                <w:rFonts w:eastAsia="Calibri"/>
                <w:color w:val="auto"/>
                <w:sz w:val="20"/>
                <w:lang w:val="en-US"/>
              </w:rPr>
              <w:t xml:space="preserve"> </w:t>
            </w:r>
            <w:r w:rsidRPr="006C5EA0">
              <w:rPr>
                <w:rFonts w:eastAsia="Calibri"/>
                <w:color w:val="auto"/>
                <w:sz w:val="20"/>
                <w:lang w:val="en-US"/>
              </w:rPr>
              <w:t>younger adolescents.</w:t>
            </w:r>
          </w:p>
        </w:tc>
      </w:tr>
      <w:tr w:rsidR="006C5EA0" w:rsidRPr="006C5EA0" w14:paraId="483EC253" w14:textId="77777777" w:rsidTr="009C12B7">
        <w:tc>
          <w:tcPr>
            <w:tcW w:w="614" w:type="pct"/>
            <w:tcBorders>
              <w:top w:val="nil"/>
            </w:tcBorders>
            <w:vAlign w:val="center"/>
          </w:tcPr>
          <w:p w14:paraId="483EC243" w14:textId="4D22FA36" w:rsidR="006B1C89" w:rsidRPr="006C5EA0" w:rsidRDefault="006B1C89" w:rsidP="006B1C89">
            <w:pPr>
              <w:jc w:val="center"/>
              <w:rPr>
                <w:rFonts w:eastAsia="Calibri"/>
                <w:color w:val="auto"/>
                <w:lang w:val="en-US"/>
              </w:rPr>
            </w:pPr>
            <w:r w:rsidRPr="006C5EA0">
              <w:rPr>
                <w:rFonts w:eastAsia="Calibri"/>
                <w:color w:val="auto"/>
                <w:lang w:val="en-US"/>
              </w:rPr>
              <w:t xml:space="preserve">Balantekin et al. </w:t>
            </w:r>
            <w:r w:rsidR="003913B7">
              <w:rPr>
                <w:rFonts w:eastAsia="Calibri"/>
                <w:color w:val="auto"/>
                <w:lang w:val="en-US"/>
              </w:rPr>
              <w:t>[</w:t>
            </w:r>
            <w:r w:rsidRPr="003913B7">
              <w:rPr>
                <w:rFonts w:eastAsia="Calibri"/>
                <w:color w:val="auto"/>
                <w:lang w:val="en-US"/>
              </w:rPr>
              <w:t>25</w:t>
            </w:r>
            <w:r w:rsidR="003913B7">
              <w:rPr>
                <w:rFonts w:eastAsia="Calibri"/>
                <w:color w:val="auto"/>
                <w:lang w:val="en-US"/>
              </w:rPr>
              <w:t>]</w:t>
            </w:r>
          </w:p>
        </w:tc>
        <w:tc>
          <w:tcPr>
            <w:tcW w:w="964" w:type="pct"/>
            <w:tcBorders>
              <w:top w:val="nil"/>
            </w:tcBorders>
            <w:vAlign w:val="center"/>
          </w:tcPr>
          <w:p w14:paraId="483EC244"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4 LC</w:t>
            </w:r>
          </w:p>
          <w:p w14:paraId="483EC245"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1: Non-dieters (γ=26%);</w:t>
            </w:r>
          </w:p>
          <w:p w14:paraId="483EC246"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2: Lifestyle (γ=16%);</w:t>
            </w:r>
          </w:p>
          <w:p w14:paraId="483EC247"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3: Dieters (γ=43%);</w:t>
            </w:r>
          </w:p>
          <w:p w14:paraId="483EC248"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4: Extreme Dieters (γ=15%).</w:t>
            </w:r>
          </w:p>
        </w:tc>
        <w:tc>
          <w:tcPr>
            <w:tcW w:w="696" w:type="pct"/>
            <w:tcBorders>
              <w:top w:val="nil"/>
            </w:tcBorders>
            <w:vAlign w:val="center"/>
          </w:tcPr>
          <w:p w14:paraId="483EC249"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20 MV</w:t>
            </w:r>
          </w:p>
          <w:p w14:paraId="483EC24A"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20 NH:</w:t>
            </w:r>
          </w:p>
          <w:p w14:paraId="483EC24B"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Twenty weight-control behaviors from the comprehensive</w:t>
            </w:r>
          </w:p>
          <w:p w14:paraId="483EC24C"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list developed by French et al. (1995).</w:t>
            </w:r>
          </w:p>
          <w:p w14:paraId="483EC24D" w14:textId="77777777" w:rsidR="006B1C89" w:rsidRPr="006C5EA0" w:rsidRDefault="006B1C89" w:rsidP="006B1C89">
            <w:pPr>
              <w:jc w:val="center"/>
              <w:rPr>
                <w:rFonts w:eastAsia="Calibri"/>
                <w:color w:val="auto"/>
                <w:sz w:val="20"/>
                <w:lang w:val="en-US"/>
              </w:rPr>
            </w:pPr>
          </w:p>
        </w:tc>
        <w:tc>
          <w:tcPr>
            <w:tcW w:w="586" w:type="pct"/>
            <w:tcBorders>
              <w:top w:val="nil"/>
            </w:tcBorders>
            <w:vAlign w:val="center"/>
          </w:tcPr>
          <w:p w14:paraId="483EC24E" w14:textId="77777777" w:rsidR="006B1C89" w:rsidRPr="006C5EA0" w:rsidRDefault="006B1C89" w:rsidP="006B1C89">
            <w:pPr>
              <w:jc w:val="center"/>
              <w:rPr>
                <w:rFonts w:eastAsia="Calibri"/>
                <w:color w:val="auto"/>
                <w:lang w:val="en-US"/>
              </w:rPr>
            </w:pPr>
            <w:r w:rsidRPr="006C5EA0">
              <w:rPr>
                <w:rFonts w:eastAsia="Calibri"/>
                <w:color w:val="auto"/>
                <w:lang w:val="en-US"/>
              </w:rPr>
              <w:t>NI</w:t>
            </w:r>
          </w:p>
        </w:tc>
        <w:tc>
          <w:tcPr>
            <w:tcW w:w="693" w:type="pct"/>
            <w:tcBorders>
              <w:top w:val="nil"/>
            </w:tcBorders>
            <w:vAlign w:val="center"/>
          </w:tcPr>
          <w:p w14:paraId="483EC24F" w14:textId="77777777" w:rsidR="006B1C89" w:rsidRPr="006C5EA0" w:rsidRDefault="006B1C89" w:rsidP="006B1C89">
            <w:pPr>
              <w:jc w:val="center"/>
              <w:rPr>
                <w:rFonts w:eastAsia="Calibri"/>
                <w:color w:val="auto"/>
                <w:lang w:val="en-US"/>
              </w:rPr>
            </w:pPr>
            <w:r w:rsidRPr="006C5EA0">
              <w:rPr>
                <w:rFonts w:eastAsia="Calibri"/>
                <w:color w:val="auto"/>
                <w:lang w:val="en-US"/>
              </w:rPr>
              <w:t>NI</w:t>
            </w:r>
          </w:p>
        </w:tc>
        <w:tc>
          <w:tcPr>
            <w:tcW w:w="1447" w:type="pct"/>
            <w:tcBorders>
              <w:top w:val="nil"/>
            </w:tcBorders>
            <w:vAlign w:val="center"/>
          </w:tcPr>
          <w:p w14:paraId="483EC250"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Variables related to family, friends, peers, and the media have an influence on the weight control of female adolescents.</w:t>
            </w:r>
          </w:p>
          <w:p w14:paraId="483EC251"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Parents, media, and peers influences the adoption of diets for food control. </w:t>
            </w:r>
          </w:p>
          <w:p w14:paraId="483EC252"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Family functioning and the priority of family meals serve as protection for the adoption of unhealthy methods for weight control.</w:t>
            </w:r>
          </w:p>
        </w:tc>
      </w:tr>
      <w:tr w:rsidR="006C5EA0" w:rsidRPr="006C5EA0" w14:paraId="483EC26B" w14:textId="77777777" w:rsidTr="00BC5B75">
        <w:tc>
          <w:tcPr>
            <w:tcW w:w="614" w:type="pct"/>
            <w:vAlign w:val="center"/>
          </w:tcPr>
          <w:p w14:paraId="1B162DF6" w14:textId="77777777" w:rsidR="009C12B7" w:rsidRPr="006C5EA0" w:rsidRDefault="009C12B7" w:rsidP="006B1C89">
            <w:pPr>
              <w:jc w:val="center"/>
              <w:rPr>
                <w:rFonts w:eastAsia="Calibri"/>
                <w:color w:val="auto"/>
                <w:lang w:val="en-US"/>
              </w:rPr>
            </w:pPr>
          </w:p>
          <w:p w14:paraId="483EC255" w14:textId="0D192A07" w:rsidR="006B1C89" w:rsidRPr="006C5EA0" w:rsidRDefault="006B1C89" w:rsidP="009C12B7">
            <w:pPr>
              <w:rPr>
                <w:rFonts w:eastAsia="Calibri"/>
                <w:color w:val="auto"/>
                <w:lang w:val="en-US"/>
              </w:rPr>
            </w:pPr>
            <w:r w:rsidRPr="006C5EA0">
              <w:rPr>
                <w:rFonts w:eastAsia="Calibri"/>
                <w:color w:val="auto"/>
                <w:lang w:val="en-US"/>
              </w:rPr>
              <w:t>Hartz et al</w:t>
            </w:r>
            <w:r w:rsidR="0043106A">
              <w:rPr>
                <w:rFonts w:eastAsia="Calibri"/>
                <w:color w:val="auto"/>
                <w:lang w:val="en-US"/>
              </w:rPr>
              <w:t>.</w:t>
            </w:r>
            <w:r w:rsidRPr="003913B7">
              <w:rPr>
                <w:rFonts w:eastAsia="Calibri"/>
                <w:color w:val="auto"/>
                <w:vertAlign w:val="superscript"/>
                <w:lang w:val="en-US"/>
              </w:rPr>
              <w:t>.</w:t>
            </w:r>
            <w:r w:rsidR="0043106A" w:rsidRPr="0043106A">
              <w:rPr>
                <w:rFonts w:eastAsia="Calibri"/>
                <w:color w:val="auto"/>
                <w:lang w:val="en-US"/>
              </w:rPr>
              <w:t>[</w:t>
            </w:r>
            <w:r w:rsidRPr="003913B7">
              <w:rPr>
                <w:rFonts w:eastAsia="Calibri"/>
                <w:color w:val="auto"/>
                <w:lang w:val="en-US"/>
              </w:rPr>
              <w:t>26</w:t>
            </w:r>
            <w:r w:rsidR="003913B7">
              <w:rPr>
                <w:rFonts w:eastAsia="Calibri"/>
                <w:color w:val="auto"/>
                <w:lang w:val="en-US"/>
              </w:rPr>
              <w:t>]</w:t>
            </w:r>
          </w:p>
        </w:tc>
        <w:tc>
          <w:tcPr>
            <w:tcW w:w="964" w:type="pct"/>
            <w:vAlign w:val="center"/>
          </w:tcPr>
          <w:p w14:paraId="483EC256"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3 LC (Girls; Boys)</w:t>
            </w:r>
          </w:p>
          <w:p w14:paraId="483EC257"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Girls:</w:t>
            </w:r>
          </w:p>
          <w:p w14:paraId="483EC258"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1: Healthy Diet and PA, Unhealthy ST (γ=5.7%);</w:t>
            </w:r>
          </w:p>
          <w:p w14:paraId="483EC259"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2: Healthy Diet, Unhealthy PA,</w:t>
            </w:r>
            <w:r w:rsidRPr="006C5EA0">
              <w:rPr>
                <w:rFonts w:eastAsia="Calibri"/>
                <w:color w:val="auto"/>
                <w:lang w:val="en-US"/>
              </w:rPr>
              <w:t xml:space="preserve"> </w:t>
            </w:r>
            <w:r w:rsidRPr="006C5EA0">
              <w:rPr>
                <w:rFonts w:eastAsia="Calibri"/>
                <w:color w:val="auto"/>
                <w:sz w:val="20"/>
                <w:lang w:val="en-US"/>
              </w:rPr>
              <w:t>Healthy ST (γ=49.6%);</w:t>
            </w:r>
          </w:p>
          <w:p w14:paraId="483EC25A"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3: Unhealthy Diet, PA, and ST (γ=44.7%).</w:t>
            </w:r>
          </w:p>
          <w:p w14:paraId="483EC25B"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Boys:</w:t>
            </w:r>
          </w:p>
          <w:p w14:paraId="483EC25C"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C1: </w:t>
            </w:r>
            <w:r w:rsidRPr="006C5EA0">
              <w:rPr>
                <w:rFonts w:eastAsia="Calibri"/>
                <w:color w:val="auto"/>
                <w:lang w:val="en-US"/>
              </w:rPr>
              <w:t xml:space="preserve"> </w:t>
            </w:r>
            <w:r w:rsidRPr="006C5EA0">
              <w:rPr>
                <w:rFonts w:eastAsia="Calibri"/>
                <w:color w:val="auto"/>
                <w:sz w:val="20"/>
                <w:lang w:val="en-US"/>
              </w:rPr>
              <w:t>Healthy Diet and PA, Unhealthy ST (γ=10.3%);</w:t>
            </w:r>
          </w:p>
          <w:p w14:paraId="483EC25D"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2: Unhealthy Diet and PA, Healthy ST (γ=62%);</w:t>
            </w:r>
          </w:p>
          <w:p w14:paraId="483EC25E"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C3: </w:t>
            </w:r>
            <w:r w:rsidRPr="006C5EA0">
              <w:rPr>
                <w:rFonts w:eastAsia="Calibri"/>
                <w:color w:val="auto"/>
                <w:lang w:val="en-US"/>
              </w:rPr>
              <w:t xml:space="preserve"> </w:t>
            </w:r>
            <w:r w:rsidRPr="006C5EA0">
              <w:rPr>
                <w:rFonts w:eastAsia="Calibri"/>
                <w:color w:val="auto"/>
                <w:sz w:val="20"/>
                <w:lang w:val="en-US"/>
              </w:rPr>
              <w:t>Healthy Diet, Unhealthy PA and ST (γ=27.8%).</w:t>
            </w:r>
          </w:p>
          <w:p w14:paraId="483EC25F" w14:textId="77777777" w:rsidR="006B1C89" w:rsidRPr="006C5EA0" w:rsidRDefault="006B1C89" w:rsidP="006B1C89">
            <w:pPr>
              <w:jc w:val="center"/>
              <w:rPr>
                <w:rFonts w:eastAsia="Calibri"/>
                <w:color w:val="auto"/>
                <w:sz w:val="20"/>
                <w:lang w:val="en-US"/>
              </w:rPr>
            </w:pPr>
          </w:p>
        </w:tc>
        <w:tc>
          <w:tcPr>
            <w:tcW w:w="696" w:type="pct"/>
            <w:vAlign w:val="center"/>
          </w:tcPr>
          <w:p w14:paraId="483EC260"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3 MV</w:t>
            </w:r>
          </w:p>
          <w:p w14:paraId="483EC261"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1 PAL:</w:t>
            </w:r>
          </w:p>
          <w:p w14:paraId="483EC262"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Accelerometer.</w:t>
            </w:r>
          </w:p>
          <w:p w14:paraId="483EC263"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1 SB:</w:t>
            </w:r>
          </w:p>
          <w:p w14:paraId="483EC264"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Time SB.</w:t>
            </w:r>
          </w:p>
          <w:p w14:paraId="483EC265"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1 NH:</w:t>
            </w:r>
          </w:p>
          <w:p w14:paraId="483EC266"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Diet.</w:t>
            </w:r>
          </w:p>
        </w:tc>
        <w:tc>
          <w:tcPr>
            <w:tcW w:w="586" w:type="pct"/>
            <w:vAlign w:val="center"/>
          </w:tcPr>
          <w:p w14:paraId="483EC267" w14:textId="77777777" w:rsidR="006B1C89" w:rsidRPr="006C5EA0" w:rsidRDefault="006B1C89" w:rsidP="006B1C89">
            <w:pPr>
              <w:jc w:val="center"/>
              <w:rPr>
                <w:rFonts w:eastAsia="Calibri"/>
                <w:color w:val="auto"/>
                <w:lang w:val="en-US"/>
              </w:rPr>
            </w:pPr>
            <w:r w:rsidRPr="006C5EA0">
              <w:rPr>
                <w:rFonts w:eastAsia="Calibri"/>
                <w:color w:val="auto"/>
                <w:lang w:val="en-US"/>
              </w:rPr>
              <w:t>NI</w:t>
            </w:r>
          </w:p>
        </w:tc>
        <w:tc>
          <w:tcPr>
            <w:tcW w:w="693" w:type="pct"/>
            <w:vAlign w:val="center"/>
          </w:tcPr>
          <w:p w14:paraId="483EC268" w14:textId="77777777" w:rsidR="006B1C89" w:rsidRPr="006C5EA0" w:rsidRDefault="006B1C89" w:rsidP="006B1C89">
            <w:pPr>
              <w:jc w:val="center"/>
              <w:rPr>
                <w:rFonts w:eastAsia="Calibri"/>
                <w:color w:val="auto"/>
                <w:lang w:val="en-US"/>
              </w:rPr>
            </w:pPr>
            <w:r w:rsidRPr="006C5EA0">
              <w:rPr>
                <w:rFonts w:eastAsia="Calibri"/>
                <w:color w:val="auto"/>
                <w:lang w:val="en-US"/>
              </w:rPr>
              <w:t>NI</w:t>
            </w:r>
          </w:p>
        </w:tc>
        <w:tc>
          <w:tcPr>
            <w:tcW w:w="1447" w:type="pct"/>
            <w:vAlign w:val="center"/>
          </w:tcPr>
          <w:p w14:paraId="483EC269"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In girls, modifiable risk factors for cardiovascular disease cluster significantly and healthy characteristics do not necessarily cluster.</w:t>
            </w:r>
          </w:p>
          <w:p w14:paraId="483EC26A"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In boys, latent classes showed association with factors related to cardiorespiratory fitness.</w:t>
            </w:r>
          </w:p>
        </w:tc>
      </w:tr>
      <w:tr w:rsidR="006C5EA0" w:rsidRPr="006C5EA0" w14:paraId="483EC28B" w14:textId="77777777" w:rsidTr="009C12B7">
        <w:tc>
          <w:tcPr>
            <w:tcW w:w="614" w:type="pct"/>
            <w:tcBorders>
              <w:bottom w:val="nil"/>
            </w:tcBorders>
            <w:vAlign w:val="center"/>
          </w:tcPr>
          <w:p w14:paraId="483EC26D" w14:textId="2F2A6AA4" w:rsidR="006B1C89" w:rsidRPr="006C5EA0" w:rsidRDefault="006B1C89" w:rsidP="006B1C89">
            <w:pPr>
              <w:jc w:val="center"/>
              <w:rPr>
                <w:rFonts w:eastAsia="Calibri"/>
                <w:color w:val="auto"/>
                <w:lang w:val="en-US"/>
              </w:rPr>
            </w:pPr>
            <w:r w:rsidRPr="006C5EA0">
              <w:rPr>
                <w:rFonts w:eastAsia="Calibri"/>
                <w:color w:val="auto"/>
                <w:lang w:val="en-US"/>
              </w:rPr>
              <w:t>Tabacchi et al.</w:t>
            </w:r>
            <w:r w:rsidRPr="0043106A">
              <w:rPr>
                <w:rFonts w:eastAsia="Calibri"/>
                <w:color w:val="auto"/>
                <w:lang w:val="en-US"/>
              </w:rPr>
              <w:t xml:space="preserve"> </w:t>
            </w:r>
            <w:r w:rsidR="0043106A">
              <w:rPr>
                <w:rFonts w:eastAsia="Calibri"/>
                <w:color w:val="auto"/>
                <w:lang w:val="en-US"/>
              </w:rPr>
              <w:t>[</w:t>
            </w:r>
            <w:r w:rsidRPr="0043106A">
              <w:rPr>
                <w:rFonts w:eastAsia="Calibri"/>
                <w:color w:val="auto"/>
                <w:lang w:val="en-US"/>
              </w:rPr>
              <w:t>21</w:t>
            </w:r>
            <w:r w:rsidR="0043106A">
              <w:rPr>
                <w:rFonts w:eastAsia="Calibri"/>
                <w:color w:val="auto"/>
                <w:lang w:val="en-US"/>
              </w:rPr>
              <w:t>]</w:t>
            </w:r>
          </w:p>
        </w:tc>
        <w:tc>
          <w:tcPr>
            <w:tcW w:w="964" w:type="pct"/>
            <w:tcBorders>
              <w:bottom w:val="nil"/>
            </w:tcBorders>
            <w:vAlign w:val="center"/>
          </w:tcPr>
          <w:p w14:paraId="483EC26E"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5 LC</w:t>
            </w:r>
          </w:p>
          <w:p w14:paraId="483EC26F"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1: Virtuous (γ=30.7%);</w:t>
            </w:r>
          </w:p>
          <w:p w14:paraId="483EC270"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2: Low PA/Sport (γ=18.8%);</w:t>
            </w:r>
          </w:p>
          <w:p w14:paraId="483EC271"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C3: Alcohol/Food Habits </w:t>
            </w:r>
            <w:r w:rsidRPr="006C5EA0">
              <w:rPr>
                <w:rFonts w:eastAsia="Calibri"/>
                <w:color w:val="auto"/>
                <w:lang w:val="en-US"/>
              </w:rPr>
              <w:t xml:space="preserve"> (</w:t>
            </w:r>
            <w:r w:rsidRPr="006C5EA0">
              <w:rPr>
                <w:rFonts w:eastAsia="Calibri"/>
                <w:color w:val="auto"/>
                <w:sz w:val="20"/>
                <w:lang w:val="en-US"/>
              </w:rPr>
              <w:t>γ=25.8%);</w:t>
            </w:r>
          </w:p>
          <w:p w14:paraId="483EC272"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4: Health Risk/Overweight (γ=15.9%);</w:t>
            </w:r>
          </w:p>
          <w:p w14:paraId="483EC273"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5: Malaise/Diseases</w:t>
            </w:r>
          </w:p>
          <w:p w14:paraId="483EC274"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γ=8.8%).</w:t>
            </w:r>
          </w:p>
        </w:tc>
        <w:tc>
          <w:tcPr>
            <w:tcW w:w="696" w:type="pct"/>
            <w:tcBorders>
              <w:bottom w:val="nil"/>
            </w:tcBorders>
            <w:vAlign w:val="center"/>
          </w:tcPr>
          <w:p w14:paraId="483EC275"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11 MV</w:t>
            </w:r>
          </w:p>
          <w:p w14:paraId="483EC276"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2 PAL:</w:t>
            </w:r>
          </w:p>
          <w:p w14:paraId="483EC277"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Moderate PAL; Sport.</w:t>
            </w:r>
          </w:p>
          <w:p w14:paraId="483EC278"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01 SB: </w:t>
            </w:r>
          </w:p>
          <w:p w14:paraId="483EC279"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Screen watching.</w:t>
            </w:r>
          </w:p>
          <w:p w14:paraId="483EC27A"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2 NH:</w:t>
            </w:r>
          </w:p>
          <w:p w14:paraId="483EC27B"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Non-adequate Meals;</w:t>
            </w:r>
          </w:p>
          <w:p w14:paraId="483EC27C"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Food habits.</w:t>
            </w:r>
          </w:p>
          <w:p w14:paraId="483EC27D" w14:textId="35F8FA62" w:rsidR="006B1C89" w:rsidRPr="006C5EA0" w:rsidRDefault="006B1C89" w:rsidP="006B1C89">
            <w:pPr>
              <w:jc w:val="center"/>
              <w:rPr>
                <w:rFonts w:eastAsia="Calibri"/>
                <w:color w:val="auto"/>
                <w:sz w:val="20"/>
                <w:lang w:val="en-US"/>
              </w:rPr>
            </w:pPr>
            <w:r w:rsidRPr="006C5EA0">
              <w:rPr>
                <w:rFonts w:eastAsia="Calibri"/>
                <w:color w:val="auto"/>
                <w:sz w:val="20"/>
                <w:lang w:val="en-US"/>
              </w:rPr>
              <w:t>04 HS:</w:t>
            </w:r>
            <w:r w:rsidRPr="006C5EA0">
              <w:rPr>
                <w:rFonts w:eastAsia="Calibri"/>
                <w:color w:val="auto"/>
                <w:lang w:val="en-US"/>
              </w:rPr>
              <w:t xml:space="preserve"> </w:t>
            </w:r>
            <w:r w:rsidRPr="006C5EA0">
              <w:rPr>
                <w:rFonts w:eastAsia="Calibri"/>
                <w:color w:val="auto"/>
                <w:sz w:val="20"/>
                <w:lang w:val="en-US"/>
              </w:rPr>
              <w:t>Adolescents with obesity;</w:t>
            </w:r>
          </w:p>
          <w:p w14:paraId="483EC27E"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At health risk;</w:t>
            </w:r>
          </w:p>
          <w:p w14:paraId="483EC27F"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High malaise; Frequency</w:t>
            </w:r>
          </w:p>
          <w:p w14:paraId="483EC280"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Diagnosed diseases.</w:t>
            </w:r>
          </w:p>
          <w:p w14:paraId="483EC281"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02 AH: </w:t>
            </w:r>
          </w:p>
          <w:p w14:paraId="483EC282"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Alcohol consumption; Smoking.</w:t>
            </w:r>
          </w:p>
          <w:p w14:paraId="483EC283" w14:textId="77777777" w:rsidR="006B1C89" w:rsidRPr="006C5EA0" w:rsidRDefault="006B1C89" w:rsidP="006B1C89">
            <w:pPr>
              <w:jc w:val="center"/>
              <w:rPr>
                <w:rFonts w:eastAsia="Calibri"/>
                <w:color w:val="auto"/>
                <w:sz w:val="20"/>
                <w:lang w:val="en-US"/>
              </w:rPr>
            </w:pPr>
          </w:p>
        </w:tc>
        <w:tc>
          <w:tcPr>
            <w:tcW w:w="586" w:type="pct"/>
            <w:tcBorders>
              <w:bottom w:val="nil"/>
            </w:tcBorders>
            <w:vAlign w:val="center"/>
          </w:tcPr>
          <w:p w14:paraId="483EC284"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NI</w:t>
            </w:r>
          </w:p>
        </w:tc>
        <w:tc>
          <w:tcPr>
            <w:tcW w:w="693" w:type="pct"/>
            <w:tcBorders>
              <w:bottom w:val="nil"/>
            </w:tcBorders>
            <w:vAlign w:val="center"/>
          </w:tcPr>
          <w:p w14:paraId="483EC285"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NI</w:t>
            </w:r>
          </w:p>
        </w:tc>
        <w:tc>
          <w:tcPr>
            <w:tcW w:w="1447" w:type="pct"/>
            <w:tcBorders>
              <w:bottom w:val="nil"/>
            </w:tcBorders>
            <w:vAlign w:val="center"/>
          </w:tcPr>
          <w:p w14:paraId="483EC286"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The lowest levels of physical fitness were found in adolescents to the "low PAL/ Sports".</w:t>
            </w:r>
          </w:p>
          <w:p w14:paraId="483EC287"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The highest frequencies of low skills were found in the "Low PAL/Sport" and "Health Risk/Overweight".</w:t>
            </w:r>
          </w:p>
          <w:p w14:paraId="483EC288"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The "Virtuous" and "Alcohol/Food Habits " presented lower number of subjects with low levels of fitness.</w:t>
            </w:r>
          </w:p>
          <w:p w14:paraId="483EC289"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A greater risk of having all health-related fitness components low was found for the "low PAL/Sport".</w:t>
            </w:r>
          </w:p>
          <w:p w14:paraId="483EC28A"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Adolescents in the "Health Risk/Overweight" had a higher risk of low muscular resistance, while the "Malaise/Diseases" presented a significant increase in the risk of lower body strength, muscular endurance, speed and agility.</w:t>
            </w:r>
          </w:p>
        </w:tc>
      </w:tr>
      <w:tr w:rsidR="006C5EA0" w:rsidRPr="006C5EA0" w14:paraId="483EC2BA" w14:textId="77777777" w:rsidTr="009C12B7">
        <w:tc>
          <w:tcPr>
            <w:tcW w:w="614" w:type="pct"/>
            <w:tcBorders>
              <w:top w:val="nil"/>
              <w:bottom w:val="nil"/>
            </w:tcBorders>
            <w:vAlign w:val="center"/>
          </w:tcPr>
          <w:p w14:paraId="483EC28D" w14:textId="2A69FC50" w:rsidR="006B1C89" w:rsidRPr="006C5EA0" w:rsidRDefault="006B1C89" w:rsidP="006B1C89">
            <w:pPr>
              <w:jc w:val="center"/>
              <w:rPr>
                <w:rFonts w:eastAsia="Calibri"/>
                <w:color w:val="auto"/>
                <w:lang w:val="en-US"/>
              </w:rPr>
            </w:pPr>
            <w:r w:rsidRPr="006C5EA0">
              <w:rPr>
                <w:rFonts w:eastAsia="Calibri"/>
                <w:color w:val="auto"/>
                <w:lang w:val="en-US"/>
              </w:rPr>
              <w:t>Burdette et al</w:t>
            </w:r>
            <w:r w:rsidRPr="0043106A">
              <w:rPr>
                <w:rFonts w:eastAsia="Calibri"/>
                <w:color w:val="auto"/>
                <w:lang w:val="en-US"/>
              </w:rPr>
              <w:t>.</w:t>
            </w:r>
            <w:r w:rsidR="008B3067">
              <w:rPr>
                <w:rFonts w:eastAsia="Calibri"/>
                <w:color w:val="auto"/>
                <w:lang w:val="en-US"/>
              </w:rPr>
              <w:t xml:space="preserve"> [</w:t>
            </w:r>
            <w:r w:rsidRPr="0043106A">
              <w:rPr>
                <w:rFonts w:eastAsia="Calibri"/>
                <w:color w:val="auto"/>
                <w:lang w:val="en-US"/>
              </w:rPr>
              <w:t>27</w:t>
            </w:r>
            <w:r w:rsidR="0043106A">
              <w:rPr>
                <w:rFonts w:eastAsia="Calibri"/>
                <w:color w:val="auto"/>
                <w:lang w:val="en-US"/>
              </w:rPr>
              <w:t>]</w:t>
            </w:r>
          </w:p>
        </w:tc>
        <w:tc>
          <w:tcPr>
            <w:tcW w:w="964" w:type="pct"/>
            <w:tcBorders>
              <w:top w:val="nil"/>
              <w:bottom w:val="nil"/>
            </w:tcBorders>
            <w:vAlign w:val="center"/>
          </w:tcPr>
          <w:p w14:paraId="483EC28E"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4 LC</w:t>
            </w:r>
          </w:p>
          <w:p w14:paraId="483EC28F"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1: Low Risk (γ=32%);</w:t>
            </w:r>
          </w:p>
          <w:p w14:paraId="483EC290"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lastRenderedPageBreak/>
              <w:t>C2: Moderate Risk with Substance Use (γ=15%);</w:t>
            </w:r>
          </w:p>
          <w:p w14:paraId="483EC291"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3: Moderate Risk with Inactivity (γ=32%);</w:t>
            </w:r>
          </w:p>
          <w:p w14:paraId="483EC292"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4: High Risk (γ=21%).</w:t>
            </w:r>
          </w:p>
        </w:tc>
        <w:tc>
          <w:tcPr>
            <w:tcW w:w="696" w:type="pct"/>
            <w:tcBorders>
              <w:top w:val="nil"/>
              <w:bottom w:val="nil"/>
            </w:tcBorders>
            <w:vAlign w:val="center"/>
          </w:tcPr>
          <w:p w14:paraId="483EC293"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lastRenderedPageBreak/>
              <w:t>08 MV</w:t>
            </w:r>
          </w:p>
          <w:p w14:paraId="483EC294"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1 PAL:</w:t>
            </w:r>
          </w:p>
          <w:p w14:paraId="483EC295"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lastRenderedPageBreak/>
              <w:t>Exercised at least 3x in</w:t>
            </w:r>
          </w:p>
          <w:p w14:paraId="483EC296"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past week.</w:t>
            </w:r>
          </w:p>
          <w:p w14:paraId="483EC297"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1 SB:</w:t>
            </w:r>
          </w:p>
          <w:p w14:paraId="483EC298"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Watched TV or played video</w:t>
            </w:r>
          </w:p>
          <w:p w14:paraId="483EC299"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games no more than 2h</w:t>
            </w:r>
          </w:p>
          <w:p w14:paraId="483EC29A"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per day in past week.</w:t>
            </w:r>
          </w:p>
          <w:p w14:paraId="483EC29B"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2 NH:</w:t>
            </w:r>
          </w:p>
          <w:p w14:paraId="483EC29C"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Usually eats breakfast;</w:t>
            </w:r>
          </w:p>
          <w:p w14:paraId="483EC29D"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Ate fruits or vegetables at least</w:t>
            </w:r>
          </w:p>
          <w:p w14:paraId="483EC29E"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2x yesterday.</w:t>
            </w:r>
          </w:p>
          <w:p w14:paraId="483EC29F"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1 HS:</w:t>
            </w:r>
          </w:p>
          <w:p w14:paraId="483EC2A0"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Usually sleeps 8–11h per night.</w:t>
            </w:r>
          </w:p>
          <w:p w14:paraId="483EC2A1"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2 AH:</w:t>
            </w:r>
          </w:p>
          <w:p w14:paraId="483EC2A2"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No smoking in past 30 days;</w:t>
            </w:r>
          </w:p>
          <w:p w14:paraId="483EC2A3"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No binge drinking in past month.</w:t>
            </w:r>
          </w:p>
          <w:p w14:paraId="483EC2A4"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1 PB:</w:t>
            </w:r>
          </w:p>
          <w:p w14:paraId="483EC2A5"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Always wears seat belt when</w:t>
            </w:r>
          </w:p>
          <w:p w14:paraId="483EC2A6"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driving or riding in a car.</w:t>
            </w:r>
          </w:p>
          <w:p w14:paraId="483EC2A7" w14:textId="77777777" w:rsidR="006B1C89" w:rsidRPr="006C5EA0" w:rsidRDefault="006B1C89" w:rsidP="006B1C89">
            <w:pPr>
              <w:jc w:val="center"/>
              <w:rPr>
                <w:rFonts w:eastAsia="Calibri"/>
                <w:color w:val="auto"/>
                <w:sz w:val="20"/>
                <w:lang w:val="en-US"/>
              </w:rPr>
            </w:pPr>
          </w:p>
        </w:tc>
        <w:tc>
          <w:tcPr>
            <w:tcW w:w="586" w:type="pct"/>
            <w:tcBorders>
              <w:top w:val="nil"/>
              <w:bottom w:val="nil"/>
            </w:tcBorders>
            <w:vAlign w:val="center"/>
          </w:tcPr>
          <w:p w14:paraId="483EC2A8"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lastRenderedPageBreak/>
              <w:t xml:space="preserve">Age; Sex; Race; Born; Urbanicity; </w:t>
            </w:r>
            <w:r w:rsidRPr="006C5EA0">
              <w:rPr>
                <w:rFonts w:eastAsia="Calibri"/>
                <w:color w:val="auto"/>
                <w:sz w:val="20"/>
                <w:lang w:val="en-US"/>
              </w:rPr>
              <w:lastRenderedPageBreak/>
              <w:t>Region; Parent Education; Income; Parental Health; Early Health;</w:t>
            </w:r>
          </w:p>
          <w:p w14:paraId="483EC2A9"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Parental Alcoholism; Smoker in Household.</w:t>
            </w:r>
          </w:p>
        </w:tc>
        <w:tc>
          <w:tcPr>
            <w:tcW w:w="693" w:type="pct"/>
            <w:tcBorders>
              <w:top w:val="nil"/>
              <w:bottom w:val="nil"/>
            </w:tcBorders>
            <w:vAlign w:val="center"/>
          </w:tcPr>
          <w:p w14:paraId="483EC2AA" w14:textId="77777777" w:rsidR="006B1C89" w:rsidRPr="006C5EA0" w:rsidRDefault="006B1C89" w:rsidP="006B1C89">
            <w:pPr>
              <w:jc w:val="center"/>
              <w:rPr>
                <w:rFonts w:eastAsia="Calibri"/>
                <w:color w:val="auto"/>
                <w:sz w:val="20"/>
                <w:lang w:val="en-US"/>
              </w:rPr>
            </w:pPr>
            <w:bookmarkStart w:id="1" w:name="_Hlk11226378"/>
            <w:r w:rsidRPr="006C5EA0">
              <w:rPr>
                <w:rFonts w:eastAsia="Calibri"/>
                <w:color w:val="auto"/>
                <w:sz w:val="20"/>
                <w:lang w:val="en-US"/>
              </w:rPr>
              <w:lastRenderedPageBreak/>
              <w:t xml:space="preserve">Age had more likely association to </w:t>
            </w:r>
            <w:r w:rsidRPr="006C5EA0">
              <w:rPr>
                <w:rFonts w:eastAsia="Calibri"/>
                <w:color w:val="auto"/>
                <w:sz w:val="20"/>
                <w:lang w:val="en-US"/>
              </w:rPr>
              <w:lastRenderedPageBreak/>
              <w:t>Moderate Risk with Inactivity than</w:t>
            </w:r>
            <w:r w:rsidRPr="006C5EA0">
              <w:rPr>
                <w:color w:val="auto"/>
                <w:lang w:val="en-US"/>
              </w:rPr>
              <w:t xml:space="preserve"> </w:t>
            </w:r>
            <w:r w:rsidRPr="006C5EA0">
              <w:rPr>
                <w:rFonts w:eastAsia="Calibri"/>
                <w:color w:val="auto"/>
                <w:sz w:val="20"/>
                <w:lang w:val="en-US"/>
              </w:rPr>
              <w:t>Low Risk.</w:t>
            </w:r>
          </w:p>
          <w:p w14:paraId="483EC2AB" w14:textId="77777777" w:rsidR="006B1C89" w:rsidRPr="006C5EA0" w:rsidRDefault="006B1C89" w:rsidP="006B1C89">
            <w:pPr>
              <w:jc w:val="center"/>
              <w:rPr>
                <w:rFonts w:eastAsia="Calibri"/>
                <w:color w:val="auto"/>
                <w:sz w:val="20"/>
                <w:lang w:val="en-US"/>
              </w:rPr>
            </w:pPr>
          </w:p>
          <w:p w14:paraId="483EC2AC"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Female had more likely association to  </w:t>
            </w:r>
          </w:p>
          <w:p w14:paraId="483EC2AD"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Moderate Risk with Inactivity than </w:t>
            </w:r>
          </w:p>
          <w:p w14:paraId="483EC2AE"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Low Risk.</w:t>
            </w:r>
          </w:p>
          <w:p w14:paraId="483EC2AF" w14:textId="77777777" w:rsidR="006B1C89" w:rsidRPr="006C5EA0" w:rsidRDefault="006B1C89" w:rsidP="006B1C89">
            <w:pPr>
              <w:jc w:val="center"/>
              <w:rPr>
                <w:rFonts w:eastAsia="Calibri"/>
                <w:color w:val="auto"/>
                <w:sz w:val="20"/>
                <w:lang w:val="en-US"/>
              </w:rPr>
            </w:pPr>
          </w:p>
          <w:p w14:paraId="483EC2B0"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Smoker in Household </w:t>
            </w:r>
          </w:p>
          <w:p w14:paraId="483EC2B1"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had more likely association to High Risk than Low Risk.</w:t>
            </w:r>
          </w:p>
          <w:p w14:paraId="483EC2B2" w14:textId="77777777" w:rsidR="006B1C89" w:rsidRPr="006C5EA0" w:rsidRDefault="006B1C89" w:rsidP="006B1C89">
            <w:pPr>
              <w:jc w:val="center"/>
              <w:rPr>
                <w:rFonts w:eastAsia="Calibri"/>
                <w:color w:val="auto"/>
                <w:sz w:val="20"/>
                <w:lang w:val="en-US"/>
              </w:rPr>
            </w:pPr>
          </w:p>
          <w:p w14:paraId="483EC2B3"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African American, Foreign-born, Intact family structure </w:t>
            </w:r>
          </w:p>
          <w:p w14:paraId="483EC2B4"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had more likely association to  </w:t>
            </w:r>
          </w:p>
          <w:p w14:paraId="483EC2B5"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Low Risk than High Risk.</w:t>
            </w:r>
            <w:bookmarkEnd w:id="1"/>
          </w:p>
        </w:tc>
        <w:tc>
          <w:tcPr>
            <w:tcW w:w="1447" w:type="pct"/>
            <w:tcBorders>
              <w:top w:val="nil"/>
              <w:bottom w:val="nil"/>
            </w:tcBorders>
            <w:vAlign w:val="center"/>
          </w:tcPr>
          <w:p w14:paraId="483EC2B6"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lastRenderedPageBreak/>
              <w:t>The theory of healthy lifestyle is applicable to healthy behavior of the adolescent.</w:t>
            </w:r>
          </w:p>
          <w:p w14:paraId="483EC2B7"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lastRenderedPageBreak/>
              <w:t>Four latent classes emerge during adolescence.</w:t>
            </w:r>
          </w:p>
          <w:p w14:paraId="483EC2B8"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Although adolescents with low-risk and high-risk lifestyle, 47% of adolescents were classified as having moderate risk.</w:t>
            </w:r>
          </w:p>
          <w:p w14:paraId="483EC2B9"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The study showed that lifestyle classified as high risk, particularly those involving substance use, compromise adolescent health in the short and long term.</w:t>
            </w:r>
          </w:p>
        </w:tc>
      </w:tr>
      <w:tr w:rsidR="006C5EA0" w:rsidRPr="006C5EA0" w14:paraId="483EC2DB" w14:textId="77777777" w:rsidTr="009C12B7">
        <w:tc>
          <w:tcPr>
            <w:tcW w:w="614" w:type="pct"/>
            <w:tcBorders>
              <w:top w:val="nil"/>
            </w:tcBorders>
            <w:vAlign w:val="center"/>
          </w:tcPr>
          <w:p w14:paraId="483EC2BC" w14:textId="43325EB8" w:rsidR="006B1C89" w:rsidRPr="006C5EA0" w:rsidRDefault="006B1C89" w:rsidP="006B1C89">
            <w:pPr>
              <w:jc w:val="center"/>
              <w:rPr>
                <w:rFonts w:eastAsia="Calibri"/>
                <w:color w:val="auto"/>
                <w:lang w:val="en-US"/>
              </w:rPr>
            </w:pPr>
            <w:r w:rsidRPr="006C5EA0">
              <w:rPr>
                <w:rFonts w:eastAsia="Calibri"/>
                <w:color w:val="auto"/>
                <w:lang w:val="en-US"/>
              </w:rPr>
              <w:lastRenderedPageBreak/>
              <w:t>Lawler et al</w:t>
            </w:r>
            <w:r w:rsidRPr="008B3067">
              <w:rPr>
                <w:rFonts w:eastAsia="Calibri"/>
                <w:color w:val="auto"/>
                <w:lang w:val="en-US"/>
              </w:rPr>
              <w:t>.</w:t>
            </w:r>
            <w:r w:rsidR="008B3067">
              <w:rPr>
                <w:rFonts w:eastAsia="Calibri"/>
                <w:color w:val="auto"/>
                <w:lang w:val="en-US"/>
              </w:rPr>
              <w:t xml:space="preserve"> [</w:t>
            </w:r>
            <w:r w:rsidRPr="008B3067">
              <w:rPr>
                <w:rFonts w:eastAsia="Calibri"/>
                <w:color w:val="auto"/>
                <w:lang w:val="en-US"/>
              </w:rPr>
              <w:t>43</w:t>
            </w:r>
            <w:r w:rsidR="008B3067">
              <w:rPr>
                <w:rFonts w:eastAsia="Calibri"/>
                <w:color w:val="auto"/>
                <w:lang w:val="en-US"/>
              </w:rPr>
              <w:t>]</w:t>
            </w:r>
          </w:p>
        </w:tc>
        <w:tc>
          <w:tcPr>
            <w:tcW w:w="964" w:type="pct"/>
            <w:tcBorders>
              <w:top w:val="nil"/>
            </w:tcBorders>
            <w:vAlign w:val="center"/>
          </w:tcPr>
          <w:p w14:paraId="483EC2BD"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Girls:</w:t>
            </w:r>
          </w:p>
          <w:p w14:paraId="483EC2BE"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6 LC</w:t>
            </w:r>
          </w:p>
          <w:p w14:paraId="483EC2BF"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1: Organized Run/Swim and</w:t>
            </w:r>
          </w:p>
          <w:p w14:paraId="483EC2C0"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Dance/Gym (γ=2.6%);</w:t>
            </w:r>
          </w:p>
          <w:p w14:paraId="483EC2C1"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2: Active Individual Sport (γ=9.5%);</w:t>
            </w:r>
          </w:p>
          <w:p w14:paraId="483EC2C2"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3: Organized Dance (γ=12.8%);</w:t>
            </w:r>
          </w:p>
          <w:p w14:paraId="483EC2C3"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4: Walk/Run/Outdoor games (γ=17.1%);</w:t>
            </w:r>
          </w:p>
          <w:p w14:paraId="483EC2C4"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5: Leisure Active Team Sport (γ=23%);</w:t>
            </w:r>
          </w:p>
          <w:p w14:paraId="483EC2C5"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6: Non-Participation (γ=35%).</w:t>
            </w:r>
          </w:p>
          <w:p w14:paraId="483EC2C6"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Boys:</w:t>
            </w:r>
          </w:p>
          <w:p w14:paraId="483EC2C7"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5 LC</w:t>
            </w:r>
          </w:p>
          <w:p w14:paraId="483EC2C8"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1: Leisure Active Gym (γ=2.8%);</w:t>
            </w:r>
          </w:p>
          <w:p w14:paraId="483EC2C9"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lastRenderedPageBreak/>
              <w:t>C2: Leisure Active Individual</w:t>
            </w:r>
          </w:p>
          <w:p w14:paraId="483EC2CA"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Sport (γ=17.6%);</w:t>
            </w:r>
          </w:p>
          <w:p w14:paraId="483EC2CB"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3: Non-Participation (γ=23.1%);</w:t>
            </w:r>
          </w:p>
          <w:p w14:paraId="483EC2CC"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4: Active Mixed Type (γ=25.1%);</w:t>
            </w:r>
          </w:p>
          <w:p w14:paraId="483EC2CD"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5: Active Team Sport (γ=31.4%).</w:t>
            </w:r>
          </w:p>
          <w:p w14:paraId="483EC2CE" w14:textId="77777777" w:rsidR="006B1C89" w:rsidRPr="006C5EA0" w:rsidRDefault="006B1C89" w:rsidP="006B1C89">
            <w:pPr>
              <w:jc w:val="center"/>
              <w:rPr>
                <w:rFonts w:eastAsia="Calibri"/>
                <w:color w:val="auto"/>
                <w:sz w:val="20"/>
                <w:lang w:val="en-US"/>
              </w:rPr>
            </w:pPr>
          </w:p>
        </w:tc>
        <w:tc>
          <w:tcPr>
            <w:tcW w:w="696" w:type="pct"/>
            <w:tcBorders>
              <w:top w:val="nil"/>
            </w:tcBorders>
            <w:vAlign w:val="center"/>
          </w:tcPr>
          <w:p w14:paraId="483EC2CF"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lastRenderedPageBreak/>
              <w:t>05 MV</w:t>
            </w:r>
          </w:p>
          <w:p w14:paraId="483EC2D0"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5 PAL:</w:t>
            </w:r>
          </w:p>
          <w:p w14:paraId="483EC2D1"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60mins</w:t>
            </w:r>
          </w:p>
          <w:p w14:paraId="483EC2D2"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3 days;</w:t>
            </w:r>
          </w:p>
          <w:p w14:paraId="483EC2D3"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Non-Organized</w:t>
            </w:r>
          </w:p>
          <w:p w14:paraId="483EC2D4"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PAL ≥ 3 sessions;</w:t>
            </w:r>
          </w:p>
          <w:p w14:paraId="483EC2D5"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Team Sport;</w:t>
            </w:r>
          </w:p>
          <w:p w14:paraId="483EC2D6"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Individual Sport;</w:t>
            </w:r>
          </w:p>
          <w:p w14:paraId="483EC2D7"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Organized Non-Sport.</w:t>
            </w:r>
          </w:p>
        </w:tc>
        <w:tc>
          <w:tcPr>
            <w:tcW w:w="586" w:type="pct"/>
            <w:tcBorders>
              <w:top w:val="nil"/>
            </w:tcBorders>
            <w:vAlign w:val="center"/>
          </w:tcPr>
          <w:p w14:paraId="483EC2D8" w14:textId="77777777" w:rsidR="006B1C89" w:rsidRPr="006C5EA0" w:rsidRDefault="006B1C89" w:rsidP="006B1C89">
            <w:pPr>
              <w:jc w:val="center"/>
              <w:rPr>
                <w:rFonts w:eastAsia="Calibri"/>
                <w:color w:val="auto"/>
                <w:lang w:val="en-US"/>
              </w:rPr>
            </w:pPr>
            <w:r w:rsidRPr="006C5EA0">
              <w:rPr>
                <w:rFonts w:eastAsia="Calibri"/>
                <w:color w:val="auto"/>
                <w:lang w:val="en-US"/>
              </w:rPr>
              <w:t>NI</w:t>
            </w:r>
          </w:p>
        </w:tc>
        <w:tc>
          <w:tcPr>
            <w:tcW w:w="693" w:type="pct"/>
            <w:tcBorders>
              <w:top w:val="nil"/>
            </w:tcBorders>
            <w:vAlign w:val="center"/>
          </w:tcPr>
          <w:p w14:paraId="483EC2D9" w14:textId="77777777" w:rsidR="006B1C89" w:rsidRPr="006C5EA0" w:rsidRDefault="006B1C89" w:rsidP="006B1C89">
            <w:pPr>
              <w:jc w:val="center"/>
              <w:rPr>
                <w:rFonts w:eastAsia="Calibri"/>
                <w:color w:val="auto"/>
                <w:lang w:val="en-US"/>
              </w:rPr>
            </w:pPr>
            <w:r w:rsidRPr="006C5EA0">
              <w:rPr>
                <w:rFonts w:eastAsia="Calibri"/>
                <w:color w:val="auto"/>
                <w:lang w:val="en-US"/>
              </w:rPr>
              <w:t>NI</w:t>
            </w:r>
          </w:p>
        </w:tc>
        <w:tc>
          <w:tcPr>
            <w:tcW w:w="1447" w:type="pct"/>
            <w:tcBorders>
              <w:top w:val="nil"/>
            </w:tcBorders>
            <w:vAlign w:val="center"/>
          </w:tcPr>
          <w:p w14:paraId="483EC2DA"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Girls classified as "Non-participation" of PAL presented the lowest scores of intrinsic motivation, competence, autonomy and relatedness with peers.</w:t>
            </w:r>
          </w:p>
        </w:tc>
      </w:tr>
      <w:tr w:rsidR="006C5EA0" w:rsidRPr="006C5EA0" w14:paraId="483EC307" w14:textId="77777777" w:rsidTr="00BC5B75">
        <w:tc>
          <w:tcPr>
            <w:tcW w:w="614" w:type="pct"/>
            <w:vAlign w:val="center"/>
          </w:tcPr>
          <w:p w14:paraId="483EC2DD" w14:textId="313543CF" w:rsidR="006B1C89" w:rsidRPr="006C5EA0" w:rsidRDefault="006B1C89" w:rsidP="006B1C89">
            <w:pPr>
              <w:jc w:val="center"/>
              <w:rPr>
                <w:rFonts w:eastAsia="Calibri"/>
                <w:color w:val="auto"/>
                <w:lang w:val="en-US"/>
              </w:rPr>
            </w:pPr>
            <w:bookmarkStart w:id="2" w:name="_Hlk11226422"/>
            <w:r w:rsidRPr="006C5EA0">
              <w:rPr>
                <w:rFonts w:eastAsia="Calibri"/>
                <w:color w:val="auto"/>
                <w:lang w:val="en-US"/>
              </w:rPr>
              <w:t>Laxer et al.</w:t>
            </w:r>
            <w:r w:rsidR="008B3067">
              <w:rPr>
                <w:rFonts w:eastAsia="Calibri"/>
                <w:color w:val="auto"/>
                <w:lang w:val="en-US"/>
              </w:rPr>
              <w:t xml:space="preserve"> [</w:t>
            </w:r>
            <w:r w:rsidRPr="008B3067">
              <w:rPr>
                <w:rFonts w:eastAsia="Calibri"/>
                <w:color w:val="auto"/>
                <w:lang w:val="en-US"/>
              </w:rPr>
              <w:t>41</w:t>
            </w:r>
            <w:r w:rsidR="008B3067">
              <w:rPr>
                <w:rFonts w:eastAsia="Calibri"/>
                <w:color w:val="auto"/>
                <w:lang w:val="en-US"/>
              </w:rPr>
              <w:t>]</w:t>
            </w:r>
          </w:p>
        </w:tc>
        <w:tc>
          <w:tcPr>
            <w:tcW w:w="964" w:type="pct"/>
            <w:vAlign w:val="center"/>
          </w:tcPr>
          <w:p w14:paraId="483EC2DE"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4 LC</w:t>
            </w:r>
          </w:p>
          <w:p w14:paraId="483EC2DF"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1: Traditional School Athletes (γ=24.1%);</w:t>
            </w:r>
          </w:p>
          <w:p w14:paraId="483EC2E0"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2: Inactive Screenagers (γ=43.3%);</w:t>
            </w:r>
          </w:p>
          <w:p w14:paraId="483EC2E1"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C3: Health Conscious (γ=16%); </w:t>
            </w:r>
          </w:p>
          <w:p w14:paraId="483EC2E2"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4: Moderately Active Substance Users (γ=16.6%).</w:t>
            </w:r>
          </w:p>
        </w:tc>
        <w:tc>
          <w:tcPr>
            <w:tcW w:w="696" w:type="pct"/>
            <w:vAlign w:val="center"/>
          </w:tcPr>
          <w:p w14:paraId="483EC2E3"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15MV</w:t>
            </w:r>
          </w:p>
          <w:p w14:paraId="483EC2E4"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4 PAL:</w:t>
            </w:r>
          </w:p>
          <w:p w14:paraId="483EC2E5"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Low PAL;</w:t>
            </w:r>
          </w:p>
          <w:p w14:paraId="483EC2E6"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Low strength;</w:t>
            </w:r>
          </w:p>
          <w:p w14:paraId="483EC2E7" w14:textId="77777777" w:rsidR="006B1C89" w:rsidRPr="006C5EA0" w:rsidRDefault="006B1C89" w:rsidP="006B1C89">
            <w:pPr>
              <w:jc w:val="center"/>
              <w:rPr>
                <w:rFonts w:eastAsia="Calibri"/>
                <w:color w:val="auto"/>
                <w:sz w:val="20"/>
              </w:rPr>
            </w:pPr>
            <w:r w:rsidRPr="006C5EA0">
              <w:rPr>
                <w:rFonts w:eastAsia="Calibri"/>
                <w:color w:val="auto"/>
                <w:sz w:val="20"/>
              </w:rPr>
              <w:t>No varsity;</w:t>
            </w:r>
          </w:p>
          <w:p w14:paraId="483EC2E8" w14:textId="77777777" w:rsidR="006B1C89" w:rsidRPr="006C5EA0" w:rsidRDefault="006B1C89" w:rsidP="006B1C89">
            <w:pPr>
              <w:jc w:val="center"/>
              <w:rPr>
                <w:rFonts w:eastAsia="Calibri"/>
                <w:color w:val="auto"/>
                <w:sz w:val="20"/>
              </w:rPr>
            </w:pPr>
            <w:r w:rsidRPr="006C5EA0">
              <w:rPr>
                <w:rFonts w:eastAsia="Calibri"/>
                <w:color w:val="auto"/>
                <w:sz w:val="20"/>
              </w:rPr>
              <w:t>No intramural.</w:t>
            </w:r>
          </w:p>
          <w:p w14:paraId="483EC2E9" w14:textId="77777777" w:rsidR="006B1C89" w:rsidRPr="006C5EA0" w:rsidRDefault="006B1C89" w:rsidP="006B1C89">
            <w:pPr>
              <w:jc w:val="center"/>
              <w:rPr>
                <w:rFonts w:eastAsia="Calibri"/>
                <w:color w:val="auto"/>
                <w:sz w:val="20"/>
              </w:rPr>
            </w:pPr>
            <w:r w:rsidRPr="006C5EA0">
              <w:rPr>
                <w:rFonts w:eastAsia="Calibri"/>
                <w:color w:val="auto"/>
                <w:sz w:val="20"/>
              </w:rPr>
              <w:t>03 SB:</w:t>
            </w:r>
          </w:p>
          <w:p w14:paraId="483EC2EA"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High Internet;</w:t>
            </w:r>
          </w:p>
          <w:p w14:paraId="483EC2EB"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High video game;</w:t>
            </w:r>
          </w:p>
          <w:p w14:paraId="483EC2EC"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High TV.</w:t>
            </w:r>
          </w:p>
          <w:p w14:paraId="483EC2ED"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5 NH:</w:t>
            </w:r>
          </w:p>
          <w:p w14:paraId="483EC2EE"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Low Fruit and Vegetables; </w:t>
            </w:r>
          </w:p>
          <w:p w14:paraId="483EC2EF"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Low breakfast;</w:t>
            </w:r>
          </w:p>
          <w:p w14:paraId="483EC2F0"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High fast food;</w:t>
            </w:r>
          </w:p>
          <w:p w14:paraId="483EC2F1"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High corner store;</w:t>
            </w:r>
          </w:p>
          <w:p w14:paraId="483EC2F2"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High Sugar-sweetened. </w:t>
            </w:r>
          </w:p>
          <w:p w14:paraId="483EC2F3"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3 AH:</w:t>
            </w:r>
          </w:p>
          <w:p w14:paraId="483EC2F4"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Smoker;</w:t>
            </w:r>
          </w:p>
          <w:p w14:paraId="483EC2F5"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Marijuana;</w:t>
            </w:r>
          </w:p>
          <w:p w14:paraId="483EC2F6"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Binger Drink.</w:t>
            </w:r>
          </w:p>
          <w:p w14:paraId="483EC2F7" w14:textId="77777777" w:rsidR="006B1C89" w:rsidRPr="006C5EA0" w:rsidRDefault="006B1C89" w:rsidP="006B1C89">
            <w:pPr>
              <w:jc w:val="center"/>
              <w:rPr>
                <w:rFonts w:eastAsia="Calibri"/>
                <w:color w:val="auto"/>
                <w:sz w:val="20"/>
                <w:lang w:val="en-US"/>
              </w:rPr>
            </w:pPr>
          </w:p>
        </w:tc>
        <w:tc>
          <w:tcPr>
            <w:tcW w:w="586" w:type="pct"/>
            <w:vAlign w:val="center"/>
          </w:tcPr>
          <w:p w14:paraId="483EC2F9" w14:textId="274A2E25" w:rsidR="006B1C89" w:rsidRPr="006C5EA0" w:rsidRDefault="006B1C89" w:rsidP="006B1C89">
            <w:pPr>
              <w:jc w:val="center"/>
              <w:rPr>
                <w:rFonts w:eastAsia="Calibri"/>
                <w:color w:val="auto"/>
                <w:sz w:val="20"/>
                <w:lang w:val="en-US"/>
              </w:rPr>
            </w:pPr>
            <w:r w:rsidRPr="006C5EA0">
              <w:rPr>
                <w:rFonts w:eastAsia="Calibri"/>
                <w:color w:val="auto"/>
                <w:sz w:val="20"/>
                <w:lang w:val="en-US"/>
              </w:rPr>
              <w:t>Adolescents with obesity.</w:t>
            </w:r>
          </w:p>
          <w:p w14:paraId="483EC2FA" w14:textId="77777777" w:rsidR="006B1C89" w:rsidRPr="006C5EA0" w:rsidRDefault="006B1C89" w:rsidP="006B1C89">
            <w:pPr>
              <w:jc w:val="center"/>
              <w:rPr>
                <w:rFonts w:eastAsia="Calibri"/>
                <w:color w:val="auto"/>
                <w:sz w:val="20"/>
                <w:lang w:val="en-US"/>
              </w:rPr>
            </w:pPr>
          </w:p>
          <w:p w14:paraId="483EC2FB" w14:textId="77777777" w:rsidR="006B1C89" w:rsidRPr="006C5EA0" w:rsidRDefault="006B1C89" w:rsidP="006B1C89">
            <w:pPr>
              <w:jc w:val="center"/>
              <w:rPr>
                <w:rFonts w:eastAsia="Calibri"/>
                <w:color w:val="auto"/>
                <w:sz w:val="20"/>
                <w:lang w:val="en-US"/>
              </w:rPr>
            </w:pPr>
          </w:p>
        </w:tc>
        <w:tc>
          <w:tcPr>
            <w:tcW w:w="693" w:type="pct"/>
            <w:vAlign w:val="center"/>
          </w:tcPr>
          <w:p w14:paraId="483EC2FD" w14:textId="3B1E8DF5"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Adolescents with obesity had more likely association to </w:t>
            </w:r>
          </w:p>
          <w:p w14:paraId="483EC2FE"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Traditional School Athletes than Health Conscious.</w:t>
            </w:r>
          </w:p>
          <w:p w14:paraId="483EC2FF" w14:textId="77777777" w:rsidR="006B1C89" w:rsidRPr="006C5EA0" w:rsidRDefault="006B1C89" w:rsidP="006B1C89">
            <w:pPr>
              <w:jc w:val="center"/>
              <w:rPr>
                <w:rFonts w:eastAsia="Calibri"/>
                <w:color w:val="auto"/>
                <w:sz w:val="20"/>
                <w:lang w:val="en-US"/>
              </w:rPr>
            </w:pPr>
          </w:p>
          <w:p w14:paraId="483EC300" w14:textId="62E63DB3" w:rsidR="006B1C89" w:rsidRPr="006C5EA0" w:rsidRDefault="006B1C89" w:rsidP="006B1C89">
            <w:pPr>
              <w:jc w:val="center"/>
              <w:rPr>
                <w:rFonts w:eastAsia="Calibri"/>
                <w:color w:val="auto"/>
                <w:sz w:val="20"/>
                <w:lang w:val="en-US"/>
              </w:rPr>
            </w:pPr>
            <w:r w:rsidRPr="006C5EA0">
              <w:rPr>
                <w:rFonts w:eastAsia="Calibri"/>
                <w:color w:val="auto"/>
                <w:sz w:val="20"/>
                <w:lang w:val="en-US"/>
              </w:rPr>
              <w:t>Adolescents with obesity had more likely Inactive Screenagers</w:t>
            </w:r>
          </w:p>
          <w:p w14:paraId="483EC301"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than Health Conscious.</w:t>
            </w:r>
          </w:p>
          <w:p w14:paraId="483EC302" w14:textId="77777777" w:rsidR="006B1C89" w:rsidRPr="006C5EA0" w:rsidRDefault="006B1C89" w:rsidP="006B1C89">
            <w:pPr>
              <w:jc w:val="center"/>
              <w:rPr>
                <w:rFonts w:eastAsia="Calibri"/>
                <w:color w:val="auto"/>
                <w:sz w:val="20"/>
                <w:lang w:val="en-US"/>
              </w:rPr>
            </w:pPr>
          </w:p>
          <w:p w14:paraId="483EC304" w14:textId="4DC4E323" w:rsidR="006B1C89" w:rsidRPr="006C5EA0" w:rsidRDefault="006B1C89" w:rsidP="006B1C89">
            <w:pPr>
              <w:jc w:val="center"/>
              <w:rPr>
                <w:rFonts w:eastAsia="Calibri"/>
                <w:color w:val="auto"/>
                <w:sz w:val="20"/>
                <w:lang w:val="en-US"/>
              </w:rPr>
            </w:pPr>
            <w:r w:rsidRPr="006C5EA0">
              <w:rPr>
                <w:rFonts w:eastAsia="Calibri"/>
                <w:color w:val="auto"/>
                <w:sz w:val="20"/>
                <w:lang w:val="en-US"/>
              </w:rPr>
              <w:t>Adolescents with obesity had more likely</w:t>
            </w:r>
          </w:p>
          <w:p w14:paraId="483EC305"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Moderately Active Substance Users</w:t>
            </w:r>
            <w:r w:rsidRPr="006C5EA0">
              <w:rPr>
                <w:color w:val="auto"/>
                <w:lang w:val="en-US"/>
              </w:rPr>
              <w:t xml:space="preserve"> than </w:t>
            </w:r>
            <w:r w:rsidRPr="006C5EA0">
              <w:rPr>
                <w:rFonts w:eastAsia="Calibri"/>
                <w:color w:val="auto"/>
                <w:sz w:val="20"/>
                <w:lang w:val="en-US"/>
              </w:rPr>
              <w:t>Health Conscious.</w:t>
            </w:r>
          </w:p>
        </w:tc>
        <w:tc>
          <w:tcPr>
            <w:tcW w:w="1447" w:type="pct"/>
            <w:vAlign w:val="center"/>
          </w:tcPr>
          <w:p w14:paraId="483EC306" w14:textId="5D65361D" w:rsidR="006B1C89" w:rsidRPr="006C5EA0" w:rsidRDefault="006B1C89" w:rsidP="006B1C89">
            <w:pPr>
              <w:jc w:val="center"/>
              <w:rPr>
                <w:rFonts w:eastAsia="Calibri"/>
                <w:color w:val="auto"/>
                <w:sz w:val="20"/>
                <w:lang w:val="en-US"/>
              </w:rPr>
            </w:pPr>
            <w:r w:rsidRPr="006C5EA0">
              <w:rPr>
                <w:rFonts w:eastAsia="Calibri"/>
                <w:color w:val="auto"/>
                <w:sz w:val="20"/>
                <w:lang w:val="en-US"/>
              </w:rPr>
              <w:t>Adolescents belonging to the three groups considered to be less healthy had a higher risk of being considered with unhealthy weight.</w:t>
            </w:r>
          </w:p>
        </w:tc>
      </w:tr>
      <w:bookmarkEnd w:id="2"/>
      <w:tr w:rsidR="006C5EA0" w:rsidRPr="006C5EA0" w14:paraId="483EC332" w14:textId="77777777" w:rsidTr="00BC5B75">
        <w:tc>
          <w:tcPr>
            <w:tcW w:w="614" w:type="pct"/>
            <w:vAlign w:val="center"/>
          </w:tcPr>
          <w:p w14:paraId="483EC309" w14:textId="6EB75936" w:rsidR="006B1C89" w:rsidRPr="006C5EA0" w:rsidRDefault="006B1C89" w:rsidP="006B1C89">
            <w:pPr>
              <w:jc w:val="center"/>
              <w:rPr>
                <w:rFonts w:eastAsia="Calibri"/>
                <w:color w:val="auto"/>
                <w:lang w:val="en-US"/>
              </w:rPr>
            </w:pPr>
            <w:r w:rsidRPr="006C5EA0">
              <w:rPr>
                <w:rFonts w:eastAsia="Calibri"/>
                <w:color w:val="auto"/>
                <w:lang w:val="en-US"/>
              </w:rPr>
              <w:t>Evenson et al.</w:t>
            </w:r>
            <w:r w:rsidR="008B3067">
              <w:rPr>
                <w:rFonts w:eastAsia="Calibri"/>
                <w:color w:val="auto"/>
                <w:lang w:val="en-US"/>
              </w:rPr>
              <w:t xml:space="preserve"> [</w:t>
            </w:r>
            <w:r w:rsidRPr="008B3067">
              <w:rPr>
                <w:rFonts w:eastAsia="Calibri"/>
                <w:color w:val="auto"/>
                <w:lang w:val="en-US"/>
              </w:rPr>
              <w:t>28</w:t>
            </w:r>
            <w:r w:rsidR="008B3067">
              <w:rPr>
                <w:rFonts w:eastAsia="Calibri"/>
                <w:color w:val="auto"/>
                <w:lang w:val="en-US"/>
              </w:rPr>
              <w:t>]</w:t>
            </w:r>
          </w:p>
        </w:tc>
        <w:tc>
          <w:tcPr>
            <w:tcW w:w="964" w:type="pct"/>
            <w:vAlign w:val="center"/>
          </w:tcPr>
          <w:p w14:paraId="483EC30A"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Four models</w:t>
            </w:r>
          </w:p>
          <w:p w14:paraId="483EC30B"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Sedentary</w:t>
            </w:r>
          </w:p>
          <w:p w14:paraId="483EC30C"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4 LC</w:t>
            </w:r>
          </w:p>
          <w:p w14:paraId="483EC30D"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C1: Most Sedentary (γ=13.5%); </w:t>
            </w:r>
          </w:p>
          <w:p w14:paraId="483EC30E"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C2 (γ=30.1%); </w:t>
            </w:r>
          </w:p>
          <w:p w14:paraId="483EC30F"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C3 (γ=38.5%); </w:t>
            </w:r>
          </w:p>
          <w:p w14:paraId="483EC310"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4:</w:t>
            </w:r>
            <w:r w:rsidRPr="006C5EA0">
              <w:rPr>
                <w:rFonts w:eastAsia="Calibri"/>
                <w:color w:val="auto"/>
                <w:lang w:val="en-US"/>
              </w:rPr>
              <w:t xml:space="preserve"> </w:t>
            </w:r>
            <w:r w:rsidRPr="006C5EA0">
              <w:rPr>
                <w:rFonts w:eastAsia="Calibri"/>
                <w:color w:val="auto"/>
                <w:sz w:val="20"/>
                <w:lang w:val="en-US"/>
              </w:rPr>
              <w:t>Least Sedentary (γ=18.%).</w:t>
            </w:r>
          </w:p>
          <w:p w14:paraId="483EC311"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Light PA</w:t>
            </w:r>
          </w:p>
          <w:p w14:paraId="483EC312"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4 LC</w:t>
            </w:r>
          </w:p>
          <w:p w14:paraId="483EC313"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C1: Least Light (γ=12.3%); </w:t>
            </w:r>
          </w:p>
          <w:p w14:paraId="483EC314"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C2 (γ=29.3%); </w:t>
            </w:r>
          </w:p>
          <w:p w14:paraId="483EC315"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C3 (γ=41.8%); </w:t>
            </w:r>
          </w:p>
          <w:p w14:paraId="483EC316"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4: Most Light (γ=16.6%).</w:t>
            </w:r>
          </w:p>
          <w:p w14:paraId="483EC317"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lastRenderedPageBreak/>
              <w:t>MVPA</w:t>
            </w:r>
          </w:p>
          <w:p w14:paraId="483EC318"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4 LC</w:t>
            </w:r>
          </w:p>
          <w:p w14:paraId="483EC319"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1: Least</w:t>
            </w:r>
            <w:r w:rsidRPr="006C5EA0">
              <w:rPr>
                <w:rFonts w:eastAsia="Calibri"/>
                <w:color w:val="auto"/>
                <w:lang w:val="en-US"/>
              </w:rPr>
              <w:t xml:space="preserve"> </w:t>
            </w:r>
            <w:r w:rsidRPr="006C5EA0">
              <w:rPr>
                <w:rFonts w:eastAsia="Calibri"/>
                <w:color w:val="auto"/>
                <w:sz w:val="20"/>
                <w:lang w:val="en-US"/>
              </w:rPr>
              <w:t xml:space="preserve">MVPA (γ=59.9%); </w:t>
            </w:r>
          </w:p>
          <w:p w14:paraId="483EC31A"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C2 (γ=33.3%); </w:t>
            </w:r>
          </w:p>
          <w:p w14:paraId="483EC31B"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C3 (γ=3.1%); </w:t>
            </w:r>
          </w:p>
          <w:p w14:paraId="483EC31C"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4: Most MVPA (γ=3.6%).</w:t>
            </w:r>
          </w:p>
          <w:p w14:paraId="483EC31D"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Vigorous</w:t>
            </w:r>
          </w:p>
          <w:p w14:paraId="483EC31E"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3 LC</w:t>
            </w:r>
          </w:p>
          <w:p w14:paraId="483EC31F"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C1: Least Vigorous (γ=76.8%); </w:t>
            </w:r>
          </w:p>
          <w:p w14:paraId="483EC320"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2 (γ=18.5%);</w:t>
            </w:r>
          </w:p>
          <w:p w14:paraId="483EC321"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3: Most Vigorous (γ=4.7%).</w:t>
            </w:r>
          </w:p>
          <w:p w14:paraId="1904F963" w14:textId="77777777" w:rsidR="006B1C89" w:rsidRPr="006C5EA0" w:rsidRDefault="006B1C89" w:rsidP="006B1C89">
            <w:pPr>
              <w:jc w:val="center"/>
              <w:rPr>
                <w:rFonts w:eastAsia="Calibri"/>
                <w:color w:val="auto"/>
                <w:sz w:val="20"/>
                <w:lang w:val="en-US"/>
              </w:rPr>
            </w:pPr>
          </w:p>
          <w:p w14:paraId="483EC322" w14:textId="16CB86F4" w:rsidR="006B1C89" w:rsidRPr="006C5EA0" w:rsidRDefault="006B1C89" w:rsidP="006B1C89">
            <w:pPr>
              <w:jc w:val="center"/>
              <w:rPr>
                <w:rFonts w:eastAsia="Calibri"/>
                <w:color w:val="auto"/>
                <w:sz w:val="20"/>
                <w:lang w:val="en-US"/>
              </w:rPr>
            </w:pPr>
          </w:p>
        </w:tc>
        <w:tc>
          <w:tcPr>
            <w:tcW w:w="696" w:type="pct"/>
            <w:vAlign w:val="center"/>
          </w:tcPr>
          <w:p w14:paraId="483EC323" w14:textId="77777777" w:rsidR="006B1C89" w:rsidRPr="006C5EA0" w:rsidRDefault="006B1C89" w:rsidP="006B1C89">
            <w:pPr>
              <w:jc w:val="center"/>
              <w:rPr>
                <w:rFonts w:eastAsia="Calibri"/>
                <w:color w:val="auto"/>
                <w:sz w:val="20"/>
                <w:lang w:val="en-US"/>
              </w:rPr>
            </w:pPr>
          </w:p>
          <w:p w14:paraId="483EC324"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4 MV</w:t>
            </w:r>
          </w:p>
          <w:p w14:paraId="483EC325"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3 PAL</w:t>
            </w:r>
          </w:p>
          <w:p w14:paraId="483EC326"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Light activity;</w:t>
            </w:r>
          </w:p>
          <w:p w14:paraId="483EC327"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Moderate to vigorous;</w:t>
            </w:r>
          </w:p>
          <w:p w14:paraId="483EC328"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Vigorous activity.</w:t>
            </w:r>
          </w:p>
          <w:p w14:paraId="483EC329"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1 SB</w:t>
            </w:r>
          </w:p>
          <w:p w14:paraId="483EC32A"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SB time.</w:t>
            </w:r>
          </w:p>
          <w:p w14:paraId="483EC32B" w14:textId="77777777" w:rsidR="006B1C89" w:rsidRPr="006C5EA0" w:rsidRDefault="006B1C89" w:rsidP="006B1C89">
            <w:pPr>
              <w:jc w:val="center"/>
              <w:rPr>
                <w:rFonts w:eastAsia="Calibri"/>
                <w:color w:val="auto"/>
                <w:sz w:val="20"/>
                <w:lang w:val="en-US"/>
              </w:rPr>
            </w:pPr>
          </w:p>
        </w:tc>
        <w:tc>
          <w:tcPr>
            <w:tcW w:w="586" w:type="pct"/>
            <w:vAlign w:val="center"/>
          </w:tcPr>
          <w:p w14:paraId="483EC32C" w14:textId="77777777" w:rsidR="006B1C89" w:rsidRPr="006C5EA0" w:rsidRDefault="006B1C89" w:rsidP="006B1C89">
            <w:pPr>
              <w:jc w:val="center"/>
              <w:rPr>
                <w:rFonts w:eastAsia="Calibri"/>
                <w:color w:val="auto"/>
                <w:lang w:val="en-US"/>
              </w:rPr>
            </w:pPr>
            <w:r w:rsidRPr="006C5EA0">
              <w:rPr>
                <w:rFonts w:eastAsia="Calibri"/>
                <w:color w:val="auto"/>
                <w:lang w:val="en-US"/>
              </w:rPr>
              <w:t>NI</w:t>
            </w:r>
          </w:p>
        </w:tc>
        <w:tc>
          <w:tcPr>
            <w:tcW w:w="693" w:type="pct"/>
            <w:vAlign w:val="center"/>
          </w:tcPr>
          <w:p w14:paraId="483EC32D" w14:textId="77777777" w:rsidR="006B1C89" w:rsidRPr="006C5EA0" w:rsidRDefault="006B1C89" w:rsidP="006B1C89">
            <w:pPr>
              <w:jc w:val="center"/>
              <w:rPr>
                <w:rFonts w:eastAsia="Calibri"/>
                <w:color w:val="auto"/>
                <w:lang w:val="en-US"/>
              </w:rPr>
            </w:pPr>
            <w:r w:rsidRPr="006C5EA0">
              <w:rPr>
                <w:rFonts w:eastAsia="Calibri"/>
                <w:color w:val="auto"/>
                <w:lang w:val="en-US"/>
              </w:rPr>
              <w:t>NI</w:t>
            </w:r>
          </w:p>
        </w:tc>
        <w:tc>
          <w:tcPr>
            <w:tcW w:w="1447" w:type="pct"/>
            <w:vAlign w:val="center"/>
          </w:tcPr>
          <w:p w14:paraId="483EC32E"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The sample presented a mean of 50.9% SB or 6.8 h/day. </w:t>
            </w:r>
          </w:p>
          <w:p w14:paraId="483EC32F"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43.8% Light PAL or 349 min/day. </w:t>
            </w:r>
          </w:p>
          <w:p w14:paraId="483EC330"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5.3% MVPA or 42.7 min/day. </w:t>
            </w:r>
          </w:p>
          <w:p w14:paraId="483EC331"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1.6% vigorous PAL or 12.7 min/day.</w:t>
            </w:r>
          </w:p>
        </w:tc>
      </w:tr>
      <w:tr w:rsidR="006C5EA0" w:rsidRPr="006C5EA0" w14:paraId="483EC34B" w14:textId="77777777" w:rsidTr="00BC5B75">
        <w:tc>
          <w:tcPr>
            <w:tcW w:w="614" w:type="pct"/>
            <w:vAlign w:val="center"/>
          </w:tcPr>
          <w:p w14:paraId="483EC334" w14:textId="137067E7" w:rsidR="006B1C89" w:rsidRPr="006C5EA0" w:rsidRDefault="006B1C89" w:rsidP="006B1C89">
            <w:pPr>
              <w:jc w:val="center"/>
              <w:rPr>
                <w:rFonts w:eastAsia="Calibri"/>
                <w:color w:val="auto"/>
                <w:lang w:val="en-US"/>
              </w:rPr>
            </w:pPr>
            <w:bookmarkStart w:id="3" w:name="_Hlk11226452"/>
            <w:r w:rsidRPr="006C5EA0">
              <w:rPr>
                <w:rFonts w:eastAsia="Calibri"/>
                <w:color w:val="auto"/>
                <w:lang w:val="en-US"/>
              </w:rPr>
              <w:t>Kim et al.</w:t>
            </w:r>
            <w:r w:rsidR="00E57103">
              <w:rPr>
                <w:rFonts w:eastAsia="Calibri"/>
                <w:color w:val="auto"/>
                <w:lang w:val="en-US"/>
              </w:rPr>
              <w:t xml:space="preserve"> [</w:t>
            </w:r>
            <w:r w:rsidRPr="008B3067">
              <w:rPr>
                <w:rFonts w:eastAsia="Calibri"/>
                <w:color w:val="auto"/>
                <w:lang w:val="en-US"/>
              </w:rPr>
              <w:t>29</w:t>
            </w:r>
            <w:r w:rsidR="008B3067">
              <w:rPr>
                <w:rFonts w:eastAsia="Calibri"/>
                <w:color w:val="auto"/>
                <w:lang w:val="en-US"/>
              </w:rPr>
              <w:t>]</w:t>
            </w:r>
          </w:p>
        </w:tc>
        <w:tc>
          <w:tcPr>
            <w:tcW w:w="964" w:type="pct"/>
            <w:vAlign w:val="center"/>
          </w:tcPr>
          <w:p w14:paraId="187B9D88"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4 LC</w:t>
            </w:r>
          </w:p>
          <w:p w14:paraId="59572526"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1: High PAL and Low SB (γ=30.5%);</w:t>
            </w:r>
          </w:p>
          <w:p w14:paraId="7F390C3A"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2: High PAL and High SB (γ=12.8%);</w:t>
            </w:r>
          </w:p>
          <w:p w14:paraId="4A96FCB7"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3: Low PAL and High SB (γ=39.5%);</w:t>
            </w:r>
          </w:p>
          <w:p w14:paraId="483EC339" w14:textId="1D69C4D6" w:rsidR="006B1C89" w:rsidRPr="006C5EA0" w:rsidRDefault="006B1C89" w:rsidP="006B1C89">
            <w:pPr>
              <w:jc w:val="center"/>
              <w:rPr>
                <w:rFonts w:eastAsia="Calibri"/>
                <w:color w:val="auto"/>
                <w:sz w:val="20"/>
                <w:lang w:val="en-US"/>
              </w:rPr>
            </w:pPr>
            <w:r w:rsidRPr="006C5EA0">
              <w:rPr>
                <w:rFonts w:eastAsia="Calibri"/>
                <w:color w:val="auto"/>
                <w:sz w:val="20"/>
                <w:lang w:val="en-US"/>
              </w:rPr>
              <w:t>C4: Low PAL and Low SB (γ=17.2%).</w:t>
            </w:r>
          </w:p>
        </w:tc>
        <w:tc>
          <w:tcPr>
            <w:tcW w:w="696" w:type="pct"/>
            <w:vAlign w:val="center"/>
          </w:tcPr>
          <w:p w14:paraId="7DB0FCBC"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5 MV</w:t>
            </w:r>
          </w:p>
          <w:p w14:paraId="09DCC4F1"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3 PAL:</w:t>
            </w:r>
          </w:p>
          <w:p w14:paraId="757C02C7"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Regular PAL;</w:t>
            </w:r>
          </w:p>
          <w:p w14:paraId="31837319"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Sports</w:t>
            </w:r>
          </w:p>
          <w:p w14:paraId="1AE341A7"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Team participation;</w:t>
            </w:r>
          </w:p>
          <w:p w14:paraId="1B5A66A8"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Muscle-strengthening exercise.</w:t>
            </w:r>
          </w:p>
          <w:p w14:paraId="7620FD57"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2 SB:</w:t>
            </w:r>
          </w:p>
          <w:p w14:paraId="6AA3E94A"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Watching television;</w:t>
            </w:r>
          </w:p>
          <w:p w14:paraId="2D39B14C"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Playing video or computer games or using a</w:t>
            </w:r>
          </w:p>
          <w:p w14:paraId="19537C4A"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omputer for non-school–related work.</w:t>
            </w:r>
          </w:p>
          <w:p w14:paraId="483EC343" w14:textId="77777777" w:rsidR="006B1C89" w:rsidRPr="006C5EA0" w:rsidRDefault="006B1C89" w:rsidP="006B1C89">
            <w:pPr>
              <w:jc w:val="center"/>
              <w:rPr>
                <w:rFonts w:eastAsia="Calibri"/>
                <w:color w:val="auto"/>
                <w:sz w:val="20"/>
                <w:lang w:val="en-US"/>
              </w:rPr>
            </w:pPr>
          </w:p>
        </w:tc>
        <w:tc>
          <w:tcPr>
            <w:tcW w:w="586" w:type="pct"/>
            <w:vAlign w:val="center"/>
          </w:tcPr>
          <w:p w14:paraId="483EC345" w14:textId="32D3E7E5"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Sleep Quantity. </w:t>
            </w:r>
          </w:p>
        </w:tc>
        <w:tc>
          <w:tcPr>
            <w:tcW w:w="693" w:type="pct"/>
            <w:vAlign w:val="center"/>
          </w:tcPr>
          <w:p w14:paraId="0673FAD6" w14:textId="77777777" w:rsidR="006B1C89" w:rsidRPr="006C5EA0" w:rsidRDefault="006B1C89" w:rsidP="006B1C89">
            <w:pPr>
              <w:jc w:val="center"/>
              <w:rPr>
                <w:rFonts w:eastAsia="Calibri"/>
                <w:color w:val="auto"/>
                <w:sz w:val="20"/>
                <w:lang w:val="en-US"/>
              </w:rPr>
            </w:pPr>
            <w:bookmarkStart w:id="4" w:name="_Hlk11226466"/>
            <w:r w:rsidRPr="006C5EA0">
              <w:rPr>
                <w:rFonts w:eastAsia="Calibri"/>
                <w:color w:val="auto"/>
                <w:sz w:val="20"/>
                <w:lang w:val="en-US"/>
              </w:rPr>
              <w:t xml:space="preserve">Low PAL and High SB had less chance of sufficient sleep hours than High PA and Low SB. </w:t>
            </w:r>
          </w:p>
          <w:p w14:paraId="2A6A9186" w14:textId="77777777" w:rsidR="006B1C89" w:rsidRPr="006C5EA0" w:rsidRDefault="006B1C89" w:rsidP="006B1C89">
            <w:pPr>
              <w:jc w:val="center"/>
              <w:rPr>
                <w:rFonts w:eastAsia="Calibri"/>
                <w:color w:val="auto"/>
                <w:sz w:val="20"/>
                <w:lang w:val="en-US"/>
              </w:rPr>
            </w:pPr>
          </w:p>
          <w:p w14:paraId="483EC348" w14:textId="555D9AD8" w:rsidR="006B1C89" w:rsidRPr="006C5EA0" w:rsidRDefault="006B1C89" w:rsidP="006B1C89">
            <w:pPr>
              <w:jc w:val="center"/>
              <w:rPr>
                <w:rFonts w:eastAsia="Calibri"/>
                <w:color w:val="auto"/>
                <w:sz w:val="20"/>
                <w:lang w:val="en-US"/>
              </w:rPr>
            </w:pPr>
            <w:r w:rsidRPr="006C5EA0">
              <w:rPr>
                <w:rFonts w:eastAsia="Calibri"/>
                <w:color w:val="auto"/>
                <w:sz w:val="20"/>
                <w:lang w:val="en-US"/>
              </w:rPr>
              <w:t>High PA and High SB had less chance of sufficient sleep hours than High PA and Low SB.</w:t>
            </w:r>
            <w:bookmarkEnd w:id="4"/>
          </w:p>
        </w:tc>
        <w:tc>
          <w:tcPr>
            <w:tcW w:w="1447" w:type="pct"/>
            <w:vAlign w:val="center"/>
          </w:tcPr>
          <w:p w14:paraId="030A3028"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Adolescents with high PAL and low SB were more likely to have 8 hours or more of sleep.</w:t>
            </w:r>
          </w:p>
          <w:p w14:paraId="38E62049"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Boys were more prevalent in high PAL and low SB.</w:t>
            </w:r>
          </w:p>
          <w:p w14:paraId="483EC34A" w14:textId="6F715B5F" w:rsidR="006B1C89" w:rsidRPr="006C5EA0" w:rsidRDefault="006B1C89" w:rsidP="006B1C89">
            <w:pPr>
              <w:jc w:val="center"/>
              <w:rPr>
                <w:rFonts w:eastAsia="Calibri"/>
                <w:color w:val="auto"/>
                <w:sz w:val="20"/>
                <w:lang w:val="en-US"/>
              </w:rPr>
            </w:pPr>
            <w:r w:rsidRPr="006C5EA0">
              <w:rPr>
                <w:rFonts w:eastAsia="Calibri"/>
                <w:color w:val="auto"/>
                <w:sz w:val="20"/>
                <w:lang w:val="en-US"/>
              </w:rPr>
              <w:t>Girls, more advanced grade, sexual intercourse and alcohol and</w:t>
            </w:r>
            <w:r w:rsidRPr="006C5EA0">
              <w:rPr>
                <w:rFonts w:eastAsia="Calibri"/>
                <w:color w:val="auto"/>
                <w:lang w:val="en-US"/>
              </w:rPr>
              <w:t xml:space="preserve"> </w:t>
            </w:r>
            <w:r w:rsidRPr="006C5EA0">
              <w:rPr>
                <w:rFonts w:eastAsia="Calibri"/>
                <w:color w:val="auto"/>
                <w:sz w:val="20"/>
                <w:lang w:val="en-US"/>
              </w:rPr>
              <w:t>tobacco consumption were more prevalent in the classes with low PAL and High SB.</w:t>
            </w:r>
          </w:p>
        </w:tc>
      </w:tr>
      <w:bookmarkEnd w:id="3"/>
      <w:tr w:rsidR="006C5EA0" w:rsidRPr="006C5EA0" w14:paraId="483EC365" w14:textId="77777777" w:rsidTr="00BC5B75">
        <w:tc>
          <w:tcPr>
            <w:tcW w:w="614" w:type="pct"/>
            <w:vAlign w:val="center"/>
          </w:tcPr>
          <w:p w14:paraId="483EC34D" w14:textId="7A3C0EEB" w:rsidR="006B1C89" w:rsidRPr="006C5EA0" w:rsidRDefault="006B1C89" w:rsidP="006B1C89">
            <w:pPr>
              <w:jc w:val="center"/>
              <w:rPr>
                <w:rFonts w:eastAsia="Calibri"/>
                <w:color w:val="auto"/>
                <w:lang w:val="en-US"/>
              </w:rPr>
            </w:pPr>
            <w:r w:rsidRPr="006C5EA0">
              <w:rPr>
                <w:rFonts w:eastAsia="Calibri"/>
                <w:color w:val="auto"/>
                <w:lang w:val="en-US"/>
              </w:rPr>
              <w:t>Kim et al.</w:t>
            </w:r>
            <w:r w:rsidR="00E57103">
              <w:rPr>
                <w:rFonts w:eastAsia="Calibri"/>
                <w:color w:val="auto"/>
                <w:lang w:val="en-US"/>
              </w:rPr>
              <w:t xml:space="preserve"> [</w:t>
            </w:r>
            <w:r w:rsidRPr="00E57103">
              <w:rPr>
                <w:rFonts w:eastAsia="Calibri"/>
                <w:color w:val="auto"/>
                <w:lang w:val="en-US"/>
              </w:rPr>
              <w:t>30</w:t>
            </w:r>
            <w:r w:rsidR="00E57103">
              <w:rPr>
                <w:rFonts w:eastAsia="Calibri"/>
                <w:color w:val="auto"/>
                <w:lang w:val="en-US"/>
              </w:rPr>
              <w:t>]</w:t>
            </w:r>
          </w:p>
        </w:tc>
        <w:tc>
          <w:tcPr>
            <w:tcW w:w="964" w:type="pct"/>
            <w:vAlign w:val="center"/>
          </w:tcPr>
          <w:p w14:paraId="4F11E98C"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4 CL (Girls; Boys)</w:t>
            </w:r>
          </w:p>
          <w:p w14:paraId="7D3984B6"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1: High PAL and High SB (γ=17.6%; γ=20.3%);</w:t>
            </w:r>
          </w:p>
          <w:p w14:paraId="22A526B1"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2:  High PAL and Low SB (γ=23.1%;</w:t>
            </w:r>
            <w:r w:rsidRPr="006C5EA0">
              <w:rPr>
                <w:rFonts w:eastAsia="Calibri"/>
                <w:color w:val="auto"/>
                <w:lang w:val="en-US"/>
              </w:rPr>
              <w:t xml:space="preserve"> </w:t>
            </w:r>
            <w:r w:rsidRPr="006C5EA0">
              <w:rPr>
                <w:rFonts w:eastAsia="Calibri"/>
                <w:color w:val="auto"/>
                <w:sz w:val="20"/>
                <w:lang w:val="en-US"/>
              </w:rPr>
              <w:t>γ=38.6%);</w:t>
            </w:r>
          </w:p>
          <w:p w14:paraId="34CA0F6C"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3: Low PAL and High SB (γ=26.4%; γ=7.7</w:t>
            </w:r>
            <w:r w:rsidRPr="006C5EA0">
              <w:rPr>
                <w:rFonts w:eastAsia="Calibri"/>
                <w:color w:val="auto"/>
                <w:lang w:val="en-US"/>
              </w:rPr>
              <w:t xml:space="preserve"> </w:t>
            </w:r>
            <w:r w:rsidRPr="006C5EA0">
              <w:rPr>
                <w:rFonts w:eastAsia="Calibri"/>
                <w:color w:val="auto"/>
                <w:sz w:val="20"/>
                <w:lang w:val="en-US"/>
              </w:rPr>
              <w:t>%);</w:t>
            </w:r>
          </w:p>
          <w:p w14:paraId="483EC352" w14:textId="46BE61C6" w:rsidR="006B1C89" w:rsidRPr="006C5EA0" w:rsidRDefault="006B1C89" w:rsidP="006B1C89">
            <w:pPr>
              <w:jc w:val="center"/>
              <w:rPr>
                <w:rFonts w:eastAsia="Calibri"/>
                <w:color w:val="auto"/>
                <w:sz w:val="20"/>
                <w:lang w:val="en-US"/>
              </w:rPr>
            </w:pPr>
            <w:r w:rsidRPr="006C5EA0">
              <w:rPr>
                <w:rFonts w:eastAsia="Calibri"/>
                <w:color w:val="auto"/>
                <w:sz w:val="20"/>
                <w:lang w:val="en-US"/>
              </w:rPr>
              <w:t>C4: Low PAL and Low SB (γ=33%; γ=33.5%).</w:t>
            </w:r>
          </w:p>
        </w:tc>
        <w:tc>
          <w:tcPr>
            <w:tcW w:w="696" w:type="pct"/>
            <w:vAlign w:val="center"/>
          </w:tcPr>
          <w:p w14:paraId="10B9C3F9"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5 MV</w:t>
            </w:r>
          </w:p>
          <w:p w14:paraId="419FCF2B"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3 PAL:</w:t>
            </w:r>
          </w:p>
          <w:p w14:paraId="2ADB88CD"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Active sports team participation;</w:t>
            </w:r>
          </w:p>
          <w:p w14:paraId="431BF4B1"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Sufficient moderate or vigorous physical activity;</w:t>
            </w:r>
          </w:p>
          <w:p w14:paraId="22870A70"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Sufficient</w:t>
            </w:r>
          </w:p>
          <w:p w14:paraId="31A81FE3"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muscle-strengthening exercise.</w:t>
            </w:r>
          </w:p>
          <w:p w14:paraId="19DC1FF5"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2 SB:</w:t>
            </w:r>
          </w:p>
          <w:p w14:paraId="2CC2C156"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TV hours;</w:t>
            </w:r>
          </w:p>
          <w:p w14:paraId="467FD716"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omputer hours.</w:t>
            </w:r>
          </w:p>
          <w:p w14:paraId="483EC35D" w14:textId="77777777" w:rsidR="006B1C89" w:rsidRPr="006C5EA0" w:rsidRDefault="006B1C89" w:rsidP="006B1C89">
            <w:pPr>
              <w:jc w:val="center"/>
              <w:rPr>
                <w:rFonts w:eastAsia="Calibri"/>
                <w:color w:val="auto"/>
                <w:sz w:val="20"/>
                <w:lang w:val="en-US"/>
              </w:rPr>
            </w:pPr>
          </w:p>
        </w:tc>
        <w:tc>
          <w:tcPr>
            <w:tcW w:w="586" w:type="pct"/>
            <w:vAlign w:val="center"/>
          </w:tcPr>
          <w:p w14:paraId="316B2E7A"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Gender; Grade</w:t>
            </w:r>
          </w:p>
          <w:p w14:paraId="483EC35E" w14:textId="77E2BCBC" w:rsidR="006B1C89" w:rsidRPr="006C5EA0" w:rsidRDefault="006B1C89" w:rsidP="006B1C89">
            <w:pPr>
              <w:jc w:val="center"/>
              <w:rPr>
                <w:rFonts w:eastAsia="Calibri"/>
                <w:color w:val="auto"/>
                <w:sz w:val="20"/>
                <w:lang w:val="en-US"/>
              </w:rPr>
            </w:pPr>
            <w:r w:rsidRPr="006C5EA0">
              <w:rPr>
                <w:rFonts w:eastAsia="Calibri"/>
                <w:color w:val="auto"/>
                <w:sz w:val="20"/>
                <w:lang w:val="en-US"/>
              </w:rPr>
              <w:t>(9th–12th); Race/Ethnicity.</w:t>
            </w:r>
          </w:p>
        </w:tc>
        <w:tc>
          <w:tcPr>
            <w:tcW w:w="693" w:type="pct"/>
            <w:vAlign w:val="center"/>
          </w:tcPr>
          <w:p w14:paraId="506F5DE6"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Boys and Girls in the earlier grade and White/Non-Hispanic were less likely to belong to High PA and Low SB.</w:t>
            </w:r>
          </w:p>
          <w:p w14:paraId="5B722615" w14:textId="77777777" w:rsidR="006B1C89" w:rsidRPr="006C5EA0" w:rsidRDefault="006B1C89" w:rsidP="006B1C89">
            <w:pPr>
              <w:jc w:val="center"/>
              <w:rPr>
                <w:rFonts w:eastAsia="Calibri"/>
                <w:color w:val="auto"/>
                <w:sz w:val="20"/>
                <w:lang w:val="en-US"/>
              </w:rPr>
            </w:pPr>
          </w:p>
          <w:p w14:paraId="483EC361" w14:textId="1835D995" w:rsidR="006B1C89" w:rsidRPr="006C5EA0" w:rsidRDefault="006B1C89" w:rsidP="006B1C89">
            <w:pPr>
              <w:jc w:val="center"/>
              <w:rPr>
                <w:rFonts w:eastAsia="Calibri"/>
                <w:color w:val="auto"/>
                <w:sz w:val="20"/>
                <w:lang w:val="en-US"/>
              </w:rPr>
            </w:pPr>
            <w:r w:rsidRPr="006C5EA0">
              <w:rPr>
                <w:rFonts w:eastAsia="Calibri"/>
                <w:color w:val="auto"/>
                <w:sz w:val="20"/>
                <w:lang w:val="en-US"/>
              </w:rPr>
              <w:t>Boys and Girls in the Low PA and High SB were more chance to weight problem than Boys and Girls in High PA and Low SB.</w:t>
            </w:r>
          </w:p>
        </w:tc>
        <w:tc>
          <w:tcPr>
            <w:tcW w:w="1447" w:type="pct"/>
            <w:vAlign w:val="center"/>
          </w:tcPr>
          <w:p w14:paraId="3D2B5E1E"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PAL and SB are lifestyle behaviors associated with obesity.</w:t>
            </w:r>
          </w:p>
          <w:p w14:paraId="483EC364" w14:textId="206B47D8" w:rsidR="006B1C89" w:rsidRPr="006C5EA0" w:rsidRDefault="006B1C89" w:rsidP="006B1C89">
            <w:pPr>
              <w:jc w:val="center"/>
              <w:rPr>
                <w:rFonts w:eastAsia="Calibri"/>
                <w:color w:val="auto"/>
                <w:sz w:val="20"/>
                <w:lang w:val="en-US"/>
              </w:rPr>
            </w:pPr>
            <w:r w:rsidRPr="006C5EA0">
              <w:rPr>
                <w:rFonts w:eastAsia="Calibri"/>
                <w:color w:val="auto"/>
                <w:sz w:val="20"/>
                <w:lang w:val="en-US"/>
              </w:rPr>
              <w:t>Adolescents with obesity had high PA and low SB were more likely to comply with the current recommendations of PAL and SB, especially girls.</w:t>
            </w:r>
          </w:p>
        </w:tc>
      </w:tr>
      <w:tr w:rsidR="006C5EA0" w:rsidRPr="006C5EA0" w14:paraId="483EC384" w14:textId="77777777" w:rsidTr="00BC5B75">
        <w:tc>
          <w:tcPr>
            <w:tcW w:w="614" w:type="pct"/>
            <w:vAlign w:val="center"/>
          </w:tcPr>
          <w:p w14:paraId="483EC367" w14:textId="62E0EE15" w:rsidR="006B1C89" w:rsidRPr="006C5EA0" w:rsidRDefault="006B1C89" w:rsidP="006B1C89">
            <w:pPr>
              <w:jc w:val="center"/>
              <w:rPr>
                <w:rFonts w:eastAsia="Calibri"/>
                <w:color w:val="auto"/>
                <w:lang w:val="en-US"/>
              </w:rPr>
            </w:pPr>
            <w:r w:rsidRPr="006C5EA0">
              <w:rPr>
                <w:rFonts w:eastAsia="Calibri"/>
                <w:color w:val="auto"/>
                <w:lang w:val="en-US"/>
              </w:rPr>
              <w:t xml:space="preserve">Balantekin et al. </w:t>
            </w:r>
            <w:r w:rsidR="00E57103">
              <w:rPr>
                <w:rFonts w:eastAsia="Calibri"/>
                <w:color w:val="auto"/>
                <w:lang w:val="en-US"/>
              </w:rPr>
              <w:t>[</w:t>
            </w:r>
            <w:r w:rsidRPr="00E57103">
              <w:rPr>
                <w:rFonts w:eastAsia="Calibri"/>
                <w:color w:val="auto"/>
                <w:lang w:val="en-US"/>
              </w:rPr>
              <w:t>31</w:t>
            </w:r>
            <w:r w:rsidR="00E57103">
              <w:rPr>
                <w:rFonts w:eastAsia="Calibri"/>
                <w:color w:val="auto"/>
                <w:lang w:val="en-US"/>
              </w:rPr>
              <w:t>]</w:t>
            </w:r>
          </w:p>
        </w:tc>
        <w:tc>
          <w:tcPr>
            <w:tcW w:w="964" w:type="pct"/>
            <w:vAlign w:val="center"/>
          </w:tcPr>
          <w:p w14:paraId="483EC368"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4 LC</w:t>
            </w:r>
          </w:p>
          <w:p w14:paraId="483EC369"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1: Non-Dieters (γ=26%);</w:t>
            </w:r>
          </w:p>
          <w:p w14:paraId="483EC36A"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C2: Lifestyle </w:t>
            </w:r>
            <w:r w:rsidRPr="006C5EA0">
              <w:rPr>
                <w:rFonts w:eastAsia="Calibri"/>
                <w:color w:val="auto"/>
                <w:lang w:val="en-US"/>
              </w:rPr>
              <w:t>(</w:t>
            </w:r>
            <w:r w:rsidRPr="006C5EA0">
              <w:rPr>
                <w:rFonts w:eastAsia="Calibri"/>
                <w:color w:val="auto"/>
                <w:sz w:val="20"/>
                <w:lang w:val="en-US"/>
              </w:rPr>
              <w:t>γ=16%);</w:t>
            </w:r>
          </w:p>
          <w:p w14:paraId="483EC36B"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lastRenderedPageBreak/>
              <w:t>C3: Dieters (γ=43%);</w:t>
            </w:r>
          </w:p>
          <w:p w14:paraId="483EC36C"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4: Extreme Dieters (γ=15%).</w:t>
            </w:r>
          </w:p>
        </w:tc>
        <w:tc>
          <w:tcPr>
            <w:tcW w:w="696" w:type="pct"/>
            <w:vAlign w:val="center"/>
          </w:tcPr>
          <w:p w14:paraId="483EC36D"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lastRenderedPageBreak/>
              <w:t>09 MV</w:t>
            </w:r>
          </w:p>
          <w:p w14:paraId="483EC36E"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1 PAL:</w:t>
            </w:r>
          </w:p>
          <w:p w14:paraId="483EC36F"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Increase exercise.</w:t>
            </w:r>
          </w:p>
          <w:p w14:paraId="483EC370"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lastRenderedPageBreak/>
              <w:t xml:space="preserve">07 NH: </w:t>
            </w:r>
          </w:p>
          <w:p w14:paraId="483EC371"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Skip meals;</w:t>
            </w:r>
          </w:p>
          <w:p w14:paraId="483EC372"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Eat less meal;</w:t>
            </w:r>
          </w:p>
          <w:p w14:paraId="483EC373"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Eat low calorie food;</w:t>
            </w:r>
          </w:p>
          <w:p w14:paraId="483EC374"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Reduce calories and amount of food;</w:t>
            </w:r>
          </w:p>
          <w:p w14:paraId="483EC375"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Eliminate snaking, sweets, junk;</w:t>
            </w:r>
          </w:p>
          <w:p w14:paraId="483EC376"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Eat less fat;</w:t>
            </w:r>
          </w:p>
          <w:p w14:paraId="483EC377"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Increase fruits/vegetables;</w:t>
            </w:r>
          </w:p>
          <w:p w14:paraId="483EC378"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01 HS: </w:t>
            </w:r>
          </w:p>
          <w:p w14:paraId="483EC379"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Unhealthy behavior.</w:t>
            </w:r>
          </w:p>
          <w:p w14:paraId="483EC37A" w14:textId="77777777" w:rsidR="006B1C89" w:rsidRPr="006C5EA0" w:rsidRDefault="006B1C89" w:rsidP="006B1C89">
            <w:pPr>
              <w:jc w:val="center"/>
              <w:rPr>
                <w:rFonts w:eastAsia="Calibri"/>
                <w:color w:val="auto"/>
                <w:sz w:val="20"/>
                <w:lang w:val="en-US"/>
              </w:rPr>
            </w:pPr>
          </w:p>
        </w:tc>
        <w:tc>
          <w:tcPr>
            <w:tcW w:w="586" w:type="pct"/>
            <w:vAlign w:val="center"/>
          </w:tcPr>
          <w:p w14:paraId="483EC37B"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lastRenderedPageBreak/>
              <w:t>BMI; Body</w:t>
            </w:r>
          </w:p>
          <w:p w14:paraId="483EC37C"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Fat; Restraint; Weight Concerns; </w:t>
            </w:r>
            <w:r w:rsidRPr="006C5EA0">
              <w:rPr>
                <w:rFonts w:eastAsia="Calibri"/>
                <w:color w:val="auto"/>
                <w:sz w:val="20"/>
                <w:lang w:val="en-US"/>
              </w:rPr>
              <w:lastRenderedPageBreak/>
              <w:t>Self-esteem; Depression;</w:t>
            </w:r>
          </w:p>
          <w:p w14:paraId="483EC37D"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Binge Eating; Dieting frequency. </w:t>
            </w:r>
          </w:p>
        </w:tc>
        <w:tc>
          <w:tcPr>
            <w:tcW w:w="693" w:type="pct"/>
            <w:vAlign w:val="center"/>
          </w:tcPr>
          <w:p w14:paraId="483EC37E" w14:textId="77777777" w:rsidR="006B1C89" w:rsidRPr="006C5EA0" w:rsidRDefault="006B1C89" w:rsidP="006B1C89">
            <w:pPr>
              <w:jc w:val="center"/>
              <w:rPr>
                <w:rFonts w:eastAsia="Calibri"/>
                <w:color w:val="auto"/>
                <w:sz w:val="20"/>
                <w:lang w:val="en-US"/>
              </w:rPr>
            </w:pPr>
            <w:bookmarkStart w:id="5" w:name="_Hlk11226485"/>
            <w:r w:rsidRPr="006C5EA0">
              <w:rPr>
                <w:rFonts w:eastAsia="Calibri"/>
                <w:color w:val="auto"/>
                <w:sz w:val="20"/>
                <w:lang w:val="en-US"/>
              </w:rPr>
              <w:lastRenderedPageBreak/>
              <w:t>BMI,</w:t>
            </w:r>
            <w:r w:rsidRPr="006C5EA0">
              <w:rPr>
                <w:color w:val="auto"/>
                <w:lang w:val="en-US"/>
              </w:rPr>
              <w:t xml:space="preserve"> </w:t>
            </w:r>
            <w:r w:rsidRPr="006C5EA0">
              <w:rPr>
                <w:rFonts w:eastAsia="Calibri"/>
                <w:color w:val="auto"/>
                <w:sz w:val="20"/>
                <w:lang w:val="en-US"/>
              </w:rPr>
              <w:t xml:space="preserve">Body Fat, Restraint, Weight Concerns, Depression, </w:t>
            </w:r>
            <w:r w:rsidRPr="006C5EA0">
              <w:rPr>
                <w:rFonts w:eastAsia="Calibri"/>
                <w:color w:val="auto"/>
                <w:sz w:val="20"/>
                <w:lang w:val="en-US"/>
              </w:rPr>
              <w:lastRenderedPageBreak/>
              <w:t>Binge Eating, Dieting Frequency</w:t>
            </w:r>
          </w:p>
          <w:p w14:paraId="483EC37F" w14:textId="77777777" w:rsidR="006B1C89" w:rsidRPr="006C5EA0" w:rsidRDefault="006B1C89" w:rsidP="006B1C89">
            <w:pPr>
              <w:jc w:val="center"/>
              <w:rPr>
                <w:rFonts w:eastAsia="Calibri"/>
                <w:color w:val="auto"/>
                <w:sz w:val="20"/>
                <w:lang w:val="en-US"/>
              </w:rPr>
            </w:pPr>
            <w:r w:rsidRPr="006C5EA0">
              <w:rPr>
                <w:color w:val="auto"/>
                <w:lang w:val="en-US"/>
              </w:rPr>
              <w:t xml:space="preserve"> </w:t>
            </w:r>
            <w:r w:rsidRPr="006C5EA0">
              <w:rPr>
                <w:rFonts w:eastAsia="Calibri"/>
                <w:color w:val="auto"/>
                <w:sz w:val="20"/>
                <w:lang w:val="en-US"/>
              </w:rPr>
              <w:t>had more likely association to Extreme Dieters than Nondieters.</w:t>
            </w:r>
          </w:p>
          <w:p w14:paraId="483EC380" w14:textId="77777777" w:rsidR="006B1C89" w:rsidRPr="006C5EA0" w:rsidRDefault="006B1C89" w:rsidP="006B1C89">
            <w:pPr>
              <w:jc w:val="center"/>
              <w:rPr>
                <w:rFonts w:eastAsia="Calibri"/>
                <w:color w:val="auto"/>
                <w:sz w:val="20"/>
                <w:lang w:val="en-US"/>
              </w:rPr>
            </w:pPr>
          </w:p>
          <w:p w14:paraId="483EC381"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Self-esteem had less chance of association to Extreme Dieters than Nondieters.</w:t>
            </w:r>
            <w:bookmarkEnd w:id="5"/>
          </w:p>
        </w:tc>
        <w:tc>
          <w:tcPr>
            <w:tcW w:w="1447" w:type="pct"/>
            <w:vAlign w:val="center"/>
          </w:tcPr>
          <w:p w14:paraId="483EC382"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lastRenderedPageBreak/>
              <w:t>Three dietary patterns were ordinally identified (lifestyle, diet, and extreme diet) with an increase in the number of weight-control behaviors.</w:t>
            </w:r>
          </w:p>
          <w:p w14:paraId="483EC383"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lastRenderedPageBreak/>
              <w:t>Initial weight and weight control were identified as early risk factors for adherence to extreme diet.</w:t>
            </w:r>
          </w:p>
        </w:tc>
      </w:tr>
      <w:tr w:rsidR="006C5EA0" w:rsidRPr="006C5EA0" w14:paraId="483EC39D" w14:textId="77777777" w:rsidTr="00BC5B75">
        <w:tc>
          <w:tcPr>
            <w:tcW w:w="614" w:type="pct"/>
            <w:vAlign w:val="center"/>
          </w:tcPr>
          <w:p w14:paraId="483EC386" w14:textId="5EABCB19" w:rsidR="006B1C89" w:rsidRPr="006C5EA0" w:rsidRDefault="006B1C89" w:rsidP="006B1C89">
            <w:pPr>
              <w:jc w:val="center"/>
              <w:rPr>
                <w:rFonts w:eastAsia="Calibri"/>
                <w:color w:val="auto"/>
                <w:sz w:val="20"/>
                <w:lang w:val="en-US"/>
              </w:rPr>
            </w:pPr>
            <w:r w:rsidRPr="006C5EA0">
              <w:rPr>
                <w:rFonts w:eastAsia="Calibri"/>
                <w:color w:val="auto"/>
                <w:sz w:val="20"/>
                <w:lang w:val="en-US"/>
              </w:rPr>
              <w:lastRenderedPageBreak/>
              <w:t>Carson et al.</w:t>
            </w:r>
            <w:r w:rsidR="00E57103">
              <w:rPr>
                <w:rFonts w:eastAsia="Calibri"/>
                <w:color w:val="auto"/>
                <w:sz w:val="20"/>
                <w:lang w:val="en-US"/>
              </w:rPr>
              <w:t xml:space="preserve"> [</w:t>
            </w:r>
            <w:r w:rsidRPr="00E57103">
              <w:rPr>
                <w:rFonts w:eastAsia="Calibri"/>
                <w:color w:val="auto"/>
                <w:sz w:val="20"/>
                <w:lang w:val="en-US"/>
              </w:rPr>
              <w:t>42</w:t>
            </w:r>
            <w:r w:rsidR="00E57103">
              <w:rPr>
                <w:rFonts w:eastAsia="Calibri"/>
                <w:color w:val="auto"/>
                <w:sz w:val="20"/>
                <w:lang w:val="en-US"/>
              </w:rPr>
              <w:t>]</w:t>
            </w:r>
          </w:p>
        </w:tc>
        <w:tc>
          <w:tcPr>
            <w:tcW w:w="964" w:type="pct"/>
            <w:vAlign w:val="center"/>
          </w:tcPr>
          <w:p w14:paraId="483EC387"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3 LC</w:t>
            </w:r>
          </w:p>
          <w:p w14:paraId="483EC388"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1: Healthiest Movers (γ=31%);</w:t>
            </w:r>
          </w:p>
          <w:p w14:paraId="483EC389"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C2:  Active Screenies (γ=25%); </w:t>
            </w:r>
          </w:p>
          <w:p w14:paraId="483EC38A"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3: Unhealthiest Movers (γ=44%).</w:t>
            </w:r>
          </w:p>
        </w:tc>
        <w:tc>
          <w:tcPr>
            <w:tcW w:w="696" w:type="pct"/>
            <w:vAlign w:val="center"/>
          </w:tcPr>
          <w:p w14:paraId="483EC38B"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6 MV</w:t>
            </w:r>
          </w:p>
          <w:p w14:paraId="483EC38C"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02 PAL: </w:t>
            </w:r>
          </w:p>
          <w:p w14:paraId="483EC38D"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Moderate PAL;</w:t>
            </w:r>
          </w:p>
          <w:p w14:paraId="483EC38E"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Hard PAL.</w:t>
            </w:r>
          </w:p>
          <w:p w14:paraId="483EC38F"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3 SB:</w:t>
            </w:r>
          </w:p>
          <w:p w14:paraId="483EC390"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Television;</w:t>
            </w:r>
          </w:p>
          <w:p w14:paraId="483EC391"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Internet;</w:t>
            </w:r>
          </w:p>
          <w:p w14:paraId="483EC392"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Video games.</w:t>
            </w:r>
          </w:p>
          <w:p w14:paraId="483EC393"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1 HS:</w:t>
            </w:r>
          </w:p>
          <w:p w14:paraId="483EC394"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Sleep.</w:t>
            </w:r>
          </w:p>
          <w:p w14:paraId="483EC395" w14:textId="77777777" w:rsidR="006B1C89" w:rsidRPr="006C5EA0" w:rsidRDefault="006B1C89" w:rsidP="006B1C89">
            <w:pPr>
              <w:jc w:val="center"/>
              <w:rPr>
                <w:rFonts w:eastAsia="Calibri"/>
                <w:color w:val="auto"/>
                <w:sz w:val="20"/>
                <w:lang w:val="en-US"/>
              </w:rPr>
            </w:pPr>
          </w:p>
        </w:tc>
        <w:tc>
          <w:tcPr>
            <w:tcW w:w="586" w:type="pct"/>
            <w:vAlign w:val="center"/>
          </w:tcPr>
          <w:p w14:paraId="483EC396"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Age; Sex; Race/Ethnicity; Sugar-sweetened</w:t>
            </w:r>
          </w:p>
          <w:p w14:paraId="483EC397"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Beverage Consumption; Fruit and Vegetable Consumption.</w:t>
            </w:r>
          </w:p>
        </w:tc>
        <w:tc>
          <w:tcPr>
            <w:tcW w:w="693" w:type="pct"/>
            <w:vAlign w:val="center"/>
          </w:tcPr>
          <w:p w14:paraId="483EC398" w14:textId="77777777" w:rsidR="006B1C89" w:rsidRPr="006C5EA0" w:rsidRDefault="006B1C89" w:rsidP="006B1C89">
            <w:pPr>
              <w:jc w:val="center"/>
              <w:rPr>
                <w:rFonts w:eastAsia="Calibri"/>
                <w:color w:val="auto"/>
                <w:sz w:val="20"/>
                <w:lang w:val="en-US"/>
              </w:rPr>
            </w:pPr>
            <w:bookmarkStart w:id="6" w:name="_Hlk11226503"/>
            <w:r w:rsidRPr="006C5EA0">
              <w:rPr>
                <w:rFonts w:eastAsia="Calibri"/>
                <w:color w:val="auto"/>
                <w:sz w:val="20"/>
                <w:lang w:val="en-US"/>
              </w:rPr>
              <w:t>Female</w:t>
            </w:r>
          </w:p>
          <w:p w14:paraId="483EC399"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had more likely association to Active Screenies</w:t>
            </w:r>
          </w:p>
          <w:p w14:paraId="483EC39A"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and Unhealthiest Movers</w:t>
            </w:r>
          </w:p>
          <w:p w14:paraId="483EC39B"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instead Healthiest Movers.</w:t>
            </w:r>
            <w:bookmarkEnd w:id="6"/>
          </w:p>
        </w:tc>
        <w:tc>
          <w:tcPr>
            <w:tcW w:w="1447" w:type="pct"/>
            <w:vAlign w:val="center"/>
          </w:tcPr>
          <w:p w14:paraId="483EC39C" w14:textId="0D97B806" w:rsidR="006B1C89" w:rsidRPr="006C5EA0" w:rsidRDefault="006B1C89" w:rsidP="006B1C89">
            <w:pPr>
              <w:jc w:val="center"/>
              <w:rPr>
                <w:rFonts w:eastAsia="Calibri"/>
                <w:color w:val="auto"/>
                <w:sz w:val="20"/>
                <w:lang w:val="en-US"/>
              </w:rPr>
            </w:pPr>
            <w:r w:rsidRPr="006C5EA0">
              <w:rPr>
                <w:rFonts w:eastAsia="Calibri"/>
                <w:color w:val="auto"/>
                <w:sz w:val="20"/>
                <w:lang w:val="en-US"/>
              </w:rPr>
              <w:t>Participants with unhealthy movers behavior patterns were more likely to have weight problem, especially in girls.</w:t>
            </w:r>
          </w:p>
        </w:tc>
      </w:tr>
      <w:tr w:rsidR="006C5EA0" w:rsidRPr="006C5EA0" w14:paraId="483EC3B2" w14:textId="77777777" w:rsidTr="00BC5B75">
        <w:tc>
          <w:tcPr>
            <w:tcW w:w="614" w:type="pct"/>
            <w:vAlign w:val="center"/>
          </w:tcPr>
          <w:p w14:paraId="483EC39F" w14:textId="08D30484" w:rsidR="006B1C89" w:rsidRPr="006C5EA0" w:rsidRDefault="006B1C89" w:rsidP="006B1C89">
            <w:pPr>
              <w:jc w:val="center"/>
              <w:rPr>
                <w:rFonts w:eastAsia="Calibri"/>
                <w:color w:val="auto"/>
                <w:lang w:val="en-US"/>
              </w:rPr>
            </w:pPr>
            <w:r w:rsidRPr="006C5EA0">
              <w:rPr>
                <w:rFonts w:eastAsia="Calibri"/>
                <w:color w:val="auto"/>
                <w:lang w:val="en-US"/>
              </w:rPr>
              <w:t>Pereira et al.</w:t>
            </w:r>
            <w:r w:rsidRPr="00E57103">
              <w:rPr>
                <w:rFonts w:eastAsia="Calibri"/>
                <w:color w:val="auto"/>
                <w:lang w:val="en-US"/>
              </w:rPr>
              <w:t xml:space="preserve"> </w:t>
            </w:r>
            <w:r w:rsidR="00E57103">
              <w:rPr>
                <w:rFonts w:eastAsia="Calibri"/>
                <w:color w:val="auto"/>
                <w:lang w:val="en-US"/>
              </w:rPr>
              <w:t>[</w:t>
            </w:r>
            <w:r w:rsidRPr="00E57103">
              <w:rPr>
                <w:rFonts w:eastAsia="Calibri"/>
                <w:color w:val="auto"/>
                <w:lang w:val="en-US"/>
              </w:rPr>
              <w:t>44</w:t>
            </w:r>
            <w:r w:rsidR="00E57103">
              <w:rPr>
                <w:rFonts w:eastAsia="Calibri"/>
                <w:color w:val="auto"/>
                <w:lang w:val="en-US"/>
              </w:rPr>
              <w:t>]</w:t>
            </w:r>
          </w:p>
        </w:tc>
        <w:tc>
          <w:tcPr>
            <w:tcW w:w="964" w:type="pct"/>
            <w:vAlign w:val="center"/>
          </w:tcPr>
          <w:p w14:paraId="483EC3A0"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2 LC</w:t>
            </w:r>
          </w:p>
          <w:p w14:paraId="483EC3A1"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C1: </w:t>
            </w:r>
            <w:r w:rsidRPr="006C5EA0">
              <w:rPr>
                <w:rFonts w:eastAsia="Calibri"/>
                <w:color w:val="auto"/>
                <w:lang w:val="en-US"/>
              </w:rPr>
              <w:t xml:space="preserve"> </w:t>
            </w:r>
            <w:r w:rsidRPr="006C5EA0">
              <w:rPr>
                <w:rFonts w:eastAsia="Calibri"/>
                <w:color w:val="auto"/>
                <w:sz w:val="20"/>
                <w:lang w:val="en-US"/>
              </w:rPr>
              <w:t>Sedentary, Poorer Diet Quality (γ=35%);</w:t>
            </w:r>
          </w:p>
          <w:p w14:paraId="483EC3A2"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C2: </w:t>
            </w:r>
            <w:r w:rsidRPr="006C5EA0">
              <w:rPr>
                <w:rFonts w:eastAsia="Calibri"/>
                <w:color w:val="auto"/>
                <w:lang w:val="en-US"/>
              </w:rPr>
              <w:t xml:space="preserve"> </w:t>
            </w:r>
            <w:r w:rsidRPr="006C5EA0">
              <w:rPr>
                <w:rFonts w:eastAsia="Calibri"/>
                <w:color w:val="auto"/>
                <w:sz w:val="20"/>
                <w:lang w:val="en-US"/>
              </w:rPr>
              <w:t>Insufficiently Active, Better Diet Quality (γ=65%).</w:t>
            </w:r>
          </w:p>
        </w:tc>
        <w:tc>
          <w:tcPr>
            <w:tcW w:w="696" w:type="pct"/>
            <w:vAlign w:val="center"/>
          </w:tcPr>
          <w:p w14:paraId="483EC3A3"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5 MV</w:t>
            </w:r>
          </w:p>
          <w:p w14:paraId="483EC3A4"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1 PAL:</w:t>
            </w:r>
          </w:p>
          <w:p w14:paraId="483EC3A5"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MVPA.</w:t>
            </w:r>
          </w:p>
          <w:p w14:paraId="483EC3A6"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1 SB:</w:t>
            </w:r>
          </w:p>
          <w:p w14:paraId="483EC3A7"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Screen Time.</w:t>
            </w:r>
          </w:p>
          <w:p w14:paraId="483EC3A8"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2 NH:</w:t>
            </w:r>
          </w:p>
          <w:p w14:paraId="483EC3A9"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Fruits/Vegetables;</w:t>
            </w:r>
          </w:p>
          <w:p w14:paraId="483EC3AA"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Sugar Drinks.</w:t>
            </w:r>
          </w:p>
          <w:p w14:paraId="483EC3AB"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1 HS:</w:t>
            </w:r>
          </w:p>
          <w:p w14:paraId="483EC3AC"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Sleep</w:t>
            </w:r>
          </w:p>
          <w:p w14:paraId="483EC3AD" w14:textId="77777777" w:rsidR="006B1C89" w:rsidRPr="006C5EA0" w:rsidRDefault="006B1C89" w:rsidP="006B1C89">
            <w:pPr>
              <w:jc w:val="center"/>
              <w:rPr>
                <w:rFonts w:eastAsia="Calibri"/>
                <w:color w:val="auto"/>
                <w:sz w:val="20"/>
                <w:lang w:val="en-US"/>
              </w:rPr>
            </w:pPr>
          </w:p>
        </w:tc>
        <w:tc>
          <w:tcPr>
            <w:tcW w:w="586" w:type="pct"/>
            <w:vAlign w:val="center"/>
          </w:tcPr>
          <w:p w14:paraId="483EC3AE"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NI</w:t>
            </w:r>
          </w:p>
        </w:tc>
        <w:tc>
          <w:tcPr>
            <w:tcW w:w="693" w:type="pct"/>
            <w:vAlign w:val="center"/>
          </w:tcPr>
          <w:p w14:paraId="483EC3AF"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NI</w:t>
            </w:r>
          </w:p>
        </w:tc>
        <w:tc>
          <w:tcPr>
            <w:tcW w:w="1447" w:type="pct"/>
            <w:vAlign w:val="center"/>
          </w:tcPr>
          <w:p w14:paraId="483EC3B0"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Both latent classes identified that children and adolescents were physically inactive or sedentary, with Insufficiently Active, Better Diet Quality having better eating habits. </w:t>
            </w:r>
          </w:p>
          <w:p w14:paraId="483EC3B1" w14:textId="1F214860" w:rsidR="006B1C89" w:rsidRPr="006C5EA0" w:rsidRDefault="006B1C89" w:rsidP="006B1C89">
            <w:pPr>
              <w:jc w:val="center"/>
              <w:rPr>
                <w:rFonts w:eastAsia="Calibri"/>
                <w:color w:val="auto"/>
                <w:sz w:val="20"/>
                <w:lang w:val="en-US"/>
              </w:rPr>
            </w:pPr>
            <w:r w:rsidRPr="006C5EA0">
              <w:rPr>
                <w:rFonts w:eastAsia="Calibri"/>
                <w:color w:val="auto"/>
                <w:sz w:val="20"/>
                <w:lang w:val="en-US"/>
              </w:rPr>
              <w:t>Insufficiently Active, Better Diet Quality individuals were less likely to present weight problem.</w:t>
            </w:r>
          </w:p>
        </w:tc>
      </w:tr>
      <w:tr w:rsidR="006C5EA0" w:rsidRPr="006C5EA0" w14:paraId="483EC3D5" w14:textId="77777777" w:rsidTr="00BC5B75">
        <w:tc>
          <w:tcPr>
            <w:tcW w:w="614" w:type="pct"/>
            <w:vAlign w:val="center"/>
          </w:tcPr>
          <w:p w14:paraId="483EC3B4" w14:textId="6663F360" w:rsidR="006B1C89" w:rsidRPr="006C5EA0" w:rsidRDefault="006B1C89" w:rsidP="006B1C89">
            <w:pPr>
              <w:jc w:val="center"/>
              <w:rPr>
                <w:rFonts w:eastAsia="Calibri"/>
                <w:color w:val="auto"/>
                <w:lang w:val="en-US"/>
              </w:rPr>
            </w:pPr>
            <w:r w:rsidRPr="006C5EA0">
              <w:rPr>
                <w:rFonts w:eastAsia="Calibri"/>
                <w:color w:val="auto"/>
                <w:lang w:val="en-US"/>
              </w:rPr>
              <w:t>Heikkala et al.</w:t>
            </w:r>
            <w:r w:rsidR="00E57103">
              <w:rPr>
                <w:rFonts w:eastAsia="Calibri"/>
                <w:color w:val="auto"/>
                <w:lang w:val="en-US"/>
              </w:rPr>
              <w:t xml:space="preserve"> [</w:t>
            </w:r>
            <w:r w:rsidRPr="00E57103">
              <w:rPr>
                <w:rFonts w:eastAsia="Calibri"/>
                <w:color w:val="auto"/>
                <w:lang w:val="en-US"/>
              </w:rPr>
              <w:t>36</w:t>
            </w:r>
            <w:r w:rsidR="00E57103">
              <w:rPr>
                <w:rFonts w:eastAsia="Calibri"/>
                <w:color w:val="auto"/>
                <w:lang w:val="en-US"/>
              </w:rPr>
              <w:t>]</w:t>
            </w:r>
          </w:p>
        </w:tc>
        <w:tc>
          <w:tcPr>
            <w:tcW w:w="964" w:type="pct"/>
            <w:vAlign w:val="center"/>
          </w:tcPr>
          <w:p w14:paraId="483EC3B5"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Girls</w:t>
            </w:r>
          </w:p>
          <w:p w14:paraId="483EC3B6"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4 LC</w:t>
            </w:r>
          </w:p>
          <w:p w14:paraId="483EC3B7"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1: Externalizing Behavior (γ=15%);</w:t>
            </w:r>
          </w:p>
          <w:p w14:paraId="483EC3B8"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2: Multiple Risk Behaviors (γ=11.8%);</w:t>
            </w:r>
          </w:p>
          <w:p w14:paraId="483EC3B9" w14:textId="7F89FCC3" w:rsidR="006B1C89" w:rsidRPr="006C5EA0" w:rsidRDefault="006B1C89" w:rsidP="006B1C89">
            <w:pPr>
              <w:jc w:val="center"/>
              <w:rPr>
                <w:rFonts w:eastAsia="Calibri"/>
                <w:color w:val="auto"/>
                <w:sz w:val="20"/>
                <w:lang w:val="en-US"/>
              </w:rPr>
            </w:pPr>
            <w:r w:rsidRPr="006C5EA0">
              <w:rPr>
                <w:rFonts w:eastAsia="Calibri"/>
                <w:color w:val="auto"/>
                <w:sz w:val="20"/>
                <w:lang w:val="en-US"/>
              </w:rPr>
              <w:t>C3: With obesity (γ=6.7%);</w:t>
            </w:r>
          </w:p>
          <w:p w14:paraId="483EC3BA"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4: Reference (γ=66.5%).</w:t>
            </w:r>
          </w:p>
          <w:p w14:paraId="483EC3BB"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Boys</w:t>
            </w:r>
            <w:r w:rsidRPr="006C5EA0">
              <w:rPr>
                <w:rFonts w:eastAsia="Calibri"/>
                <w:color w:val="auto"/>
                <w:lang w:val="en-US"/>
              </w:rPr>
              <w:t xml:space="preserve"> </w:t>
            </w:r>
          </w:p>
          <w:p w14:paraId="483EC3BC"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lastRenderedPageBreak/>
              <w:t>04 LC</w:t>
            </w:r>
          </w:p>
          <w:p w14:paraId="483EC3BD"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1: Externalizing Behavior</w:t>
            </w:r>
            <w:r w:rsidRPr="006C5EA0">
              <w:rPr>
                <w:rFonts w:eastAsia="Calibri"/>
                <w:color w:val="auto"/>
                <w:lang w:val="en-US"/>
              </w:rPr>
              <w:t xml:space="preserve"> (</w:t>
            </w:r>
            <w:r w:rsidRPr="006C5EA0">
              <w:rPr>
                <w:rFonts w:eastAsia="Calibri"/>
                <w:color w:val="auto"/>
                <w:sz w:val="20"/>
                <w:lang w:val="en-US"/>
              </w:rPr>
              <w:t>γ= 4.3%);</w:t>
            </w:r>
          </w:p>
          <w:p w14:paraId="483EC3BE"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2: Sedentary (γ=26.8%);</w:t>
            </w:r>
          </w:p>
          <w:p w14:paraId="483EC3BF" w14:textId="235A22D6" w:rsidR="006B1C89" w:rsidRPr="006C5EA0" w:rsidRDefault="006B1C89" w:rsidP="006B1C89">
            <w:pPr>
              <w:jc w:val="center"/>
              <w:rPr>
                <w:rFonts w:eastAsia="Calibri"/>
                <w:color w:val="auto"/>
                <w:sz w:val="20"/>
                <w:lang w:val="en-US"/>
              </w:rPr>
            </w:pPr>
            <w:r w:rsidRPr="006C5EA0">
              <w:rPr>
                <w:rFonts w:eastAsia="Calibri"/>
                <w:color w:val="auto"/>
                <w:sz w:val="20"/>
                <w:lang w:val="en-US"/>
              </w:rPr>
              <w:t>C3: With obesity (γ=7.8%);</w:t>
            </w:r>
          </w:p>
          <w:p w14:paraId="483EC3C0"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4: Reference (γ=51%).</w:t>
            </w:r>
          </w:p>
        </w:tc>
        <w:tc>
          <w:tcPr>
            <w:tcW w:w="696" w:type="pct"/>
            <w:vAlign w:val="center"/>
          </w:tcPr>
          <w:p w14:paraId="483EC3C1"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lastRenderedPageBreak/>
              <w:t>07 MV</w:t>
            </w:r>
          </w:p>
          <w:p w14:paraId="483EC3C2"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01 PAL: </w:t>
            </w:r>
          </w:p>
          <w:p w14:paraId="483EC3C3"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Physical activity h/day.</w:t>
            </w:r>
          </w:p>
          <w:p w14:paraId="483EC3C4"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1 SB:</w:t>
            </w:r>
          </w:p>
          <w:p w14:paraId="483EC3C5"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Sitting time h/day.</w:t>
            </w:r>
          </w:p>
          <w:p w14:paraId="483EC3C6"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2 HS:</w:t>
            </w:r>
          </w:p>
          <w:p w14:paraId="483EC3C7"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Sleeping h/day;</w:t>
            </w:r>
          </w:p>
          <w:p w14:paraId="483EC3C8"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BMI kg/m</w:t>
            </w:r>
            <w:r w:rsidRPr="006C5EA0">
              <w:rPr>
                <w:rFonts w:eastAsia="Calibri"/>
                <w:color w:val="auto"/>
                <w:sz w:val="20"/>
                <w:vertAlign w:val="superscript"/>
                <w:lang w:val="en-US"/>
              </w:rPr>
              <w:t>2</w:t>
            </w:r>
            <w:r w:rsidRPr="006C5EA0">
              <w:rPr>
                <w:rFonts w:eastAsia="Calibri"/>
                <w:color w:val="auto"/>
                <w:sz w:val="20"/>
                <w:lang w:val="en-US"/>
              </w:rPr>
              <w:t>.</w:t>
            </w:r>
          </w:p>
          <w:p w14:paraId="483EC3C9"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lastRenderedPageBreak/>
              <w:t>01 HA:</w:t>
            </w:r>
          </w:p>
          <w:p w14:paraId="483EC3CA"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Smoking.</w:t>
            </w:r>
          </w:p>
          <w:p w14:paraId="483EC3CB"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2 MH:</w:t>
            </w:r>
          </w:p>
          <w:p w14:paraId="483EC3CC"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Internalizing problems;</w:t>
            </w:r>
          </w:p>
          <w:p w14:paraId="483EC3CD"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Externalizing problems.</w:t>
            </w:r>
          </w:p>
          <w:p w14:paraId="483EC3CE" w14:textId="77777777" w:rsidR="006B1C89" w:rsidRPr="006C5EA0" w:rsidRDefault="006B1C89" w:rsidP="006B1C89">
            <w:pPr>
              <w:jc w:val="center"/>
              <w:rPr>
                <w:rFonts w:eastAsia="Calibri"/>
                <w:color w:val="auto"/>
                <w:sz w:val="20"/>
                <w:lang w:val="en-US"/>
              </w:rPr>
            </w:pPr>
          </w:p>
        </w:tc>
        <w:tc>
          <w:tcPr>
            <w:tcW w:w="586" w:type="pct"/>
            <w:vAlign w:val="center"/>
          </w:tcPr>
          <w:p w14:paraId="483EC3CF"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lastRenderedPageBreak/>
              <w:t>NI</w:t>
            </w:r>
          </w:p>
        </w:tc>
        <w:tc>
          <w:tcPr>
            <w:tcW w:w="693" w:type="pct"/>
            <w:vAlign w:val="center"/>
          </w:tcPr>
          <w:p w14:paraId="483EC3D0"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NI</w:t>
            </w:r>
          </w:p>
        </w:tc>
        <w:tc>
          <w:tcPr>
            <w:tcW w:w="1447" w:type="pct"/>
            <w:vAlign w:val="center"/>
          </w:tcPr>
          <w:p w14:paraId="483EC3D1"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Behaviors related to health and psychosocial symptoms stratified adolescents in distinct subgroups.</w:t>
            </w:r>
          </w:p>
          <w:p w14:paraId="483EC3D2"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Adverse lifestyle patterns (low levels of physical activity, high BMI and smoking) persisted between 16 and 18 years.</w:t>
            </w:r>
          </w:p>
          <w:p w14:paraId="483EC3D3"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Among the girls, several unhealthy behaviors and psychosocial symptoms accumulated.</w:t>
            </w:r>
          </w:p>
          <w:p w14:paraId="483EC3D4"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Inactive boys had more sleep problems.</w:t>
            </w:r>
          </w:p>
        </w:tc>
      </w:tr>
      <w:tr w:rsidR="006C5EA0" w:rsidRPr="006C5EA0" w14:paraId="483EC3EF" w14:textId="77777777" w:rsidTr="00BC5B75">
        <w:tc>
          <w:tcPr>
            <w:tcW w:w="614" w:type="pct"/>
            <w:vAlign w:val="center"/>
          </w:tcPr>
          <w:p w14:paraId="483EC3D7" w14:textId="3CBDD007" w:rsidR="006B1C89" w:rsidRPr="006C5EA0" w:rsidRDefault="006B1C89" w:rsidP="006B1C89">
            <w:pPr>
              <w:jc w:val="center"/>
              <w:rPr>
                <w:rFonts w:eastAsia="Calibri"/>
                <w:color w:val="auto"/>
                <w:lang w:val="en-US"/>
              </w:rPr>
            </w:pPr>
            <w:r w:rsidRPr="006C5EA0">
              <w:rPr>
                <w:rFonts w:eastAsia="Calibri"/>
                <w:color w:val="auto"/>
                <w:lang w:val="en-US"/>
              </w:rPr>
              <w:t xml:space="preserve">Jaaskelainen et al. </w:t>
            </w:r>
            <w:r w:rsidR="00AB5994">
              <w:rPr>
                <w:rFonts w:eastAsia="Calibri"/>
                <w:color w:val="auto"/>
                <w:lang w:val="en-US"/>
              </w:rPr>
              <w:t>[</w:t>
            </w:r>
            <w:r w:rsidRPr="00E57103">
              <w:rPr>
                <w:rFonts w:eastAsia="Calibri"/>
                <w:color w:val="auto"/>
                <w:lang w:val="en-US"/>
              </w:rPr>
              <w:t>37</w:t>
            </w:r>
            <w:r w:rsidR="00E57103">
              <w:rPr>
                <w:rFonts w:eastAsia="Calibri"/>
                <w:color w:val="auto"/>
                <w:lang w:val="en-US"/>
              </w:rPr>
              <w:t>]</w:t>
            </w:r>
          </w:p>
        </w:tc>
        <w:tc>
          <w:tcPr>
            <w:tcW w:w="964" w:type="pct"/>
            <w:vAlign w:val="center"/>
          </w:tcPr>
          <w:p w14:paraId="483EC3D8"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3 LC (Girls; Boys)</w:t>
            </w:r>
          </w:p>
          <w:p w14:paraId="483EC3D9"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1: Unbalanced Weight Control (γ=35%;</w:t>
            </w:r>
            <w:r w:rsidRPr="006C5EA0">
              <w:rPr>
                <w:rFonts w:eastAsia="Calibri"/>
                <w:color w:val="auto"/>
                <w:lang w:val="en-US"/>
              </w:rPr>
              <w:t xml:space="preserve"> </w:t>
            </w:r>
            <w:r w:rsidRPr="006C5EA0">
              <w:rPr>
                <w:rFonts w:eastAsia="Calibri"/>
                <w:color w:val="auto"/>
                <w:sz w:val="20"/>
                <w:lang w:val="en-US"/>
              </w:rPr>
              <w:t>γ=26%);</w:t>
            </w:r>
          </w:p>
          <w:p w14:paraId="483EC3DA"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C2: Adverse Habits </w:t>
            </w:r>
          </w:p>
          <w:p w14:paraId="483EC3DB"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γ=30%; γ=19%); </w:t>
            </w:r>
          </w:p>
          <w:p w14:paraId="483EC3DC"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3: Healthy Lifestyle (γ=31%;</w:t>
            </w:r>
            <w:r w:rsidRPr="006C5EA0">
              <w:rPr>
                <w:rFonts w:eastAsia="Calibri"/>
                <w:color w:val="auto"/>
                <w:lang w:val="en-US"/>
              </w:rPr>
              <w:t xml:space="preserve"> </w:t>
            </w:r>
            <w:r w:rsidRPr="006C5EA0">
              <w:rPr>
                <w:rFonts w:eastAsia="Calibri"/>
                <w:color w:val="auto"/>
                <w:sz w:val="20"/>
                <w:lang w:val="en-US"/>
              </w:rPr>
              <w:t>γ=47%).</w:t>
            </w:r>
          </w:p>
          <w:p w14:paraId="483EC3DD" w14:textId="77777777" w:rsidR="006B1C89" w:rsidRPr="006C5EA0" w:rsidRDefault="006B1C89" w:rsidP="006B1C89">
            <w:pPr>
              <w:jc w:val="center"/>
              <w:rPr>
                <w:rFonts w:eastAsia="Calibri"/>
                <w:color w:val="auto"/>
                <w:sz w:val="20"/>
                <w:lang w:val="en-US"/>
              </w:rPr>
            </w:pPr>
          </w:p>
        </w:tc>
        <w:tc>
          <w:tcPr>
            <w:tcW w:w="696" w:type="pct"/>
            <w:vAlign w:val="center"/>
          </w:tcPr>
          <w:p w14:paraId="483EC3DE"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8 MV</w:t>
            </w:r>
          </w:p>
          <w:p w14:paraId="483EC3DF"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02 PAL: </w:t>
            </w:r>
          </w:p>
          <w:p w14:paraId="483EC3E0"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Physical activity;</w:t>
            </w:r>
          </w:p>
          <w:p w14:paraId="483EC3E1"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Heavy exercise to control weight.</w:t>
            </w:r>
          </w:p>
          <w:p w14:paraId="483EC3E2"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4 NH:</w:t>
            </w:r>
          </w:p>
          <w:p w14:paraId="483EC3E3"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Stress-related eating;</w:t>
            </w:r>
          </w:p>
          <w:p w14:paraId="483EC3E4"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Binge eating;</w:t>
            </w:r>
          </w:p>
          <w:p w14:paraId="483EC3E5"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Strict diet to control weigh;</w:t>
            </w:r>
          </w:p>
          <w:p w14:paraId="483EC3E6"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Eating meals with one’s family.</w:t>
            </w:r>
          </w:p>
          <w:p w14:paraId="483EC3E7" w14:textId="77777777" w:rsidR="006B1C89" w:rsidRPr="006C5EA0" w:rsidRDefault="006B1C89" w:rsidP="006B1C89">
            <w:pPr>
              <w:jc w:val="center"/>
              <w:rPr>
                <w:rFonts w:eastAsia="Calibri"/>
                <w:color w:val="auto"/>
                <w:lang w:val="en-US"/>
              </w:rPr>
            </w:pPr>
            <w:r w:rsidRPr="006C5EA0">
              <w:rPr>
                <w:rFonts w:eastAsia="Calibri"/>
                <w:color w:val="auto"/>
                <w:sz w:val="20"/>
                <w:lang w:val="en-US"/>
              </w:rPr>
              <w:t>01 HS:</w:t>
            </w:r>
            <w:r w:rsidRPr="006C5EA0">
              <w:rPr>
                <w:rFonts w:eastAsia="Calibri"/>
                <w:color w:val="auto"/>
                <w:lang w:val="en-US"/>
              </w:rPr>
              <w:t xml:space="preserve"> </w:t>
            </w:r>
          </w:p>
          <w:p w14:paraId="483EC3E8"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Sleeping.</w:t>
            </w:r>
          </w:p>
          <w:p w14:paraId="483EC3E9"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1 AH:</w:t>
            </w:r>
          </w:p>
          <w:p w14:paraId="483EC3EA"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Tobacco use.</w:t>
            </w:r>
          </w:p>
          <w:p w14:paraId="483EC3EB" w14:textId="77777777" w:rsidR="006B1C89" w:rsidRPr="006C5EA0" w:rsidRDefault="006B1C89" w:rsidP="006B1C89">
            <w:pPr>
              <w:jc w:val="center"/>
              <w:rPr>
                <w:rFonts w:eastAsia="Calibri"/>
                <w:color w:val="auto"/>
                <w:sz w:val="20"/>
                <w:lang w:val="en-US"/>
              </w:rPr>
            </w:pPr>
          </w:p>
        </w:tc>
        <w:tc>
          <w:tcPr>
            <w:tcW w:w="586" w:type="pct"/>
            <w:vAlign w:val="center"/>
          </w:tcPr>
          <w:p w14:paraId="483EC3EC"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NI</w:t>
            </w:r>
          </w:p>
        </w:tc>
        <w:tc>
          <w:tcPr>
            <w:tcW w:w="693" w:type="pct"/>
            <w:vAlign w:val="center"/>
          </w:tcPr>
          <w:p w14:paraId="483EC3ED"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NI</w:t>
            </w:r>
          </w:p>
        </w:tc>
        <w:tc>
          <w:tcPr>
            <w:tcW w:w="1447" w:type="pct"/>
            <w:vAlign w:val="center"/>
          </w:tcPr>
          <w:p w14:paraId="483EC3EE"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Adolescents who reported feeding when under stress consumed more sweet and fatty foods, alcohol, used unhealthy weight management methods more frequently and were more prone to unhealthy health behaviors.</w:t>
            </w:r>
          </w:p>
        </w:tc>
      </w:tr>
      <w:tr w:rsidR="006C5EA0" w:rsidRPr="006C5EA0" w14:paraId="483EC40B" w14:textId="77777777" w:rsidTr="00BC5B75">
        <w:tc>
          <w:tcPr>
            <w:tcW w:w="614" w:type="pct"/>
            <w:vAlign w:val="center"/>
          </w:tcPr>
          <w:p w14:paraId="483EC3F1" w14:textId="0E08BCB7" w:rsidR="006B1C89" w:rsidRPr="006C5EA0" w:rsidRDefault="006B1C89" w:rsidP="006B1C89">
            <w:pPr>
              <w:jc w:val="center"/>
              <w:rPr>
                <w:rFonts w:eastAsia="Calibri"/>
                <w:color w:val="auto"/>
                <w:lang w:val="en-US"/>
              </w:rPr>
            </w:pPr>
            <w:r w:rsidRPr="006C5EA0">
              <w:rPr>
                <w:rFonts w:eastAsia="Calibri"/>
                <w:color w:val="auto"/>
                <w:lang w:val="en-US"/>
              </w:rPr>
              <w:t>Iannotti and Wang</w:t>
            </w:r>
            <w:r w:rsidR="00AB5994">
              <w:rPr>
                <w:rFonts w:eastAsia="Calibri"/>
                <w:color w:val="auto"/>
                <w:lang w:val="en-US"/>
              </w:rPr>
              <w:t xml:space="preserve"> [</w:t>
            </w:r>
            <w:r w:rsidRPr="00AB5994">
              <w:rPr>
                <w:rFonts w:eastAsia="Calibri"/>
                <w:color w:val="auto"/>
                <w:lang w:val="en-US"/>
              </w:rPr>
              <w:t>32</w:t>
            </w:r>
            <w:r w:rsidR="00AB5994">
              <w:rPr>
                <w:rFonts w:eastAsia="Calibri"/>
                <w:color w:val="auto"/>
                <w:lang w:val="en-US"/>
              </w:rPr>
              <w:t>]</w:t>
            </w:r>
          </w:p>
        </w:tc>
        <w:tc>
          <w:tcPr>
            <w:tcW w:w="964" w:type="pct"/>
            <w:vAlign w:val="center"/>
          </w:tcPr>
          <w:p w14:paraId="483EC3F2"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3 LC</w:t>
            </w:r>
          </w:p>
          <w:p w14:paraId="483EC3F3"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1: Healthful (γ=26.5%);</w:t>
            </w:r>
          </w:p>
          <w:p w14:paraId="483EC3F4"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2: Unhealthful (γ=26.4%);</w:t>
            </w:r>
          </w:p>
          <w:p w14:paraId="483EC3F5"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3: Typical (γ=47.2%).</w:t>
            </w:r>
          </w:p>
        </w:tc>
        <w:tc>
          <w:tcPr>
            <w:tcW w:w="696" w:type="pct"/>
            <w:vAlign w:val="center"/>
          </w:tcPr>
          <w:p w14:paraId="483EC3F6"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10 MV</w:t>
            </w:r>
          </w:p>
          <w:p w14:paraId="483EC3F7"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1 PAL</w:t>
            </w:r>
          </w:p>
          <w:p w14:paraId="483EC3F8"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Frequency PAL.</w:t>
            </w:r>
          </w:p>
          <w:p w14:paraId="483EC3F9"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3 SB:</w:t>
            </w:r>
          </w:p>
          <w:p w14:paraId="483EC3FA"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TV;</w:t>
            </w:r>
          </w:p>
          <w:p w14:paraId="483EC3FB"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Game;</w:t>
            </w:r>
          </w:p>
          <w:p w14:paraId="483EC3FC"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omputer.</w:t>
            </w:r>
          </w:p>
          <w:p w14:paraId="483EC3FD"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6 NH:</w:t>
            </w:r>
          </w:p>
          <w:p w14:paraId="483EC3FE"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Fruits;</w:t>
            </w:r>
          </w:p>
          <w:p w14:paraId="483EC3FF"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Vegetables;</w:t>
            </w:r>
          </w:p>
          <w:p w14:paraId="483EC400"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Sweets;</w:t>
            </w:r>
          </w:p>
          <w:p w14:paraId="483EC401"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Soft Drink;</w:t>
            </w:r>
          </w:p>
          <w:p w14:paraId="483EC402"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hip;</w:t>
            </w:r>
          </w:p>
          <w:p w14:paraId="483EC403"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French Fries.</w:t>
            </w:r>
          </w:p>
          <w:p w14:paraId="483EC404" w14:textId="77777777" w:rsidR="006B1C89" w:rsidRPr="006C5EA0" w:rsidRDefault="006B1C89" w:rsidP="006B1C89">
            <w:pPr>
              <w:jc w:val="center"/>
              <w:rPr>
                <w:rFonts w:eastAsia="Calibri"/>
                <w:color w:val="auto"/>
                <w:sz w:val="20"/>
                <w:lang w:val="en-US"/>
              </w:rPr>
            </w:pPr>
          </w:p>
        </w:tc>
        <w:tc>
          <w:tcPr>
            <w:tcW w:w="586" w:type="pct"/>
            <w:vAlign w:val="center"/>
          </w:tcPr>
          <w:p w14:paraId="483EC405"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Gender; Grade; Race/Ethnicity; Family Affluence</w:t>
            </w:r>
          </w:p>
          <w:p w14:paraId="483EC406"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Scale.</w:t>
            </w:r>
          </w:p>
        </w:tc>
        <w:tc>
          <w:tcPr>
            <w:tcW w:w="693" w:type="pct"/>
            <w:vAlign w:val="center"/>
          </w:tcPr>
          <w:p w14:paraId="483EC407" w14:textId="77777777" w:rsidR="006B1C89" w:rsidRPr="006C5EA0" w:rsidRDefault="006B1C89" w:rsidP="006B1C89">
            <w:pPr>
              <w:jc w:val="center"/>
              <w:rPr>
                <w:rFonts w:eastAsia="Calibri"/>
                <w:color w:val="auto"/>
                <w:sz w:val="20"/>
                <w:lang w:val="en-US"/>
              </w:rPr>
            </w:pPr>
            <w:bookmarkStart w:id="7" w:name="_Hlk11226525"/>
            <w:r w:rsidRPr="006C5EA0">
              <w:rPr>
                <w:rFonts w:eastAsia="Calibri"/>
                <w:color w:val="auto"/>
                <w:sz w:val="20"/>
                <w:lang w:val="en-US"/>
              </w:rPr>
              <w:t>Family Affluence</w:t>
            </w:r>
          </w:p>
          <w:p w14:paraId="483EC408"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Scale had less chance to Unhealthful and</w:t>
            </w:r>
          </w:p>
          <w:p w14:paraId="483EC409"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Typical than Healthful.</w:t>
            </w:r>
            <w:bookmarkEnd w:id="7"/>
          </w:p>
        </w:tc>
        <w:tc>
          <w:tcPr>
            <w:tcW w:w="1447" w:type="pct"/>
            <w:vAlign w:val="center"/>
          </w:tcPr>
          <w:p w14:paraId="483EC40A"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The different patterns in these classes suggest that relative rates of PA, SB, and consumption of fruit and vegetables may drive differences in weight status and mental health more than consumption of energy-dense snacks and drinks.</w:t>
            </w:r>
          </w:p>
        </w:tc>
      </w:tr>
      <w:tr w:rsidR="006C5EA0" w:rsidRPr="006C5EA0" w14:paraId="483EC43C" w14:textId="77777777" w:rsidTr="00BC5B75">
        <w:tc>
          <w:tcPr>
            <w:tcW w:w="614" w:type="pct"/>
            <w:vAlign w:val="center"/>
          </w:tcPr>
          <w:p w14:paraId="483EC40D" w14:textId="308682A7" w:rsidR="006B1C89" w:rsidRPr="006C5EA0" w:rsidRDefault="006B1C89" w:rsidP="006B1C89">
            <w:pPr>
              <w:jc w:val="center"/>
              <w:rPr>
                <w:rFonts w:eastAsia="Calibri"/>
                <w:color w:val="auto"/>
                <w:lang w:val="en-US"/>
              </w:rPr>
            </w:pPr>
            <w:r w:rsidRPr="006C5EA0">
              <w:rPr>
                <w:rFonts w:eastAsia="Calibri"/>
                <w:color w:val="auto"/>
                <w:lang w:val="en-US"/>
              </w:rPr>
              <w:t>Liu et al.</w:t>
            </w:r>
            <w:r w:rsidR="00AB5994">
              <w:rPr>
                <w:rFonts w:eastAsia="Calibri"/>
                <w:color w:val="auto"/>
                <w:lang w:val="en-US"/>
              </w:rPr>
              <w:t xml:space="preserve"> [</w:t>
            </w:r>
            <w:r w:rsidRPr="00AB5994">
              <w:rPr>
                <w:rFonts w:eastAsia="Calibri"/>
                <w:color w:val="auto"/>
                <w:lang w:val="en-US"/>
              </w:rPr>
              <w:t>33</w:t>
            </w:r>
            <w:r w:rsidR="00AB5994">
              <w:rPr>
                <w:rFonts w:eastAsia="Calibri"/>
                <w:color w:val="auto"/>
                <w:lang w:val="en-US"/>
              </w:rPr>
              <w:t>]</w:t>
            </w:r>
          </w:p>
        </w:tc>
        <w:tc>
          <w:tcPr>
            <w:tcW w:w="964" w:type="pct"/>
            <w:vAlign w:val="center"/>
          </w:tcPr>
          <w:p w14:paraId="483EC40E"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Girls:</w:t>
            </w:r>
          </w:p>
          <w:p w14:paraId="483EC40F"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5 LC</w:t>
            </w:r>
          </w:p>
          <w:p w14:paraId="483EC410"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1: Dancers, Walkers, and Joggers (γ=79.0%);</w:t>
            </w:r>
          </w:p>
          <w:p w14:paraId="483EC411"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C2: Aerobic Exercisers </w:t>
            </w:r>
            <w:r w:rsidRPr="006C5EA0">
              <w:rPr>
                <w:rFonts w:eastAsia="Calibri"/>
                <w:color w:val="auto"/>
                <w:sz w:val="20"/>
                <w:lang w:val="en-US"/>
              </w:rPr>
              <w:lastRenderedPageBreak/>
              <w:t>(γ=6.1%);</w:t>
            </w:r>
          </w:p>
          <w:p w14:paraId="483EC412"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3: Swimmers (γ=5.6%);</w:t>
            </w:r>
          </w:p>
          <w:p w14:paraId="483EC413"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4: Volleyball Players (γ=4.9%);</w:t>
            </w:r>
          </w:p>
          <w:p w14:paraId="483EC414"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5: Soccer Players (γ=4.2%).</w:t>
            </w:r>
          </w:p>
          <w:p w14:paraId="483EC415"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Boys:</w:t>
            </w:r>
          </w:p>
          <w:p w14:paraId="483EC416"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5 CL</w:t>
            </w:r>
          </w:p>
          <w:p w14:paraId="483EC417"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1: Basketball Players and Runners (γ=72.8%);</w:t>
            </w:r>
          </w:p>
          <w:p w14:paraId="483EC418"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2: Football Players (γ=9.0%);</w:t>
            </w:r>
          </w:p>
          <w:p w14:paraId="483EC419"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3: Bicycle Riders (γ=7.5%);</w:t>
            </w:r>
          </w:p>
          <w:p w14:paraId="483EC41A"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C4: Soccer Players (γ=5.8%); </w:t>
            </w:r>
          </w:p>
          <w:p w14:paraId="483EC41B"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5: Walkers (γ=4.7%).</w:t>
            </w:r>
          </w:p>
        </w:tc>
        <w:tc>
          <w:tcPr>
            <w:tcW w:w="696" w:type="pct"/>
            <w:vAlign w:val="center"/>
          </w:tcPr>
          <w:p w14:paraId="483EC41C"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lastRenderedPageBreak/>
              <w:t>10 MV</w:t>
            </w:r>
          </w:p>
          <w:p w14:paraId="483EC41D"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10 PAL:</w:t>
            </w:r>
          </w:p>
          <w:p w14:paraId="483EC41E"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Basketball;</w:t>
            </w:r>
          </w:p>
          <w:p w14:paraId="483EC41F"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Running;</w:t>
            </w:r>
          </w:p>
          <w:p w14:paraId="483EC420"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Football (B);</w:t>
            </w:r>
          </w:p>
          <w:p w14:paraId="483EC421"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lastRenderedPageBreak/>
              <w:t>Bicycling;</w:t>
            </w:r>
          </w:p>
          <w:p w14:paraId="483EC422"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Walking;</w:t>
            </w:r>
          </w:p>
          <w:p w14:paraId="483EC423"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Weight lifting (B);</w:t>
            </w:r>
          </w:p>
          <w:p w14:paraId="483EC424"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Jogging;</w:t>
            </w:r>
          </w:p>
          <w:p w14:paraId="483EC425"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Swimming;</w:t>
            </w:r>
          </w:p>
          <w:p w14:paraId="483EC426"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Soccer;</w:t>
            </w:r>
          </w:p>
          <w:p w14:paraId="483EC427"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Dance;</w:t>
            </w:r>
          </w:p>
          <w:p w14:paraId="483EC428"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Aerobics (G);</w:t>
            </w:r>
          </w:p>
          <w:p w14:paraId="483EC429"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Volleyball (G).</w:t>
            </w:r>
          </w:p>
        </w:tc>
        <w:tc>
          <w:tcPr>
            <w:tcW w:w="586" w:type="pct"/>
            <w:vAlign w:val="center"/>
          </w:tcPr>
          <w:p w14:paraId="483EC42A"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lastRenderedPageBreak/>
              <w:t xml:space="preserve">Age; Race/Ethnicity; Overweight; Reference Person’s </w:t>
            </w:r>
            <w:r w:rsidRPr="006C5EA0">
              <w:rPr>
                <w:rFonts w:eastAsia="Calibri"/>
                <w:color w:val="auto"/>
                <w:sz w:val="20"/>
                <w:lang w:val="en-US"/>
              </w:rPr>
              <w:lastRenderedPageBreak/>
              <w:t>Education; Family Poverty Status; Health Status; Region; Urban-rural Residence, Season.</w:t>
            </w:r>
          </w:p>
        </w:tc>
        <w:tc>
          <w:tcPr>
            <w:tcW w:w="693" w:type="pct"/>
            <w:vAlign w:val="center"/>
          </w:tcPr>
          <w:p w14:paraId="483EC42B" w14:textId="77777777" w:rsidR="006B1C89" w:rsidRPr="006C5EA0" w:rsidRDefault="006B1C89" w:rsidP="006B1C89">
            <w:pPr>
              <w:jc w:val="center"/>
              <w:rPr>
                <w:rFonts w:eastAsia="Calibri"/>
                <w:color w:val="auto"/>
                <w:sz w:val="20"/>
                <w:lang w:val="en-US"/>
              </w:rPr>
            </w:pPr>
            <w:bookmarkStart w:id="8" w:name="_Hlk11226538"/>
            <w:r w:rsidRPr="006C5EA0">
              <w:rPr>
                <w:rFonts w:eastAsia="Calibri"/>
                <w:color w:val="auto"/>
                <w:sz w:val="20"/>
                <w:lang w:val="en-US"/>
              </w:rPr>
              <w:lastRenderedPageBreak/>
              <w:t>Girls with</w:t>
            </w:r>
          </w:p>
          <w:p w14:paraId="483EC42C"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Very Good Health Status had more likely association to </w:t>
            </w:r>
          </w:p>
          <w:p w14:paraId="483EC42D"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Aerobic Exercisers </w:t>
            </w:r>
            <w:r w:rsidRPr="006C5EA0">
              <w:rPr>
                <w:rFonts w:eastAsia="Calibri"/>
                <w:color w:val="auto"/>
                <w:sz w:val="20"/>
                <w:lang w:val="en-US"/>
              </w:rPr>
              <w:lastRenderedPageBreak/>
              <w:t>than Dancers, Walkers and Runners.</w:t>
            </w:r>
          </w:p>
          <w:p w14:paraId="483EC42E" w14:textId="77777777" w:rsidR="006B1C89" w:rsidRPr="006C5EA0" w:rsidRDefault="006B1C89" w:rsidP="006B1C89">
            <w:pPr>
              <w:jc w:val="center"/>
              <w:rPr>
                <w:rFonts w:eastAsia="Calibri"/>
                <w:color w:val="auto"/>
                <w:sz w:val="20"/>
                <w:lang w:val="en-US"/>
              </w:rPr>
            </w:pPr>
          </w:p>
          <w:p w14:paraId="483EC42F"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Boys Overweight</w:t>
            </w:r>
          </w:p>
          <w:p w14:paraId="483EC430"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had more likely association to Football Players and less like to Soccer Players than</w:t>
            </w:r>
          </w:p>
          <w:p w14:paraId="483EC431"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Basketball Players and Runners.</w:t>
            </w:r>
            <w:bookmarkEnd w:id="8"/>
          </w:p>
        </w:tc>
        <w:tc>
          <w:tcPr>
            <w:tcW w:w="1447" w:type="pct"/>
            <w:vAlign w:val="center"/>
          </w:tcPr>
          <w:p w14:paraId="483EC432"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lastRenderedPageBreak/>
              <w:t xml:space="preserve">Team sports were more frequent among boys. </w:t>
            </w:r>
          </w:p>
          <w:p w14:paraId="483EC433"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Almost 80% of the girls were from the dance/walk/run group. </w:t>
            </w:r>
          </w:p>
          <w:p w14:paraId="483EC434"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Hispanic boys liked soccer more than white boys. </w:t>
            </w:r>
          </w:p>
          <w:p w14:paraId="483EC435"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Black boys were more interested in soccer and </w:t>
            </w:r>
            <w:r w:rsidRPr="006C5EA0">
              <w:rPr>
                <w:rFonts w:eastAsia="Calibri"/>
                <w:color w:val="auto"/>
                <w:sz w:val="20"/>
                <w:lang w:val="en-US"/>
              </w:rPr>
              <w:lastRenderedPageBreak/>
              <w:t xml:space="preserve">less into cycling and walking. </w:t>
            </w:r>
          </w:p>
          <w:p w14:paraId="483EC436"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Hispanic and black girls were less interested in swimming than whites. </w:t>
            </w:r>
          </w:p>
          <w:p w14:paraId="483EC437"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Black was less interested in football. </w:t>
            </w:r>
          </w:p>
          <w:p w14:paraId="483EC438"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With age, boys were less prone to group activities and more prone to individual activities. </w:t>
            </w:r>
          </w:p>
          <w:p w14:paraId="483EC439"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For girls, age was associated with increased interest in aerobic exercise and declining interest in soccer. </w:t>
            </w:r>
          </w:p>
          <w:p w14:paraId="483EC43A"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Seasonality played an important role in the selection of leisure activities.</w:t>
            </w:r>
          </w:p>
          <w:p w14:paraId="483EC43B"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 In winter girls were more prone to aerobic exercise, while in summer they were more likely to practice swimming.</w:t>
            </w:r>
          </w:p>
        </w:tc>
      </w:tr>
      <w:tr w:rsidR="006C5EA0" w:rsidRPr="006C5EA0" w14:paraId="483EC453" w14:textId="77777777" w:rsidTr="00BC5B75">
        <w:tc>
          <w:tcPr>
            <w:tcW w:w="614" w:type="pct"/>
            <w:vAlign w:val="center"/>
          </w:tcPr>
          <w:p w14:paraId="483EC43E" w14:textId="52D1ABEC" w:rsidR="006B1C89" w:rsidRPr="006C5EA0" w:rsidRDefault="006B1C89" w:rsidP="006B1C89">
            <w:pPr>
              <w:jc w:val="center"/>
              <w:rPr>
                <w:rFonts w:eastAsia="Calibri"/>
                <w:color w:val="auto"/>
                <w:lang w:val="en-US"/>
              </w:rPr>
            </w:pPr>
            <w:r w:rsidRPr="006C5EA0">
              <w:rPr>
                <w:rFonts w:eastAsia="Calibri"/>
                <w:color w:val="auto"/>
                <w:lang w:val="en-US"/>
              </w:rPr>
              <w:lastRenderedPageBreak/>
              <w:t>Straker et al.</w:t>
            </w:r>
            <w:r w:rsidR="00AB5994">
              <w:rPr>
                <w:rFonts w:eastAsia="Calibri"/>
                <w:color w:val="auto"/>
                <w:lang w:val="en-US"/>
              </w:rPr>
              <w:t xml:space="preserve"> [</w:t>
            </w:r>
            <w:r w:rsidRPr="00AB5994">
              <w:rPr>
                <w:rFonts w:eastAsia="Calibri"/>
                <w:color w:val="auto"/>
                <w:lang w:val="en-US"/>
              </w:rPr>
              <w:t>40</w:t>
            </w:r>
            <w:r w:rsidR="00AB5994">
              <w:rPr>
                <w:rFonts w:eastAsia="Calibri"/>
                <w:color w:val="auto"/>
                <w:lang w:val="en-US"/>
              </w:rPr>
              <w:t>]</w:t>
            </w:r>
          </w:p>
        </w:tc>
        <w:tc>
          <w:tcPr>
            <w:tcW w:w="964" w:type="pct"/>
            <w:vAlign w:val="center"/>
          </w:tcPr>
          <w:p w14:paraId="483EC43F"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3 LC</w:t>
            </w:r>
          </w:p>
          <w:p w14:paraId="483EC440"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1: Instrumental</w:t>
            </w:r>
          </w:p>
          <w:p w14:paraId="483EC441"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omputer Users’ (γ=42.6%); C2:  Multi-modal</w:t>
            </w:r>
          </w:p>
          <w:p w14:paraId="483EC442"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E-gamer (γ=28.8%);</w:t>
            </w:r>
          </w:p>
          <w:p w14:paraId="483EC443"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3: Computer</w:t>
            </w:r>
          </w:p>
          <w:p w14:paraId="483EC444"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E-gamers (γ=28.6%).</w:t>
            </w:r>
          </w:p>
        </w:tc>
        <w:tc>
          <w:tcPr>
            <w:tcW w:w="696" w:type="pct"/>
            <w:vAlign w:val="center"/>
          </w:tcPr>
          <w:p w14:paraId="483EC445"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8 MV</w:t>
            </w:r>
          </w:p>
          <w:p w14:paraId="483EC446"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8 SB:</w:t>
            </w:r>
          </w:p>
          <w:p w14:paraId="483EC447"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omputer general;</w:t>
            </w:r>
          </w:p>
          <w:p w14:paraId="483EC448"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omputer e-mail;</w:t>
            </w:r>
          </w:p>
          <w:p w14:paraId="483EC449"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omputer graphics;</w:t>
            </w:r>
          </w:p>
          <w:p w14:paraId="483EC44A"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omputer internet;</w:t>
            </w:r>
          </w:p>
          <w:p w14:paraId="483EC44B"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omputer word;</w:t>
            </w:r>
          </w:p>
          <w:p w14:paraId="483EC44C"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omputer game;</w:t>
            </w:r>
          </w:p>
          <w:p w14:paraId="483EC44D"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Non-computer game;</w:t>
            </w:r>
          </w:p>
          <w:p w14:paraId="483EC44E"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TV.</w:t>
            </w:r>
          </w:p>
          <w:p w14:paraId="483EC44F" w14:textId="77777777" w:rsidR="006B1C89" w:rsidRPr="006C5EA0" w:rsidRDefault="006B1C89" w:rsidP="006B1C89">
            <w:pPr>
              <w:jc w:val="center"/>
              <w:rPr>
                <w:rFonts w:eastAsia="Calibri"/>
                <w:color w:val="auto"/>
                <w:sz w:val="20"/>
                <w:lang w:val="en-US"/>
              </w:rPr>
            </w:pPr>
          </w:p>
        </w:tc>
        <w:tc>
          <w:tcPr>
            <w:tcW w:w="586" w:type="pct"/>
            <w:vAlign w:val="center"/>
          </w:tcPr>
          <w:p w14:paraId="483EC450"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NI</w:t>
            </w:r>
          </w:p>
        </w:tc>
        <w:tc>
          <w:tcPr>
            <w:tcW w:w="693" w:type="pct"/>
            <w:vAlign w:val="center"/>
          </w:tcPr>
          <w:p w14:paraId="483EC451"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NI</w:t>
            </w:r>
          </w:p>
        </w:tc>
        <w:tc>
          <w:tcPr>
            <w:tcW w:w="1447" w:type="pct"/>
            <w:vAlign w:val="center"/>
          </w:tcPr>
          <w:p w14:paraId="483EC452"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Screen-based media use by adolescents did cluster and these clusters related differently to other activity/sedentary behaviors and physical and psychosocial health indicators.</w:t>
            </w:r>
          </w:p>
        </w:tc>
      </w:tr>
      <w:tr w:rsidR="006C5EA0" w:rsidRPr="006C5EA0" w14:paraId="483EC472" w14:textId="77777777" w:rsidTr="00BC5B75">
        <w:tc>
          <w:tcPr>
            <w:tcW w:w="614" w:type="pct"/>
            <w:vAlign w:val="center"/>
          </w:tcPr>
          <w:p w14:paraId="483EC455" w14:textId="3CB1292D" w:rsidR="006B1C89" w:rsidRPr="006C5EA0" w:rsidRDefault="006B1C89" w:rsidP="006B1C89">
            <w:pPr>
              <w:jc w:val="center"/>
              <w:rPr>
                <w:rFonts w:eastAsia="Calibri"/>
                <w:color w:val="auto"/>
                <w:lang w:val="en-US"/>
              </w:rPr>
            </w:pPr>
            <w:r w:rsidRPr="006C5EA0">
              <w:rPr>
                <w:rFonts w:eastAsia="Calibri"/>
                <w:color w:val="auto"/>
                <w:lang w:val="en-US"/>
              </w:rPr>
              <w:t>Patnode et al.</w:t>
            </w:r>
            <w:r w:rsidR="00AB5994">
              <w:rPr>
                <w:rFonts w:eastAsia="Calibri"/>
                <w:color w:val="auto"/>
                <w:lang w:val="en-US"/>
              </w:rPr>
              <w:t xml:space="preserve"> [</w:t>
            </w:r>
            <w:r w:rsidRPr="00AB5994">
              <w:rPr>
                <w:rFonts w:eastAsia="Calibri"/>
                <w:color w:val="auto"/>
                <w:lang w:val="en-US"/>
              </w:rPr>
              <w:t>34</w:t>
            </w:r>
            <w:r w:rsidR="00AB5994">
              <w:rPr>
                <w:rFonts w:eastAsia="Calibri"/>
                <w:color w:val="auto"/>
                <w:lang w:val="en-US"/>
              </w:rPr>
              <w:t>]</w:t>
            </w:r>
          </w:p>
        </w:tc>
        <w:tc>
          <w:tcPr>
            <w:tcW w:w="964" w:type="pct"/>
            <w:vAlign w:val="center"/>
          </w:tcPr>
          <w:p w14:paraId="483EC456"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3 LC (Girls; Boys)</w:t>
            </w:r>
          </w:p>
          <w:p w14:paraId="483EC457"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C1: Active </w:t>
            </w:r>
          </w:p>
          <w:p w14:paraId="483EC458"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γ=18.7%; γ=42.1%);</w:t>
            </w:r>
          </w:p>
          <w:p w14:paraId="483EC459"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C2: Sedentary </w:t>
            </w:r>
          </w:p>
          <w:p w14:paraId="483EC45A"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γ=47.6%; γ=24.9%);</w:t>
            </w:r>
          </w:p>
          <w:p w14:paraId="483EC45B"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C3: Girls </w:t>
            </w:r>
          </w:p>
          <w:p w14:paraId="483EC45C"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Low Media/Functional Activity (γ=33.7%). </w:t>
            </w:r>
          </w:p>
          <w:p w14:paraId="483EC45D"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3: Boys</w:t>
            </w:r>
          </w:p>
          <w:p w14:paraId="483EC45E"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Low Media/Moderate Activity (γ=33.0%).</w:t>
            </w:r>
          </w:p>
        </w:tc>
        <w:tc>
          <w:tcPr>
            <w:tcW w:w="696" w:type="pct"/>
            <w:vAlign w:val="center"/>
          </w:tcPr>
          <w:p w14:paraId="483EC45F"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12 MV</w:t>
            </w:r>
          </w:p>
          <w:p w14:paraId="483EC460"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6 PAL:</w:t>
            </w:r>
          </w:p>
          <w:p w14:paraId="483EC461"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MVPA—weekdays;</w:t>
            </w:r>
          </w:p>
          <w:p w14:paraId="483EC462"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MVPA—weekend days;</w:t>
            </w:r>
          </w:p>
          <w:p w14:paraId="483EC463"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Traditional sports;</w:t>
            </w:r>
          </w:p>
          <w:p w14:paraId="483EC464"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Fitness activities;</w:t>
            </w:r>
          </w:p>
          <w:p w14:paraId="483EC465"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Other sports/physical activities;</w:t>
            </w:r>
          </w:p>
          <w:p w14:paraId="483EC466"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hores/work.</w:t>
            </w:r>
          </w:p>
          <w:p w14:paraId="483EC467"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6 SB:</w:t>
            </w:r>
          </w:p>
          <w:p w14:paraId="483EC468"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Watching TV;</w:t>
            </w:r>
          </w:p>
          <w:p w14:paraId="483EC469"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Watching DVDs or videos;</w:t>
            </w:r>
          </w:p>
          <w:p w14:paraId="483EC46A"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Playing video or computer games;</w:t>
            </w:r>
          </w:p>
          <w:p w14:paraId="483EC46B"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Using the Internet/computer;</w:t>
            </w:r>
          </w:p>
          <w:p w14:paraId="483EC46C"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Talking/texting on the phone;</w:t>
            </w:r>
          </w:p>
          <w:p w14:paraId="483EC46D"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lastRenderedPageBreak/>
              <w:t>Reading/homework.</w:t>
            </w:r>
          </w:p>
          <w:p w14:paraId="483EC46E" w14:textId="77777777" w:rsidR="006B1C89" w:rsidRPr="006C5EA0" w:rsidRDefault="006B1C89" w:rsidP="006B1C89">
            <w:pPr>
              <w:jc w:val="center"/>
              <w:rPr>
                <w:rFonts w:eastAsia="Calibri"/>
                <w:color w:val="auto"/>
                <w:sz w:val="20"/>
                <w:lang w:val="en-US"/>
              </w:rPr>
            </w:pPr>
          </w:p>
        </w:tc>
        <w:tc>
          <w:tcPr>
            <w:tcW w:w="586" w:type="pct"/>
            <w:vAlign w:val="center"/>
          </w:tcPr>
          <w:p w14:paraId="483EC46F"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lastRenderedPageBreak/>
              <w:t>NI</w:t>
            </w:r>
          </w:p>
        </w:tc>
        <w:tc>
          <w:tcPr>
            <w:tcW w:w="693" w:type="pct"/>
            <w:vAlign w:val="center"/>
          </w:tcPr>
          <w:p w14:paraId="483EC470"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NI</w:t>
            </w:r>
          </w:p>
        </w:tc>
        <w:tc>
          <w:tcPr>
            <w:tcW w:w="1447" w:type="pct"/>
            <w:vAlign w:val="center"/>
          </w:tcPr>
          <w:p w14:paraId="483EC471" w14:textId="1C060E3D" w:rsidR="006B1C89" w:rsidRPr="006C5EA0" w:rsidRDefault="006B1C89" w:rsidP="006B1C89">
            <w:pPr>
              <w:jc w:val="center"/>
              <w:rPr>
                <w:rFonts w:eastAsia="Calibri"/>
                <w:color w:val="auto"/>
                <w:sz w:val="20"/>
                <w:lang w:val="en-US"/>
              </w:rPr>
            </w:pPr>
            <w:r w:rsidRPr="006C5EA0">
              <w:rPr>
                <w:rFonts w:eastAsia="Calibri"/>
                <w:color w:val="auto"/>
                <w:sz w:val="20"/>
                <w:lang w:val="en-US"/>
              </w:rPr>
              <w:t>Given the significant concern regarding the high prevalence of adolescents with obesity among youth in this country, these findings may be very useful as part of the empirical basis in the guidance and planning of tailored and targeted interventions based on patterns of behaviors.</w:t>
            </w:r>
          </w:p>
        </w:tc>
      </w:tr>
      <w:tr w:rsidR="006C5EA0" w:rsidRPr="006C5EA0" w14:paraId="483EC48C" w14:textId="77777777" w:rsidTr="00BC5B75">
        <w:tc>
          <w:tcPr>
            <w:tcW w:w="614" w:type="pct"/>
            <w:vAlign w:val="center"/>
          </w:tcPr>
          <w:p w14:paraId="483EC474" w14:textId="1355FC0F" w:rsidR="006B1C89" w:rsidRPr="006C5EA0" w:rsidRDefault="006B1C89" w:rsidP="006B1C89">
            <w:pPr>
              <w:jc w:val="center"/>
              <w:rPr>
                <w:rFonts w:eastAsia="Calibri"/>
                <w:color w:val="auto"/>
                <w:lang w:val="en-US"/>
              </w:rPr>
            </w:pPr>
            <w:bookmarkStart w:id="9" w:name="_Hlk11226571"/>
            <w:r w:rsidRPr="006C5EA0">
              <w:rPr>
                <w:rFonts w:eastAsia="Calibri"/>
                <w:color w:val="auto"/>
                <w:lang w:val="en-US"/>
              </w:rPr>
              <w:t>Liu et al</w:t>
            </w:r>
            <w:r w:rsidRPr="00AB5994">
              <w:rPr>
                <w:rFonts w:eastAsia="Calibri"/>
                <w:color w:val="auto"/>
                <w:vertAlign w:val="superscript"/>
                <w:lang w:val="en-US"/>
              </w:rPr>
              <w:t>.</w:t>
            </w:r>
            <w:r w:rsidR="00F21D3A">
              <w:rPr>
                <w:rFonts w:eastAsia="Calibri"/>
                <w:color w:val="auto"/>
                <w:lang w:val="en-US"/>
              </w:rPr>
              <w:t>. [</w:t>
            </w:r>
            <w:r w:rsidRPr="00AB5994">
              <w:rPr>
                <w:rFonts w:eastAsia="Calibri"/>
                <w:color w:val="auto"/>
                <w:lang w:val="en-US"/>
              </w:rPr>
              <w:t>35</w:t>
            </w:r>
            <w:r w:rsidR="00AB5994">
              <w:rPr>
                <w:rFonts w:eastAsia="Calibri"/>
                <w:color w:val="auto"/>
                <w:lang w:val="en-US"/>
              </w:rPr>
              <w:t>]</w:t>
            </w:r>
          </w:p>
        </w:tc>
        <w:tc>
          <w:tcPr>
            <w:tcW w:w="964" w:type="pct"/>
            <w:vAlign w:val="center"/>
          </w:tcPr>
          <w:p w14:paraId="483EC475"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5 LC (Girls; Boys)</w:t>
            </w:r>
          </w:p>
          <w:p w14:paraId="483EC476"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1: Low PAL/Low SB (γ=55.7%; γ=29.9%);</w:t>
            </w:r>
          </w:p>
          <w:p w14:paraId="483EC477"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2: Moderate PAL/High SB (γ=3.0%; γ=4.2%);</w:t>
            </w:r>
          </w:p>
          <w:p w14:paraId="483EC478"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3: Moderate PAL/Low SB (γ=18.3%; γ=28.3%);</w:t>
            </w:r>
          </w:p>
          <w:p w14:paraId="483EC479"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4: High PAL/Low SB (γ=4.9%; γ=8.4%);</w:t>
            </w:r>
          </w:p>
          <w:p w14:paraId="483EC47A"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5: High PAL (except skating/biking)/Low SB (γ=18.2%; γ=29.2%).</w:t>
            </w:r>
          </w:p>
        </w:tc>
        <w:tc>
          <w:tcPr>
            <w:tcW w:w="696" w:type="pct"/>
            <w:vAlign w:val="center"/>
          </w:tcPr>
          <w:p w14:paraId="483EC47B"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6 MV</w:t>
            </w:r>
          </w:p>
          <w:p w14:paraId="483EC47C"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03 PAL: </w:t>
            </w:r>
          </w:p>
          <w:p w14:paraId="483EC47D"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Domestic tasks, hobbies; Skate and cycling; Sports and physical exercises.</w:t>
            </w:r>
          </w:p>
          <w:p w14:paraId="483EC47E"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03 SB: </w:t>
            </w:r>
          </w:p>
          <w:p w14:paraId="483EC47F"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Weekly screen time in hours (Watch television; Videos; Play electronic games).</w:t>
            </w:r>
          </w:p>
        </w:tc>
        <w:tc>
          <w:tcPr>
            <w:tcW w:w="586" w:type="pct"/>
            <w:vAlign w:val="center"/>
          </w:tcPr>
          <w:p w14:paraId="483EC480"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Age; Gender; Ethnicity; Birth Country (United States or Other); Higher Parental Schooling; Family income; At school; Recommendations (MVPA or ST guideline).</w:t>
            </w:r>
          </w:p>
        </w:tc>
        <w:tc>
          <w:tcPr>
            <w:tcW w:w="693" w:type="pct"/>
            <w:vAlign w:val="center"/>
          </w:tcPr>
          <w:p w14:paraId="483EC481"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Girls and Boys that meets</w:t>
            </w:r>
          </w:p>
          <w:p w14:paraId="483EC482"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MVPA Recommendations had more association to High PA/Low SB</w:t>
            </w:r>
          </w:p>
          <w:p w14:paraId="483EC483"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than Low PA/Low SB.</w:t>
            </w:r>
          </w:p>
          <w:p w14:paraId="483EC484" w14:textId="77777777" w:rsidR="006B1C89" w:rsidRPr="006C5EA0" w:rsidRDefault="006B1C89" w:rsidP="006B1C89">
            <w:pPr>
              <w:jc w:val="center"/>
              <w:rPr>
                <w:rFonts w:eastAsia="Calibri"/>
                <w:color w:val="auto"/>
                <w:sz w:val="20"/>
                <w:lang w:val="en-US"/>
              </w:rPr>
            </w:pPr>
          </w:p>
          <w:p w14:paraId="483EC485"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Girls and Boys that</w:t>
            </w:r>
            <w:r w:rsidRPr="006C5EA0">
              <w:rPr>
                <w:color w:val="auto"/>
                <w:lang w:val="en-US"/>
              </w:rPr>
              <w:t xml:space="preserve"> </w:t>
            </w:r>
            <w:r w:rsidRPr="006C5EA0">
              <w:rPr>
                <w:rFonts w:eastAsia="Calibri"/>
                <w:color w:val="auto"/>
                <w:sz w:val="20"/>
                <w:lang w:val="en-US"/>
              </w:rPr>
              <w:t>meets</w:t>
            </w:r>
          </w:p>
          <w:p w14:paraId="483EC486"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ST guideline had more association to</w:t>
            </w:r>
          </w:p>
          <w:p w14:paraId="483EC487"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Moderate PA/High SB than</w:t>
            </w:r>
          </w:p>
          <w:p w14:paraId="483EC488"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Low PA/Low SB.</w:t>
            </w:r>
          </w:p>
        </w:tc>
        <w:tc>
          <w:tcPr>
            <w:tcW w:w="1447" w:type="pct"/>
            <w:vAlign w:val="center"/>
          </w:tcPr>
          <w:p w14:paraId="483EC489"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The sociodemographic characteristics</w:t>
            </w:r>
          </w:p>
          <w:p w14:paraId="483EC48A" w14:textId="77777777" w:rsidR="006B1C89" w:rsidRPr="006C5EA0" w:rsidRDefault="006B1C89" w:rsidP="006B1C89">
            <w:pPr>
              <w:jc w:val="center"/>
              <w:rPr>
                <w:rFonts w:eastAsia="Calibri"/>
                <w:color w:val="auto"/>
                <w:lang w:val="en-US"/>
              </w:rPr>
            </w:pPr>
            <w:r w:rsidRPr="006C5EA0">
              <w:rPr>
                <w:rFonts w:eastAsia="Calibri"/>
                <w:color w:val="auto"/>
                <w:sz w:val="20"/>
                <w:lang w:val="en-US"/>
              </w:rPr>
              <w:t>of each class can provide initial ideas on target populations.</w:t>
            </w:r>
            <w:r w:rsidRPr="006C5EA0">
              <w:rPr>
                <w:rFonts w:eastAsia="Calibri"/>
                <w:color w:val="auto"/>
                <w:lang w:val="en-US"/>
              </w:rPr>
              <w:t xml:space="preserve"> </w:t>
            </w:r>
          </w:p>
          <w:p w14:paraId="483EC48B" w14:textId="77777777" w:rsidR="006B1C89" w:rsidRPr="006C5EA0" w:rsidRDefault="006B1C89" w:rsidP="006B1C89">
            <w:pPr>
              <w:jc w:val="center"/>
              <w:rPr>
                <w:rFonts w:eastAsia="Calibri"/>
                <w:color w:val="auto"/>
                <w:sz w:val="20"/>
                <w:lang w:val="en-US"/>
              </w:rPr>
            </w:pPr>
            <w:r w:rsidRPr="006C5EA0">
              <w:rPr>
                <w:rFonts w:eastAsia="Calibri"/>
                <w:color w:val="auto"/>
                <w:lang w:val="en-US"/>
              </w:rPr>
              <w:t>M</w:t>
            </w:r>
            <w:r w:rsidRPr="006C5EA0">
              <w:rPr>
                <w:rFonts w:eastAsia="Calibri"/>
                <w:color w:val="auto"/>
                <w:sz w:val="20"/>
                <w:lang w:val="en-US"/>
              </w:rPr>
              <w:t>ultifactorial interventions that promote physical activity and reduce screen time among adolescents are necessary.</w:t>
            </w:r>
          </w:p>
        </w:tc>
      </w:tr>
      <w:bookmarkEnd w:id="9"/>
      <w:tr w:rsidR="006C5EA0" w:rsidRPr="006C5EA0" w14:paraId="483EC4A9" w14:textId="77777777" w:rsidTr="00916F48">
        <w:tc>
          <w:tcPr>
            <w:tcW w:w="614" w:type="pct"/>
            <w:tcBorders>
              <w:bottom w:val="single" w:sz="4" w:space="0" w:color="auto"/>
            </w:tcBorders>
            <w:vAlign w:val="center"/>
          </w:tcPr>
          <w:p w14:paraId="483EC48E" w14:textId="50884FA3" w:rsidR="006B1C89" w:rsidRPr="006C5EA0" w:rsidRDefault="006B1C89" w:rsidP="006B1C89">
            <w:pPr>
              <w:jc w:val="center"/>
              <w:rPr>
                <w:rFonts w:eastAsia="Calibri"/>
                <w:color w:val="auto"/>
                <w:lang w:val="en-US"/>
              </w:rPr>
            </w:pPr>
            <w:r w:rsidRPr="006C5EA0">
              <w:rPr>
                <w:rFonts w:eastAsia="Calibri"/>
                <w:color w:val="auto"/>
                <w:lang w:val="en-US"/>
              </w:rPr>
              <w:t>Lajunen et al.</w:t>
            </w:r>
            <w:r w:rsidR="00F21D3A">
              <w:rPr>
                <w:rFonts w:eastAsia="Calibri"/>
                <w:color w:val="auto"/>
                <w:lang w:val="en-US"/>
              </w:rPr>
              <w:t xml:space="preserve"> [</w:t>
            </w:r>
            <w:r w:rsidRPr="00F21D3A">
              <w:rPr>
                <w:rFonts w:eastAsia="Calibri"/>
                <w:color w:val="auto"/>
                <w:lang w:val="en-US"/>
              </w:rPr>
              <w:t>38</w:t>
            </w:r>
            <w:r w:rsidR="00F21D3A">
              <w:rPr>
                <w:rFonts w:eastAsia="Calibri"/>
                <w:color w:val="auto"/>
                <w:lang w:val="en-US"/>
              </w:rPr>
              <w:t>]</w:t>
            </w:r>
          </w:p>
        </w:tc>
        <w:tc>
          <w:tcPr>
            <w:tcW w:w="964" w:type="pct"/>
            <w:tcBorders>
              <w:bottom w:val="single" w:sz="4" w:space="0" w:color="auto"/>
            </w:tcBorders>
            <w:vAlign w:val="center"/>
          </w:tcPr>
          <w:p w14:paraId="483EC48F"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4 LC (Girls; Boys)</w:t>
            </w:r>
          </w:p>
          <w:p w14:paraId="483EC490"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1: Passive and Solitary (γ=7.65%; γ=18.71%);</w:t>
            </w:r>
          </w:p>
          <w:p w14:paraId="483EC491"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2: Passive but Sociable (γ=19.13%; γ=20.44%);</w:t>
            </w:r>
          </w:p>
          <w:p w14:paraId="483EC492"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3: Active and Sociable (γ=39.91%; γ=15.25%);</w:t>
            </w:r>
          </w:p>
          <w:p w14:paraId="483EC493"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C4: Active but Less Sociable (γ=33.30%; γ=45.60%).</w:t>
            </w:r>
          </w:p>
        </w:tc>
        <w:tc>
          <w:tcPr>
            <w:tcW w:w="696" w:type="pct"/>
            <w:tcBorders>
              <w:bottom w:val="single" w:sz="4" w:space="0" w:color="auto"/>
            </w:tcBorders>
            <w:vAlign w:val="center"/>
          </w:tcPr>
          <w:p w14:paraId="483EC494"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15 MV</w:t>
            </w:r>
          </w:p>
          <w:p w14:paraId="483EC495"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03 PAL:</w:t>
            </w:r>
          </w:p>
          <w:p w14:paraId="483EC496"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Boys clubs</w:t>
            </w:r>
          </w:p>
          <w:p w14:paraId="483EC497"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or scouts; Sports; Outdoor</w:t>
            </w:r>
          </w:p>
          <w:p w14:paraId="483EC498"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activities.</w:t>
            </w:r>
          </w:p>
          <w:p w14:paraId="483EC499"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12 SB: </w:t>
            </w:r>
          </w:p>
          <w:p w14:paraId="483EC49A"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TV; Video; Computer</w:t>
            </w:r>
          </w:p>
          <w:p w14:paraId="483EC49B"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games; Listening to</w:t>
            </w:r>
          </w:p>
          <w:p w14:paraId="483EC49C"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music; Board games; Musical</w:t>
            </w:r>
          </w:p>
          <w:p w14:paraId="483EC49D"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instrument</w:t>
            </w:r>
          </w:p>
          <w:p w14:paraId="483EC49E"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playing; Reading; Arts; Crafts</w:t>
            </w:r>
          </w:p>
          <w:p w14:paraId="483EC49F"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meeting peers; At home; At friends’</w:t>
            </w:r>
          </w:p>
          <w:p w14:paraId="483EC4A0"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home; Away from</w:t>
            </w:r>
          </w:p>
          <w:p w14:paraId="483EC4A1"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home</w:t>
            </w:r>
          </w:p>
        </w:tc>
        <w:tc>
          <w:tcPr>
            <w:tcW w:w="586" w:type="pct"/>
            <w:tcBorders>
              <w:bottom w:val="single" w:sz="4" w:space="0" w:color="auto"/>
            </w:tcBorders>
            <w:vAlign w:val="center"/>
          </w:tcPr>
          <w:p w14:paraId="483EC4A2"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Pubertal Development; Parents’ schooling, BMI.</w:t>
            </w:r>
          </w:p>
        </w:tc>
        <w:tc>
          <w:tcPr>
            <w:tcW w:w="693" w:type="pct"/>
            <w:tcBorders>
              <w:bottom w:val="single" w:sz="4" w:space="0" w:color="auto"/>
            </w:tcBorders>
            <w:vAlign w:val="center"/>
          </w:tcPr>
          <w:p w14:paraId="483EC4A3" w14:textId="77777777" w:rsidR="006B1C89" w:rsidRPr="006C5EA0" w:rsidRDefault="006B1C89" w:rsidP="006B1C89">
            <w:pPr>
              <w:jc w:val="center"/>
              <w:rPr>
                <w:rFonts w:eastAsia="Calibri"/>
                <w:color w:val="auto"/>
                <w:sz w:val="20"/>
                <w:lang w:val="en-US"/>
              </w:rPr>
            </w:pPr>
            <w:bookmarkStart w:id="10" w:name="_Hlk11226596"/>
            <w:r w:rsidRPr="006C5EA0">
              <w:rPr>
                <w:rFonts w:eastAsia="Calibri"/>
                <w:color w:val="auto"/>
                <w:sz w:val="20"/>
                <w:lang w:val="en-US"/>
              </w:rPr>
              <w:t>Boys</w:t>
            </w:r>
          </w:p>
          <w:p w14:paraId="483EC4A4" w14:textId="43916C61" w:rsidR="006B1C89" w:rsidRPr="006C5EA0" w:rsidRDefault="006B1C89" w:rsidP="006B1C89">
            <w:pPr>
              <w:jc w:val="center"/>
              <w:rPr>
                <w:rFonts w:eastAsia="Calibri"/>
                <w:color w:val="auto"/>
                <w:sz w:val="20"/>
                <w:lang w:val="en-US"/>
              </w:rPr>
            </w:pPr>
            <w:r w:rsidRPr="006C5EA0">
              <w:rPr>
                <w:rFonts w:eastAsia="Calibri"/>
                <w:color w:val="auto"/>
                <w:sz w:val="20"/>
                <w:lang w:val="en-US"/>
              </w:rPr>
              <w:t>with obesity had less chance to</w:t>
            </w:r>
          </w:p>
          <w:p w14:paraId="483EC4A5"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Passive but Sociable, Active and Sociable, Active but Less Sociable</w:t>
            </w:r>
          </w:p>
          <w:p w14:paraId="483EC4A6"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 xml:space="preserve">  than Passive and Solitary.</w:t>
            </w:r>
            <w:bookmarkEnd w:id="10"/>
          </w:p>
        </w:tc>
        <w:tc>
          <w:tcPr>
            <w:tcW w:w="1447" w:type="pct"/>
            <w:tcBorders>
              <w:bottom w:val="single" w:sz="4" w:space="0" w:color="auto"/>
            </w:tcBorders>
            <w:vAlign w:val="center"/>
          </w:tcPr>
          <w:p w14:paraId="483EC4A7"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Leisure activities and level of socializing influence the development of</w:t>
            </w:r>
          </w:p>
          <w:p w14:paraId="483EC4A8" w14:textId="77777777" w:rsidR="006B1C89" w:rsidRPr="006C5EA0" w:rsidRDefault="006B1C89" w:rsidP="006B1C89">
            <w:pPr>
              <w:jc w:val="center"/>
              <w:rPr>
                <w:rFonts w:eastAsia="Calibri"/>
                <w:color w:val="auto"/>
                <w:sz w:val="20"/>
                <w:lang w:val="en-US"/>
              </w:rPr>
            </w:pPr>
            <w:r w:rsidRPr="006C5EA0">
              <w:rPr>
                <w:rFonts w:eastAsia="Calibri"/>
                <w:color w:val="auto"/>
                <w:sz w:val="20"/>
                <w:lang w:val="en-US"/>
              </w:rPr>
              <w:t>overweight among adolescents.</w:t>
            </w:r>
          </w:p>
        </w:tc>
      </w:tr>
    </w:tbl>
    <w:p w14:paraId="3D71CB4C" w14:textId="77777777" w:rsidR="006A702A" w:rsidRPr="006C5EA0" w:rsidRDefault="006A702A" w:rsidP="00B01391">
      <w:pPr>
        <w:jc w:val="both"/>
        <w:rPr>
          <w:rFonts w:eastAsia="Calibri"/>
          <w:color w:val="auto"/>
          <w:sz w:val="18"/>
          <w:szCs w:val="22"/>
          <w:lang w:val="en-US"/>
        </w:rPr>
      </w:pPr>
    </w:p>
    <w:p w14:paraId="3FB65608" w14:textId="77777777" w:rsidR="006A702A" w:rsidRPr="006C5EA0" w:rsidRDefault="006A702A" w:rsidP="00B01391">
      <w:pPr>
        <w:jc w:val="both"/>
        <w:rPr>
          <w:rFonts w:eastAsia="Calibri"/>
          <w:color w:val="auto"/>
          <w:sz w:val="18"/>
          <w:szCs w:val="22"/>
          <w:lang w:val="en-US"/>
        </w:rPr>
      </w:pPr>
    </w:p>
    <w:p w14:paraId="5123C509" w14:textId="77777777" w:rsidR="006A702A" w:rsidRPr="006C5EA0" w:rsidRDefault="006A702A" w:rsidP="00B01391">
      <w:pPr>
        <w:jc w:val="both"/>
        <w:rPr>
          <w:rFonts w:eastAsia="Calibri"/>
          <w:color w:val="auto"/>
          <w:sz w:val="18"/>
          <w:szCs w:val="22"/>
          <w:lang w:val="en-US"/>
        </w:rPr>
      </w:pPr>
    </w:p>
    <w:p w14:paraId="22DC5D26" w14:textId="77777777" w:rsidR="006A702A" w:rsidRPr="006C5EA0" w:rsidRDefault="006A702A" w:rsidP="00B01391">
      <w:pPr>
        <w:jc w:val="both"/>
        <w:rPr>
          <w:rFonts w:eastAsia="Calibri"/>
          <w:color w:val="auto"/>
          <w:sz w:val="18"/>
          <w:szCs w:val="22"/>
          <w:lang w:val="en-US"/>
        </w:rPr>
      </w:pPr>
    </w:p>
    <w:p w14:paraId="20B417D6" w14:textId="77777777" w:rsidR="006A702A" w:rsidRPr="006C5EA0" w:rsidRDefault="006A702A" w:rsidP="00B01391">
      <w:pPr>
        <w:jc w:val="both"/>
        <w:rPr>
          <w:rFonts w:eastAsia="Calibri"/>
          <w:color w:val="auto"/>
          <w:sz w:val="18"/>
          <w:szCs w:val="22"/>
          <w:lang w:val="en-US"/>
        </w:rPr>
      </w:pPr>
    </w:p>
    <w:p w14:paraId="6D423BA1" w14:textId="77777777" w:rsidR="006A702A" w:rsidRPr="006C5EA0" w:rsidRDefault="006A702A" w:rsidP="00B01391">
      <w:pPr>
        <w:jc w:val="both"/>
        <w:rPr>
          <w:rFonts w:eastAsia="Calibri"/>
          <w:color w:val="auto"/>
          <w:sz w:val="18"/>
          <w:szCs w:val="22"/>
          <w:lang w:val="en-US"/>
        </w:rPr>
      </w:pPr>
    </w:p>
    <w:p w14:paraId="2E608622" w14:textId="77777777" w:rsidR="006A702A" w:rsidRPr="006C5EA0" w:rsidRDefault="006A702A" w:rsidP="00B01391">
      <w:pPr>
        <w:jc w:val="both"/>
        <w:rPr>
          <w:rFonts w:eastAsia="Calibri"/>
          <w:color w:val="auto"/>
          <w:sz w:val="18"/>
          <w:szCs w:val="22"/>
          <w:lang w:val="en-US"/>
        </w:rPr>
      </w:pPr>
    </w:p>
    <w:p w14:paraId="41BDA3A7" w14:textId="77777777" w:rsidR="006A702A" w:rsidRPr="006C5EA0" w:rsidRDefault="006A702A" w:rsidP="00B01391">
      <w:pPr>
        <w:jc w:val="both"/>
        <w:rPr>
          <w:rFonts w:eastAsia="Calibri"/>
          <w:color w:val="auto"/>
          <w:sz w:val="18"/>
          <w:szCs w:val="22"/>
          <w:lang w:val="en-US"/>
        </w:rPr>
      </w:pPr>
    </w:p>
    <w:p w14:paraId="5441BDAE" w14:textId="77777777" w:rsidR="006A702A" w:rsidRPr="006C5EA0" w:rsidRDefault="006A702A" w:rsidP="00B01391">
      <w:pPr>
        <w:jc w:val="both"/>
        <w:rPr>
          <w:rFonts w:eastAsia="Calibri"/>
          <w:color w:val="auto"/>
          <w:sz w:val="18"/>
          <w:szCs w:val="22"/>
          <w:lang w:val="en-US"/>
        </w:rPr>
      </w:pPr>
    </w:p>
    <w:p w14:paraId="756A0128" w14:textId="77777777" w:rsidR="006A702A" w:rsidRPr="006C5EA0" w:rsidRDefault="006A702A" w:rsidP="00B01391">
      <w:pPr>
        <w:jc w:val="both"/>
        <w:rPr>
          <w:rFonts w:eastAsia="Calibri"/>
          <w:color w:val="auto"/>
          <w:sz w:val="18"/>
          <w:szCs w:val="22"/>
          <w:lang w:val="en-US"/>
        </w:rPr>
      </w:pPr>
    </w:p>
    <w:p w14:paraId="712EB5E8" w14:textId="77777777" w:rsidR="006A702A" w:rsidRPr="006C5EA0" w:rsidRDefault="006A702A" w:rsidP="00B01391">
      <w:pPr>
        <w:jc w:val="both"/>
        <w:rPr>
          <w:rFonts w:eastAsia="Calibri"/>
          <w:color w:val="auto"/>
          <w:sz w:val="18"/>
          <w:szCs w:val="22"/>
          <w:lang w:val="en-US"/>
        </w:rPr>
      </w:pPr>
    </w:p>
    <w:p w14:paraId="778B3008" w14:textId="77777777" w:rsidR="006A702A" w:rsidRPr="006C5EA0" w:rsidRDefault="006A702A" w:rsidP="00B01391">
      <w:pPr>
        <w:jc w:val="both"/>
        <w:rPr>
          <w:rFonts w:eastAsia="Calibri"/>
          <w:color w:val="auto"/>
          <w:sz w:val="18"/>
          <w:szCs w:val="22"/>
          <w:lang w:val="en-US"/>
        </w:rPr>
      </w:pPr>
    </w:p>
    <w:p w14:paraId="77EEED3A" w14:textId="77777777" w:rsidR="006A702A" w:rsidRPr="006C5EA0" w:rsidRDefault="006A702A" w:rsidP="00B01391">
      <w:pPr>
        <w:jc w:val="both"/>
        <w:rPr>
          <w:rFonts w:eastAsia="Calibri"/>
          <w:color w:val="auto"/>
          <w:sz w:val="18"/>
          <w:szCs w:val="22"/>
          <w:lang w:val="en-US"/>
        </w:rPr>
      </w:pPr>
    </w:p>
    <w:p w14:paraId="6AC9A62E" w14:textId="77777777" w:rsidR="00916F48" w:rsidRPr="006C5EA0" w:rsidRDefault="00916F48" w:rsidP="007A78B1">
      <w:pPr>
        <w:ind w:right="737"/>
        <w:jc w:val="both"/>
        <w:rPr>
          <w:rFonts w:eastAsia="Calibri"/>
          <w:color w:val="auto"/>
          <w:sz w:val="18"/>
          <w:szCs w:val="22"/>
          <w:lang w:val="en-US"/>
        </w:rPr>
      </w:pPr>
    </w:p>
    <w:p w14:paraId="721586F3" w14:textId="77777777" w:rsidR="00916F48" w:rsidRPr="006C5EA0" w:rsidRDefault="00916F48" w:rsidP="007A78B1">
      <w:pPr>
        <w:ind w:right="737"/>
        <w:jc w:val="both"/>
        <w:rPr>
          <w:rFonts w:eastAsia="Calibri"/>
          <w:color w:val="auto"/>
          <w:sz w:val="18"/>
          <w:szCs w:val="22"/>
          <w:lang w:val="en-US"/>
        </w:rPr>
      </w:pPr>
    </w:p>
    <w:p w14:paraId="3FD178D1" w14:textId="77777777" w:rsidR="00916F48" w:rsidRPr="006C5EA0" w:rsidRDefault="00916F48" w:rsidP="007A78B1">
      <w:pPr>
        <w:ind w:right="737"/>
        <w:jc w:val="both"/>
        <w:rPr>
          <w:rFonts w:eastAsia="Calibri"/>
          <w:color w:val="auto"/>
          <w:sz w:val="18"/>
          <w:szCs w:val="22"/>
          <w:lang w:val="en-US"/>
        </w:rPr>
      </w:pPr>
    </w:p>
    <w:p w14:paraId="515F2B1B" w14:textId="77777777" w:rsidR="00916F48" w:rsidRPr="006C5EA0" w:rsidRDefault="00916F48" w:rsidP="007A78B1">
      <w:pPr>
        <w:ind w:right="737"/>
        <w:jc w:val="both"/>
        <w:rPr>
          <w:rFonts w:eastAsia="Calibri"/>
          <w:color w:val="auto"/>
          <w:sz w:val="18"/>
          <w:szCs w:val="22"/>
          <w:lang w:val="en-US"/>
        </w:rPr>
      </w:pPr>
    </w:p>
    <w:p w14:paraId="319E595C" w14:textId="77777777" w:rsidR="00916F48" w:rsidRPr="006C5EA0" w:rsidRDefault="00916F48" w:rsidP="007A78B1">
      <w:pPr>
        <w:ind w:right="737"/>
        <w:jc w:val="both"/>
        <w:rPr>
          <w:rFonts w:eastAsia="Calibri"/>
          <w:color w:val="auto"/>
          <w:sz w:val="18"/>
          <w:szCs w:val="22"/>
          <w:lang w:val="en-US"/>
        </w:rPr>
      </w:pPr>
    </w:p>
    <w:p w14:paraId="2B9498CC" w14:textId="77777777" w:rsidR="00916F48" w:rsidRPr="006C5EA0" w:rsidRDefault="00916F48" w:rsidP="007A78B1">
      <w:pPr>
        <w:ind w:right="737"/>
        <w:jc w:val="both"/>
        <w:rPr>
          <w:rFonts w:eastAsia="Calibri"/>
          <w:color w:val="auto"/>
          <w:sz w:val="18"/>
          <w:szCs w:val="22"/>
          <w:lang w:val="en-US"/>
        </w:rPr>
      </w:pPr>
    </w:p>
    <w:p w14:paraId="3F85D568" w14:textId="77777777" w:rsidR="00916F48" w:rsidRPr="006C5EA0" w:rsidRDefault="00916F48" w:rsidP="007A78B1">
      <w:pPr>
        <w:ind w:right="737"/>
        <w:jc w:val="both"/>
        <w:rPr>
          <w:rFonts w:eastAsia="Calibri"/>
          <w:color w:val="auto"/>
          <w:sz w:val="18"/>
          <w:szCs w:val="22"/>
          <w:lang w:val="en-US"/>
        </w:rPr>
      </w:pPr>
    </w:p>
    <w:p w14:paraId="0E3C54A0" w14:textId="77777777" w:rsidR="009C12B7" w:rsidRPr="006C5EA0" w:rsidRDefault="009C12B7" w:rsidP="007A78B1">
      <w:pPr>
        <w:ind w:right="737"/>
        <w:jc w:val="both"/>
        <w:rPr>
          <w:rFonts w:eastAsia="Calibri"/>
          <w:color w:val="auto"/>
          <w:sz w:val="18"/>
          <w:szCs w:val="22"/>
          <w:lang w:val="en-US"/>
        </w:rPr>
      </w:pPr>
    </w:p>
    <w:p w14:paraId="4FBCCDA1" w14:textId="77777777" w:rsidR="009C12B7" w:rsidRPr="006C5EA0" w:rsidRDefault="009C12B7" w:rsidP="007A78B1">
      <w:pPr>
        <w:ind w:right="737"/>
        <w:jc w:val="both"/>
        <w:rPr>
          <w:rFonts w:eastAsia="Calibri"/>
          <w:color w:val="auto"/>
          <w:sz w:val="18"/>
          <w:szCs w:val="22"/>
          <w:lang w:val="en-US"/>
        </w:rPr>
      </w:pPr>
    </w:p>
    <w:p w14:paraId="483EC4AA" w14:textId="3B874708" w:rsidR="00B01391" w:rsidRPr="006C5EA0" w:rsidRDefault="00B01391" w:rsidP="007A78B1">
      <w:pPr>
        <w:ind w:right="737"/>
        <w:jc w:val="both"/>
        <w:rPr>
          <w:rFonts w:eastAsia="Calibri"/>
          <w:color w:val="auto"/>
          <w:sz w:val="18"/>
          <w:szCs w:val="22"/>
          <w:lang w:val="en-US"/>
        </w:rPr>
      </w:pPr>
      <w:r w:rsidRPr="006C5EA0">
        <w:rPr>
          <w:rFonts w:eastAsia="Calibri"/>
          <w:color w:val="auto"/>
          <w:sz w:val="18"/>
          <w:szCs w:val="22"/>
          <w:lang w:val="en-US"/>
        </w:rPr>
        <w:t>Legend:</w:t>
      </w:r>
      <w:r w:rsidR="00EC62E3" w:rsidRPr="006C5EA0">
        <w:rPr>
          <w:rFonts w:eastAsia="Calibri"/>
          <w:color w:val="auto"/>
          <w:sz w:val="18"/>
          <w:szCs w:val="22"/>
          <w:lang w:val="en-US"/>
        </w:rPr>
        <w:t xml:space="preserve"> MV: Manifest Variables;</w:t>
      </w:r>
      <w:r w:rsidRPr="006C5EA0">
        <w:rPr>
          <w:rFonts w:eastAsia="Calibri"/>
          <w:color w:val="auto"/>
          <w:sz w:val="18"/>
          <w:szCs w:val="22"/>
          <w:lang w:val="en-US"/>
        </w:rPr>
        <w:t xml:space="preserve"> </w:t>
      </w:r>
      <w:r w:rsidR="004620C6" w:rsidRPr="006C5EA0">
        <w:rPr>
          <w:rFonts w:eastAsia="Calibri"/>
          <w:color w:val="auto"/>
          <w:sz w:val="18"/>
          <w:szCs w:val="22"/>
          <w:lang w:val="en-US"/>
        </w:rPr>
        <w:t>LC</w:t>
      </w:r>
      <w:r w:rsidRPr="006C5EA0">
        <w:rPr>
          <w:rFonts w:eastAsia="Calibri"/>
          <w:color w:val="auto"/>
          <w:sz w:val="18"/>
          <w:szCs w:val="22"/>
          <w:lang w:val="en-US"/>
        </w:rPr>
        <w:t xml:space="preserve">: </w:t>
      </w:r>
      <w:r w:rsidR="004620C6" w:rsidRPr="006C5EA0">
        <w:rPr>
          <w:rFonts w:eastAsia="Calibri"/>
          <w:color w:val="auto"/>
          <w:sz w:val="18"/>
          <w:szCs w:val="22"/>
          <w:lang w:val="en-US"/>
        </w:rPr>
        <w:t>L</w:t>
      </w:r>
      <w:r w:rsidRPr="006C5EA0">
        <w:rPr>
          <w:rFonts w:eastAsia="Calibri"/>
          <w:color w:val="auto"/>
          <w:sz w:val="18"/>
          <w:szCs w:val="22"/>
          <w:lang w:val="en-US"/>
        </w:rPr>
        <w:t>atent</w:t>
      </w:r>
      <w:r w:rsidR="004620C6" w:rsidRPr="006C5EA0">
        <w:rPr>
          <w:rFonts w:eastAsia="Calibri"/>
          <w:color w:val="auto"/>
          <w:sz w:val="18"/>
          <w:szCs w:val="22"/>
          <w:lang w:val="en-US"/>
        </w:rPr>
        <w:t xml:space="preserve"> Classes</w:t>
      </w:r>
      <w:r w:rsidRPr="006C5EA0">
        <w:rPr>
          <w:rFonts w:eastAsia="Calibri"/>
          <w:color w:val="auto"/>
          <w:sz w:val="18"/>
          <w:szCs w:val="22"/>
          <w:lang w:val="en-US"/>
        </w:rPr>
        <w:t>; PA</w:t>
      </w:r>
      <w:r w:rsidR="00C40478" w:rsidRPr="006C5EA0">
        <w:rPr>
          <w:rFonts w:eastAsia="Calibri"/>
          <w:color w:val="auto"/>
          <w:sz w:val="18"/>
          <w:szCs w:val="22"/>
          <w:lang w:val="en-US"/>
        </w:rPr>
        <w:t>L</w:t>
      </w:r>
      <w:r w:rsidRPr="006C5EA0">
        <w:rPr>
          <w:rFonts w:eastAsia="Calibri"/>
          <w:color w:val="auto"/>
          <w:sz w:val="18"/>
          <w:szCs w:val="22"/>
          <w:lang w:val="en-US"/>
        </w:rPr>
        <w:t>: Physical Activ</w:t>
      </w:r>
      <w:r w:rsidR="00C40478" w:rsidRPr="006C5EA0">
        <w:rPr>
          <w:rFonts w:eastAsia="Calibri"/>
          <w:color w:val="auto"/>
          <w:sz w:val="18"/>
          <w:szCs w:val="22"/>
          <w:lang w:val="en-US"/>
        </w:rPr>
        <w:t>ity Level</w:t>
      </w:r>
      <w:r w:rsidRPr="006C5EA0">
        <w:rPr>
          <w:rFonts w:eastAsia="Calibri"/>
          <w:color w:val="auto"/>
          <w:sz w:val="18"/>
          <w:szCs w:val="22"/>
          <w:lang w:val="en-US"/>
        </w:rPr>
        <w:t>; SB: Sedentary Behavior; N</w:t>
      </w:r>
      <w:r w:rsidR="008B2611" w:rsidRPr="006C5EA0">
        <w:rPr>
          <w:rFonts w:eastAsia="Calibri"/>
          <w:color w:val="auto"/>
          <w:sz w:val="18"/>
          <w:szCs w:val="22"/>
          <w:lang w:val="en-US"/>
        </w:rPr>
        <w:t>H</w:t>
      </w:r>
      <w:r w:rsidRPr="006C5EA0">
        <w:rPr>
          <w:rFonts w:eastAsia="Calibri"/>
          <w:color w:val="auto"/>
          <w:sz w:val="18"/>
          <w:szCs w:val="22"/>
          <w:lang w:val="en-US"/>
        </w:rPr>
        <w:t>: Nutritional</w:t>
      </w:r>
      <w:r w:rsidR="008B2611" w:rsidRPr="006C5EA0">
        <w:rPr>
          <w:rFonts w:eastAsia="Calibri"/>
          <w:color w:val="auto"/>
          <w:sz w:val="18"/>
          <w:szCs w:val="22"/>
          <w:lang w:val="en-US"/>
        </w:rPr>
        <w:t xml:space="preserve"> Habits</w:t>
      </w:r>
      <w:r w:rsidRPr="006C5EA0">
        <w:rPr>
          <w:rFonts w:eastAsia="Calibri"/>
          <w:color w:val="auto"/>
          <w:sz w:val="18"/>
          <w:szCs w:val="22"/>
          <w:lang w:val="en-US"/>
        </w:rPr>
        <w:t>; BMI: Body Mass Index; AH: Addi</w:t>
      </w:r>
      <w:r w:rsidR="00652A7F" w:rsidRPr="006C5EA0">
        <w:rPr>
          <w:rFonts w:eastAsia="Calibri"/>
          <w:color w:val="auto"/>
          <w:sz w:val="18"/>
          <w:szCs w:val="22"/>
          <w:lang w:val="en-US"/>
        </w:rPr>
        <w:t>c</w:t>
      </w:r>
      <w:r w:rsidRPr="006C5EA0">
        <w:rPr>
          <w:rFonts w:eastAsia="Calibri"/>
          <w:color w:val="auto"/>
          <w:sz w:val="18"/>
          <w:szCs w:val="22"/>
          <w:lang w:val="en-US"/>
        </w:rPr>
        <w:t>tive Habit; HS: Health Status; MVPA: Moderate</w:t>
      </w:r>
      <w:r w:rsidR="00652A7F" w:rsidRPr="006C5EA0">
        <w:rPr>
          <w:rFonts w:eastAsia="Calibri"/>
          <w:color w:val="auto"/>
          <w:sz w:val="18"/>
          <w:szCs w:val="22"/>
          <w:lang w:val="en-US"/>
        </w:rPr>
        <w:t xml:space="preserve"> to </w:t>
      </w:r>
      <w:r w:rsidRPr="006C5EA0">
        <w:rPr>
          <w:rFonts w:eastAsia="Calibri"/>
          <w:color w:val="auto"/>
          <w:sz w:val="18"/>
          <w:szCs w:val="22"/>
          <w:lang w:val="en-US"/>
        </w:rPr>
        <w:t>Vigorous Physical Activ</w:t>
      </w:r>
      <w:r w:rsidR="00652A7F" w:rsidRPr="006C5EA0">
        <w:rPr>
          <w:rFonts w:eastAsia="Calibri"/>
          <w:color w:val="auto"/>
          <w:sz w:val="18"/>
          <w:szCs w:val="22"/>
          <w:lang w:val="en-US"/>
        </w:rPr>
        <w:t>ity</w:t>
      </w:r>
      <w:r w:rsidRPr="006C5EA0">
        <w:rPr>
          <w:rFonts w:eastAsia="Calibri"/>
          <w:color w:val="auto"/>
          <w:sz w:val="18"/>
          <w:szCs w:val="22"/>
          <w:lang w:val="en-US"/>
        </w:rPr>
        <w:t>; ST: Screen time; NR: Not Reported; NI: Not Investigated; CRP: C-reactive protein.</w:t>
      </w:r>
    </w:p>
    <w:p w14:paraId="483EC4AB" w14:textId="77777777" w:rsidR="00F11F45" w:rsidRPr="006C5EA0" w:rsidRDefault="00B01391" w:rsidP="00B01391">
      <w:pPr>
        <w:tabs>
          <w:tab w:val="left" w:pos="11010"/>
        </w:tabs>
        <w:rPr>
          <w:color w:val="auto"/>
          <w:lang w:val="en-US"/>
        </w:rPr>
      </w:pPr>
      <w:r w:rsidRPr="006C5EA0">
        <w:rPr>
          <w:color w:val="auto"/>
          <w:lang w:val="en-US"/>
        </w:rPr>
        <w:tab/>
      </w:r>
    </w:p>
    <w:sectPr w:rsidR="00F11F45" w:rsidRPr="006C5EA0" w:rsidSect="00B01391">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DA6A24"/>
    <w:multiLevelType w:val="hybridMultilevel"/>
    <w:tmpl w:val="A5F4FB94"/>
    <w:lvl w:ilvl="0" w:tplc="5928A544">
      <w:start w:val="1"/>
      <w:numFmt w:val="decimal"/>
      <w:lvlText w:val="%1."/>
      <w:lvlJc w:val="left"/>
      <w:pPr>
        <w:ind w:left="1069" w:hanging="360"/>
      </w:pPr>
      <w:rPr>
        <w:rFonts w:hint="default"/>
      </w:rPr>
    </w:lvl>
    <w:lvl w:ilvl="1" w:tplc="04160019" w:tentative="1">
      <w:start w:val="1"/>
      <w:numFmt w:val="lowerLetter"/>
      <w:lvlText w:val="%2."/>
      <w:lvlJc w:val="left"/>
      <w:pPr>
        <w:ind w:left="1789" w:hanging="360"/>
      </w:pPr>
    </w:lvl>
    <w:lvl w:ilvl="2" w:tplc="0416001B" w:tentative="1">
      <w:start w:val="1"/>
      <w:numFmt w:val="lowerRoman"/>
      <w:lvlText w:val="%3."/>
      <w:lvlJc w:val="right"/>
      <w:pPr>
        <w:ind w:left="2509" w:hanging="180"/>
      </w:pPr>
    </w:lvl>
    <w:lvl w:ilvl="3" w:tplc="0416000F" w:tentative="1">
      <w:start w:val="1"/>
      <w:numFmt w:val="decimal"/>
      <w:lvlText w:val="%4."/>
      <w:lvlJc w:val="left"/>
      <w:pPr>
        <w:ind w:left="3229" w:hanging="360"/>
      </w:pPr>
    </w:lvl>
    <w:lvl w:ilvl="4" w:tplc="04160019" w:tentative="1">
      <w:start w:val="1"/>
      <w:numFmt w:val="lowerLetter"/>
      <w:lvlText w:val="%5."/>
      <w:lvlJc w:val="left"/>
      <w:pPr>
        <w:ind w:left="3949" w:hanging="360"/>
      </w:pPr>
    </w:lvl>
    <w:lvl w:ilvl="5" w:tplc="0416001B" w:tentative="1">
      <w:start w:val="1"/>
      <w:numFmt w:val="lowerRoman"/>
      <w:lvlText w:val="%6."/>
      <w:lvlJc w:val="right"/>
      <w:pPr>
        <w:ind w:left="4669" w:hanging="180"/>
      </w:pPr>
    </w:lvl>
    <w:lvl w:ilvl="6" w:tplc="0416000F" w:tentative="1">
      <w:start w:val="1"/>
      <w:numFmt w:val="decimal"/>
      <w:lvlText w:val="%7."/>
      <w:lvlJc w:val="left"/>
      <w:pPr>
        <w:ind w:left="5389" w:hanging="360"/>
      </w:pPr>
    </w:lvl>
    <w:lvl w:ilvl="7" w:tplc="04160019" w:tentative="1">
      <w:start w:val="1"/>
      <w:numFmt w:val="lowerLetter"/>
      <w:lvlText w:val="%8."/>
      <w:lvlJc w:val="left"/>
      <w:pPr>
        <w:ind w:left="6109" w:hanging="360"/>
      </w:pPr>
    </w:lvl>
    <w:lvl w:ilvl="8" w:tplc="0416001B" w:tentative="1">
      <w:start w:val="1"/>
      <w:numFmt w:val="lowerRoman"/>
      <w:lvlText w:val="%9."/>
      <w:lvlJc w:val="right"/>
      <w:pPr>
        <w:ind w:left="6829" w:hanging="180"/>
      </w:pPr>
    </w:lvl>
  </w:abstractNum>
  <w:abstractNum w:abstractNumId="1" w15:restartNumberingAfterBreak="0">
    <w:nsid w:val="3F026E60"/>
    <w:multiLevelType w:val="hybridMultilevel"/>
    <w:tmpl w:val="AE06C6F0"/>
    <w:lvl w:ilvl="0" w:tplc="877AE856">
      <w:start w:val="5"/>
      <w:numFmt w:val="bullet"/>
      <w:lvlText w:val="-"/>
      <w:lvlJc w:val="left"/>
      <w:pPr>
        <w:ind w:left="720" w:hanging="360"/>
      </w:pPr>
      <w:rPr>
        <w:rFonts w:ascii="Times New Roman" w:eastAsiaTheme="minorHAnsi" w:hAnsi="Times New Roman"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 w15:restartNumberingAfterBreak="0">
    <w:nsid w:val="5A386DEA"/>
    <w:multiLevelType w:val="hybridMultilevel"/>
    <w:tmpl w:val="147C1B06"/>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activeWritingStyle w:appName="MSWord" w:lang="pt-BR" w:vendorID="64" w:dllVersion="6" w:nlCheck="1" w:checkStyle="0"/>
  <w:activeWritingStyle w:appName="MSWord" w:lang="en-US" w:vendorID="64" w:dllVersion="6" w:nlCheck="1" w:checkStyle="1"/>
  <w:activeWritingStyle w:appName="MSWord" w:lang="en-US" w:vendorID="64" w:dllVersion="0" w:nlCheck="1" w:checkStyle="0"/>
  <w:activeWritingStyle w:appName="MSWord" w:lang="pt-BR" w:vendorID="64" w:dllVersion="0" w:nlCheck="1" w:checkStyle="0"/>
  <w:activeWritingStyle w:appName="MSWord" w:lang="en-US" w:vendorID="64" w:dllVersion="4096" w:nlCheck="1" w:checkStyle="0"/>
  <w:activeWritingStyle w:appName="MSWord" w:lang="pt-BR" w:vendorID="64" w:dllVersion="4096" w:nlCheck="1" w:checkStyle="0"/>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B01391"/>
    <w:rsid w:val="00010585"/>
    <w:rsid w:val="00014944"/>
    <w:rsid w:val="0001764E"/>
    <w:rsid w:val="0001797D"/>
    <w:rsid w:val="00032AC1"/>
    <w:rsid w:val="00066F0A"/>
    <w:rsid w:val="00092BE5"/>
    <w:rsid w:val="000E7C8E"/>
    <w:rsid w:val="000F6B8E"/>
    <w:rsid w:val="0010307F"/>
    <w:rsid w:val="001071E5"/>
    <w:rsid w:val="00115942"/>
    <w:rsid w:val="00134B70"/>
    <w:rsid w:val="00154B54"/>
    <w:rsid w:val="0015775E"/>
    <w:rsid w:val="0017486A"/>
    <w:rsid w:val="00176F00"/>
    <w:rsid w:val="00176F30"/>
    <w:rsid w:val="0019301E"/>
    <w:rsid w:val="001C600D"/>
    <w:rsid w:val="001D610E"/>
    <w:rsid w:val="001F01CB"/>
    <w:rsid w:val="001F4098"/>
    <w:rsid w:val="0021085C"/>
    <w:rsid w:val="00210F8F"/>
    <w:rsid w:val="00211FC1"/>
    <w:rsid w:val="00222A9A"/>
    <w:rsid w:val="00225699"/>
    <w:rsid w:val="00285383"/>
    <w:rsid w:val="002A68C9"/>
    <w:rsid w:val="002F1B96"/>
    <w:rsid w:val="0030295B"/>
    <w:rsid w:val="0031459A"/>
    <w:rsid w:val="00315E7E"/>
    <w:rsid w:val="0031678C"/>
    <w:rsid w:val="00326FBE"/>
    <w:rsid w:val="003913B7"/>
    <w:rsid w:val="003B77A6"/>
    <w:rsid w:val="0040234D"/>
    <w:rsid w:val="0043106A"/>
    <w:rsid w:val="00447D20"/>
    <w:rsid w:val="004567BB"/>
    <w:rsid w:val="004620C6"/>
    <w:rsid w:val="004A01B9"/>
    <w:rsid w:val="004D3B45"/>
    <w:rsid w:val="00543001"/>
    <w:rsid w:val="00585431"/>
    <w:rsid w:val="005D49FA"/>
    <w:rsid w:val="00603EEA"/>
    <w:rsid w:val="00631425"/>
    <w:rsid w:val="00636A9C"/>
    <w:rsid w:val="00652A7F"/>
    <w:rsid w:val="00663148"/>
    <w:rsid w:val="00667619"/>
    <w:rsid w:val="0067263D"/>
    <w:rsid w:val="00686A7C"/>
    <w:rsid w:val="006A702A"/>
    <w:rsid w:val="006B1C89"/>
    <w:rsid w:val="006B6AA8"/>
    <w:rsid w:val="006C5EA0"/>
    <w:rsid w:val="006E0069"/>
    <w:rsid w:val="006F5F42"/>
    <w:rsid w:val="007146CC"/>
    <w:rsid w:val="00723ED6"/>
    <w:rsid w:val="00753C08"/>
    <w:rsid w:val="007A78B1"/>
    <w:rsid w:val="007E236F"/>
    <w:rsid w:val="008779EF"/>
    <w:rsid w:val="008B2611"/>
    <w:rsid w:val="008B2FB8"/>
    <w:rsid w:val="008B3067"/>
    <w:rsid w:val="008E3079"/>
    <w:rsid w:val="008F73D0"/>
    <w:rsid w:val="00914685"/>
    <w:rsid w:val="009165D8"/>
    <w:rsid w:val="00916F48"/>
    <w:rsid w:val="00943059"/>
    <w:rsid w:val="00972491"/>
    <w:rsid w:val="0098580D"/>
    <w:rsid w:val="009B37A5"/>
    <w:rsid w:val="009C12B7"/>
    <w:rsid w:val="009C7188"/>
    <w:rsid w:val="009E1248"/>
    <w:rsid w:val="00A144B9"/>
    <w:rsid w:val="00A75DD6"/>
    <w:rsid w:val="00A972E4"/>
    <w:rsid w:val="00AB0ACD"/>
    <w:rsid w:val="00AB5994"/>
    <w:rsid w:val="00AE3C0C"/>
    <w:rsid w:val="00B01391"/>
    <w:rsid w:val="00B03AAE"/>
    <w:rsid w:val="00B04FD7"/>
    <w:rsid w:val="00B131C2"/>
    <w:rsid w:val="00B51CDE"/>
    <w:rsid w:val="00B7773A"/>
    <w:rsid w:val="00B85936"/>
    <w:rsid w:val="00B95AC2"/>
    <w:rsid w:val="00BC5B75"/>
    <w:rsid w:val="00BE16D2"/>
    <w:rsid w:val="00C26B6C"/>
    <w:rsid w:val="00C327BF"/>
    <w:rsid w:val="00C40478"/>
    <w:rsid w:val="00C4487C"/>
    <w:rsid w:val="00C5781A"/>
    <w:rsid w:val="00C85193"/>
    <w:rsid w:val="00CB7E58"/>
    <w:rsid w:val="00CC07B6"/>
    <w:rsid w:val="00CD4C47"/>
    <w:rsid w:val="00D10DC2"/>
    <w:rsid w:val="00D141A9"/>
    <w:rsid w:val="00D306F4"/>
    <w:rsid w:val="00D30BA3"/>
    <w:rsid w:val="00D626B9"/>
    <w:rsid w:val="00DB330D"/>
    <w:rsid w:val="00DB535A"/>
    <w:rsid w:val="00DD289F"/>
    <w:rsid w:val="00DD780E"/>
    <w:rsid w:val="00E2268E"/>
    <w:rsid w:val="00E26684"/>
    <w:rsid w:val="00E54759"/>
    <w:rsid w:val="00E57103"/>
    <w:rsid w:val="00E61216"/>
    <w:rsid w:val="00EB5AD8"/>
    <w:rsid w:val="00EC62E3"/>
    <w:rsid w:val="00ED4F3B"/>
    <w:rsid w:val="00F11F45"/>
    <w:rsid w:val="00F1244A"/>
    <w:rsid w:val="00F13040"/>
    <w:rsid w:val="00F21D3A"/>
    <w:rsid w:val="00F66C0D"/>
    <w:rsid w:val="00F93AE0"/>
    <w:rsid w:val="00FC2E1E"/>
    <w:rsid w:val="00FD502F"/>
    <w:rsid w:val="00FF4EE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3EC20A"/>
  <w15:docId w15:val="{98E2E0B5-DFB6-4C4B-B41A-DCE5850E5D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1391"/>
    <w:rPr>
      <w:rFonts w:ascii="Times New Roman" w:hAnsi="Times New Roman" w:cs="Times New Roman"/>
      <w:color w:val="000000" w:themeColor="text1"/>
      <w:szCs w:val="20"/>
    </w:rPr>
  </w:style>
  <w:style w:type="paragraph" w:styleId="Heading2">
    <w:name w:val="heading 2"/>
    <w:basedOn w:val="Normal"/>
    <w:next w:val="Normal"/>
    <w:link w:val="Heading2Char"/>
    <w:qFormat/>
    <w:rsid w:val="00B01391"/>
    <w:pPr>
      <w:spacing w:after="0" w:line="240" w:lineRule="auto"/>
      <w:jc w:val="center"/>
      <w:outlineLvl w:val="1"/>
    </w:pPr>
    <w:rPr>
      <w:rFonts w:eastAsia="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B01391"/>
    <w:rPr>
      <w:rFonts w:ascii="Times New Roman" w:eastAsia="Times New Roman" w:hAnsi="Times New Roman" w:cs="Times New Roman"/>
      <w:b/>
      <w:bCs/>
      <w:color w:val="000000"/>
      <w:kern w:val="28"/>
      <w:sz w:val="24"/>
      <w:szCs w:val="24"/>
      <w:lang w:val="en-CA" w:eastAsia="en-CA"/>
    </w:rPr>
  </w:style>
  <w:style w:type="numbering" w:customStyle="1" w:styleId="Semlista1">
    <w:name w:val="Sem lista1"/>
    <w:next w:val="NoList"/>
    <w:uiPriority w:val="99"/>
    <w:semiHidden/>
    <w:unhideWhenUsed/>
    <w:rsid w:val="00B01391"/>
  </w:style>
  <w:style w:type="paragraph" w:customStyle="1" w:styleId="PargrafodaLista1">
    <w:name w:val="Parágrafo da Lista1"/>
    <w:basedOn w:val="Normal"/>
    <w:next w:val="ListParagraph"/>
    <w:uiPriority w:val="34"/>
    <w:qFormat/>
    <w:rsid w:val="00B01391"/>
    <w:pPr>
      <w:ind w:left="720"/>
      <w:contextualSpacing/>
    </w:pPr>
    <w:rPr>
      <w:rFonts w:ascii="Calibri" w:hAnsi="Calibri"/>
      <w:color w:val="auto"/>
      <w:szCs w:val="22"/>
    </w:rPr>
  </w:style>
  <w:style w:type="character" w:customStyle="1" w:styleId="Hyperlink1">
    <w:name w:val="Hyperlink1"/>
    <w:basedOn w:val="DefaultParagraphFont"/>
    <w:uiPriority w:val="99"/>
    <w:unhideWhenUsed/>
    <w:rsid w:val="00B01391"/>
    <w:rPr>
      <w:color w:val="0563C1"/>
      <w:u w:val="single"/>
    </w:rPr>
  </w:style>
  <w:style w:type="table" w:customStyle="1" w:styleId="Tabelacomgrade1">
    <w:name w:val="Tabela com grade1"/>
    <w:basedOn w:val="TableNormal"/>
    <w:next w:val="TableGrid"/>
    <w:uiPriority w:val="39"/>
    <w:rsid w:val="00B01391"/>
    <w:pPr>
      <w:spacing w:after="0" w:line="240" w:lineRule="auto"/>
    </w:pPr>
    <w:rPr>
      <w:rFonts w:ascii="Times New Roman" w:hAnsi="Times New Roman" w:cs="Times New Roman"/>
      <w:color w:val="000000" w:themeColor="text1"/>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B01391"/>
    <w:rPr>
      <w:color w:val="808080"/>
    </w:rPr>
  </w:style>
  <w:style w:type="paragraph" w:customStyle="1" w:styleId="Textodebalo1">
    <w:name w:val="Texto de balão1"/>
    <w:basedOn w:val="Normal"/>
    <w:next w:val="BalloonText"/>
    <w:link w:val="TextodebaloChar"/>
    <w:uiPriority w:val="99"/>
    <w:semiHidden/>
    <w:unhideWhenUsed/>
    <w:rsid w:val="00B01391"/>
    <w:pPr>
      <w:spacing w:after="0" w:line="240" w:lineRule="auto"/>
    </w:pPr>
    <w:rPr>
      <w:rFonts w:ascii="Segoe UI" w:hAnsi="Segoe UI" w:cs="Segoe UI"/>
      <w:sz w:val="18"/>
      <w:szCs w:val="18"/>
    </w:rPr>
  </w:style>
  <w:style w:type="character" w:customStyle="1" w:styleId="TextodebaloChar">
    <w:name w:val="Texto de balão Char"/>
    <w:basedOn w:val="DefaultParagraphFont"/>
    <w:link w:val="Textodebalo1"/>
    <w:uiPriority w:val="99"/>
    <w:semiHidden/>
    <w:rsid w:val="00B01391"/>
    <w:rPr>
      <w:rFonts w:ascii="Segoe UI" w:hAnsi="Segoe UI" w:cs="Segoe UI"/>
      <w:color w:val="000000" w:themeColor="text1"/>
      <w:sz w:val="18"/>
      <w:szCs w:val="18"/>
    </w:rPr>
  </w:style>
  <w:style w:type="character" w:styleId="CommentReference">
    <w:name w:val="annotation reference"/>
    <w:basedOn w:val="DefaultParagraphFont"/>
    <w:uiPriority w:val="99"/>
    <w:semiHidden/>
    <w:unhideWhenUsed/>
    <w:rsid w:val="00B01391"/>
    <w:rPr>
      <w:sz w:val="16"/>
      <w:szCs w:val="16"/>
    </w:rPr>
  </w:style>
  <w:style w:type="paragraph" w:customStyle="1" w:styleId="Textodecomentrio1">
    <w:name w:val="Texto de comentário1"/>
    <w:basedOn w:val="Normal"/>
    <w:next w:val="CommentText"/>
    <w:link w:val="TextodecomentrioChar"/>
    <w:uiPriority w:val="99"/>
    <w:semiHidden/>
    <w:unhideWhenUsed/>
    <w:rsid w:val="00B01391"/>
    <w:pPr>
      <w:spacing w:line="240" w:lineRule="auto"/>
    </w:pPr>
    <w:rPr>
      <w:sz w:val="20"/>
    </w:rPr>
  </w:style>
  <w:style w:type="character" w:customStyle="1" w:styleId="TextodecomentrioChar">
    <w:name w:val="Texto de comentário Char"/>
    <w:basedOn w:val="DefaultParagraphFont"/>
    <w:link w:val="Textodecomentrio1"/>
    <w:uiPriority w:val="99"/>
    <w:semiHidden/>
    <w:rsid w:val="00B01391"/>
    <w:rPr>
      <w:rFonts w:ascii="Times New Roman" w:hAnsi="Times New Roman" w:cs="Times New Roman"/>
      <w:color w:val="000000" w:themeColor="text1"/>
      <w:sz w:val="20"/>
      <w:szCs w:val="20"/>
    </w:rPr>
  </w:style>
  <w:style w:type="paragraph" w:customStyle="1" w:styleId="Assuntodocomentrio1">
    <w:name w:val="Assunto do comentário1"/>
    <w:basedOn w:val="CommentText"/>
    <w:next w:val="CommentText"/>
    <w:uiPriority w:val="99"/>
    <w:semiHidden/>
    <w:unhideWhenUsed/>
    <w:rsid w:val="00B01391"/>
    <w:rPr>
      <w:rFonts w:ascii="Calibri" w:hAnsi="Calibri"/>
      <w:b/>
      <w:bCs/>
      <w:color w:val="auto"/>
    </w:rPr>
  </w:style>
  <w:style w:type="character" w:customStyle="1" w:styleId="CommentSubjectChar">
    <w:name w:val="Comment Subject Char"/>
    <w:basedOn w:val="TextodecomentrioChar"/>
    <w:link w:val="CommentSubject"/>
    <w:uiPriority w:val="99"/>
    <w:semiHidden/>
    <w:rsid w:val="00B01391"/>
    <w:rPr>
      <w:rFonts w:ascii="Times New Roman" w:hAnsi="Times New Roman" w:cs="Times New Roman"/>
      <w:b/>
      <w:bCs/>
      <w:color w:val="000000" w:themeColor="text1"/>
      <w:sz w:val="20"/>
      <w:szCs w:val="20"/>
    </w:rPr>
  </w:style>
  <w:style w:type="paragraph" w:styleId="ListParagraph">
    <w:name w:val="List Paragraph"/>
    <w:basedOn w:val="Normal"/>
    <w:uiPriority w:val="34"/>
    <w:qFormat/>
    <w:rsid w:val="00B01391"/>
    <w:pPr>
      <w:ind w:left="720"/>
      <w:contextualSpacing/>
    </w:pPr>
  </w:style>
  <w:style w:type="character" w:styleId="Hyperlink">
    <w:name w:val="Hyperlink"/>
    <w:basedOn w:val="DefaultParagraphFont"/>
    <w:uiPriority w:val="99"/>
    <w:semiHidden/>
    <w:unhideWhenUsed/>
    <w:rsid w:val="00B01391"/>
    <w:rPr>
      <w:color w:val="0563C1" w:themeColor="hyperlink"/>
      <w:u w:val="single"/>
    </w:rPr>
  </w:style>
  <w:style w:type="table" w:styleId="TableGrid">
    <w:name w:val="Table Grid"/>
    <w:basedOn w:val="TableNormal"/>
    <w:uiPriority w:val="39"/>
    <w:rsid w:val="00B01391"/>
    <w:pPr>
      <w:spacing w:after="0" w:line="240" w:lineRule="auto"/>
    </w:pPr>
    <w:rPr>
      <w:rFonts w:ascii="Times New Roman" w:hAnsi="Times New Roman" w:cs="Times New Roman"/>
      <w:color w:val="000000" w:themeColor="text1"/>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0139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1391"/>
    <w:rPr>
      <w:rFonts w:ascii="Segoe UI" w:hAnsi="Segoe UI" w:cs="Segoe UI"/>
      <w:color w:val="000000" w:themeColor="text1"/>
      <w:sz w:val="18"/>
      <w:szCs w:val="18"/>
    </w:rPr>
  </w:style>
  <w:style w:type="paragraph" w:styleId="CommentText">
    <w:name w:val="annotation text"/>
    <w:basedOn w:val="Normal"/>
    <w:link w:val="CommentTextChar"/>
    <w:uiPriority w:val="99"/>
    <w:semiHidden/>
    <w:unhideWhenUsed/>
    <w:rsid w:val="00B01391"/>
    <w:pPr>
      <w:spacing w:line="240" w:lineRule="auto"/>
    </w:pPr>
    <w:rPr>
      <w:sz w:val="20"/>
    </w:rPr>
  </w:style>
  <w:style w:type="character" w:customStyle="1" w:styleId="CommentTextChar">
    <w:name w:val="Comment Text Char"/>
    <w:basedOn w:val="DefaultParagraphFont"/>
    <w:link w:val="CommentText"/>
    <w:uiPriority w:val="99"/>
    <w:semiHidden/>
    <w:rsid w:val="00B01391"/>
    <w:rPr>
      <w:rFonts w:ascii="Times New Roman" w:hAnsi="Times New Roman" w:cs="Times New Roman"/>
      <w:color w:val="000000" w:themeColor="text1"/>
      <w:sz w:val="20"/>
      <w:szCs w:val="20"/>
    </w:rPr>
  </w:style>
  <w:style w:type="paragraph" w:styleId="CommentSubject">
    <w:name w:val="annotation subject"/>
    <w:basedOn w:val="CommentText"/>
    <w:next w:val="CommentText"/>
    <w:link w:val="CommentSubjectChar"/>
    <w:uiPriority w:val="99"/>
    <w:semiHidden/>
    <w:unhideWhenUsed/>
    <w:rsid w:val="00B01391"/>
    <w:rPr>
      <w:b/>
      <w:bCs/>
    </w:rPr>
  </w:style>
  <w:style w:type="character" w:customStyle="1" w:styleId="AssuntodocomentrioChar1">
    <w:name w:val="Assunto do comentário Char1"/>
    <w:basedOn w:val="CommentTextChar"/>
    <w:uiPriority w:val="99"/>
    <w:semiHidden/>
    <w:rsid w:val="00B01391"/>
    <w:rPr>
      <w:rFonts w:ascii="Times New Roman" w:hAnsi="Times New Roman" w:cs="Times New Roman"/>
      <w:b/>
      <w:bCs/>
      <w:color w:val="000000" w:themeColor="text1"/>
      <w:sz w:val="20"/>
      <w:szCs w:val="20"/>
    </w:rPr>
  </w:style>
  <w:style w:type="paragraph" w:styleId="Header">
    <w:name w:val="header"/>
    <w:basedOn w:val="Normal"/>
    <w:link w:val="HeaderChar"/>
    <w:uiPriority w:val="99"/>
    <w:unhideWhenUsed/>
    <w:rsid w:val="00B01391"/>
    <w:pPr>
      <w:tabs>
        <w:tab w:val="center" w:pos="4252"/>
        <w:tab w:val="right" w:pos="8504"/>
      </w:tabs>
      <w:spacing w:after="0" w:line="240" w:lineRule="auto"/>
    </w:pPr>
  </w:style>
  <w:style w:type="character" w:customStyle="1" w:styleId="HeaderChar">
    <w:name w:val="Header Char"/>
    <w:basedOn w:val="DefaultParagraphFont"/>
    <w:link w:val="Header"/>
    <w:uiPriority w:val="99"/>
    <w:rsid w:val="00B01391"/>
    <w:rPr>
      <w:rFonts w:ascii="Times New Roman" w:hAnsi="Times New Roman" w:cs="Times New Roman"/>
      <w:color w:val="000000" w:themeColor="text1"/>
      <w:szCs w:val="20"/>
    </w:rPr>
  </w:style>
  <w:style w:type="paragraph" w:styleId="Footer">
    <w:name w:val="footer"/>
    <w:basedOn w:val="Normal"/>
    <w:link w:val="FooterChar"/>
    <w:uiPriority w:val="99"/>
    <w:unhideWhenUsed/>
    <w:rsid w:val="00B01391"/>
    <w:pPr>
      <w:tabs>
        <w:tab w:val="center" w:pos="4252"/>
        <w:tab w:val="right" w:pos="8504"/>
      </w:tabs>
      <w:spacing w:after="0" w:line="240" w:lineRule="auto"/>
    </w:pPr>
  </w:style>
  <w:style w:type="character" w:customStyle="1" w:styleId="FooterChar">
    <w:name w:val="Footer Char"/>
    <w:basedOn w:val="DefaultParagraphFont"/>
    <w:link w:val="Footer"/>
    <w:uiPriority w:val="99"/>
    <w:rsid w:val="00B01391"/>
    <w:rPr>
      <w:rFonts w:ascii="Times New Roman" w:hAnsi="Times New Roman" w:cs="Times New Roman"/>
      <w:color w:val="000000" w:themeColor="text1"/>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7</TotalTime>
  <Pages>11</Pages>
  <Words>3611</Words>
  <Characters>20586</Characters>
  <Application>Microsoft Office Word</Application>
  <DocSecurity>0</DocSecurity>
  <Lines>171</Lines>
  <Paragraphs>4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4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lter Miranda</dc:creator>
  <cp:lastModifiedBy>chn off32</cp:lastModifiedBy>
  <cp:revision>51</cp:revision>
  <dcterms:created xsi:type="dcterms:W3CDTF">2020-01-09T13:28:00Z</dcterms:created>
  <dcterms:modified xsi:type="dcterms:W3CDTF">2021-08-11T05:52:00Z</dcterms:modified>
</cp:coreProperties>
</file>